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FDBEA" w14:textId="557BA8CA" w:rsidR="00BE1CC9" w:rsidRDefault="00BE1CC9" w:rsidP="00BE1CC9">
      <w:pPr>
        <w:pStyle w:val="Heading1"/>
      </w:pPr>
      <w:r>
        <w:t xml:space="preserve">Supplementary </w:t>
      </w:r>
      <w:r w:rsidR="00DB196F">
        <w:t>materials</w:t>
      </w:r>
    </w:p>
    <w:p w14:paraId="56E59993" w14:textId="65D31455" w:rsidR="00460F5F" w:rsidRDefault="00460F5F" w:rsidP="00EB47AA">
      <w:pPr>
        <w:pStyle w:val="Heading1"/>
        <w:spacing w:line="360" w:lineRule="auto"/>
      </w:pPr>
      <w:r>
        <w:t>Methods</w:t>
      </w:r>
    </w:p>
    <w:p w14:paraId="102A5DD1" w14:textId="610BCE2A" w:rsidR="00460F5F" w:rsidRPr="00BE1CC9" w:rsidRDefault="00210F18" w:rsidP="00EB47AA">
      <w:pPr>
        <w:pStyle w:val="Heading2"/>
        <w:spacing w:line="360" w:lineRule="auto"/>
      </w:pPr>
      <w:r w:rsidRPr="00BE1CC9">
        <w:t>Participants</w:t>
      </w:r>
    </w:p>
    <w:p w14:paraId="207C4FFA" w14:textId="523CD65E" w:rsidR="009D1A18" w:rsidRDefault="00C84CF2" w:rsidP="00EB47AA">
      <w:pPr>
        <w:spacing w:line="360" w:lineRule="auto"/>
      </w:pPr>
      <w:r>
        <w:t xml:space="preserve">MBMS includes participants recruited from four Community Health </w:t>
      </w:r>
      <w:proofErr w:type="spellStart"/>
      <w:r>
        <w:t>Centers</w:t>
      </w:r>
      <w:proofErr w:type="spellEnd"/>
      <w:r>
        <w:t xml:space="preserve"> (CHCs) in Boston, MA between 2008 and 2010, and was designed to investigate the association between racial discrimination and risk of cardiovascular disease, </w:t>
      </w:r>
      <w:proofErr w:type="gramStart"/>
      <w:r>
        <w:t>taking into account</w:t>
      </w:r>
      <w:proofErr w:type="gramEnd"/>
      <w:r>
        <w:t xml:space="preserve"> a range of social and environmental factors. </w:t>
      </w:r>
      <w:r w:rsidR="009D1A18">
        <w:t xml:space="preserve">The MBMS cohort and recruitment procedures have previously been described in detail </w:t>
      </w:r>
      <w:r w:rsidR="009D1A18">
        <w:fldChar w:fldCharType="begin">
          <w:fldData xml:space="preserve">PEVuZE5vdGU+PENpdGU+PEF1dGhvcj5LcmllZ2VyPC9BdXRob3I+PFllYXI+MjAxMTwvWWVhcj48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</w:fldData>
        </w:fldChar>
      </w:r>
      <w:r w:rsidR="0066559B">
        <w:instrText xml:space="preserve"> ADDIN EN.CITE </w:instrText>
      </w:r>
      <w:r w:rsidR="0066559B">
        <w:fldChar w:fldCharType="begin">
          <w:fldData xml:space="preserve">PEVuZE5vdGU+PENpdGU+PEF1dGhvcj5LcmllZ2VyPC9BdXRob3I+PFllYXI+MjAxMTwvWWVhcj48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</w:fldData>
        </w:fldChar>
      </w:r>
      <w:r w:rsidR="0066559B">
        <w:instrText xml:space="preserve"> ADDIN EN.CITE.DATA </w:instrText>
      </w:r>
      <w:r w:rsidR="0066559B">
        <w:fldChar w:fldCharType="end"/>
      </w:r>
      <w:r w:rsidR="009D1A18">
        <w:fldChar w:fldCharType="separate"/>
      </w:r>
      <w:r w:rsidR="0066559B">
        <w:rPr>
          <w:noProof/>
        </w:rPr>
        <w:t>(Krieger, Waterman, et al., 2011)</w:t>
      </w:r>
      <w:r w:rsidR="009D1A18">
        <w:fldChar w:fldCharType="end"/>
      </w:r>
      <w:r w:rsidR="009D1A18">
        <w:t xml:space="preserve">; briefly, the study recruited 1005 individuals who met study inclusion criteria and were randomly selected from the patient rosters of the CHCs. Participants were eligible if they were aged between 35 and 64 years, had been born in the US, and self-identified as white non-Hispanic or Black non-Hispanic. </w:t>
      </w:r>
    </w:p>
    <w:p w14:paraId="64E659A8" w14:textId="77777777" w:rsidR="006666E1" w:rsidRDefault="009D1A18" w:rsidP="00EB47AA">
      <w:pPr>
        <w:spacing w:line="360" w:lineRule="auto"/>
      </w:pPr>
      <w:r>
        <w:t xml:space="preserve">Among the 1005 MBMS participants, 85% provided a finger prick blood sample on to filter paper (409 Black; 466 White), and consequently biological material was limited and in some instances of poor quality. Blood spots were stored at -20°C, and DNA was extracted from blood spots using the </w:t>
      </w:r>
      <w:proofErr w:type="spellStart"/>
      <w:r>
        <w:t>QIAamp</w:t>
      </w:r>
      <w:proofErr w:type="spellEnd"/>
      <w:r>
        <w:t xml:space="preserve"> DNA Investigator Kit for FTA and Guthrie cards, with samples randomised across 96 well plates. </w:t>
      </w:r>
      <w:r w:rsidR="00BE1CC9">
        <w:t>Of the 875 participants who provided blood spots, 472 of the samples were judged to be suitable for DNA extraction (blood spots judged not to be suitable were primarily</w:t>
      </w:r>
      <w:r w:rsidR="00EA3F6B">
        <w:t xml:space="preserve"> collected at</w:t>
      </w:r>
      <w:r w:rsidR="00BE1CC9">
        <w:t xml:space="preserve"> the first </w:t>
      </w:r>
      <w:r w:rsidR="004C1094">
        <w:t>CHC</w:t>
      </w:r>
      <w:r w:rsidR="00BE1CC9">
        <w:t xml:space="preserve"> where recruitment took place, whose membership was predominantly white). Of those, 48 yielded less than 40ng of DNA</w:t>
      </w:r>
      <w:r w:rsidR="00121CAA">
        <w:t>;</w:t>
      </w:r>
      <w:r w:rsidR="00BE1CC9">
        <w:t xml:space="preserve"> we have previously determined this to be an input level at which data quality decreases </w:t>
      </w:r>
      <w:r w:rsidR="00BE1CC9">
        <w:fldChar w:fldCharType="begin">
          <w:fldData xml:space="preserve">PEVuZE5vdGU+PENpdGU+PEF1dGhvcj5XYXRraW5zPC9BdXRob3I+PFllYXI+MjAyMjwvWWVhcj48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</w:fldData>
        </w:fldChar>
      </w:r>
      <w:r w:rsidR="00BE1CC9">
        <w:instrText xml:space="preserve"> ADDIN EN.CITE </w:instrText>
      </w:r>
      <w:r w:rsidR="00BE1CC9">
        <w:fldChar w:fldCharType="begin">
          <w:fldData xml:space="preserve">PEVuZE5vdGU+PENpdGU+PEF1dGhvcj5XYXRraW5zPC9BdXRob3I+PFllYXI+MjAyMjwvWWVhcj48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</w:fldData>
        </w:fldChar>
      </w:r>
      <w:r w:rsidR="00BE1CC9">
        <w:instrText xml:space="preserve"> ADDIN EN.CITE.DATA </w:instrText>
      </w:r>
      <w:r w:rsidR="00BE1CC9">
        <w:fldChar w:fldCharType="end"/>
      </w:r>
      <w:r w:rsidR="00BE1CC9">
        <w:fldChar w:fldCharType="separate"/>
      </w:r>
      <w:r w:rsidR="00BE1CC9">
        <w:rPr>
          <w:noProof/>
        </w:rPr>
        <w:t>(Watkins et al., 2022)</w:t>
      </w:r>
      <w:r w:rsidR="00BE1CC9">
        <w:fldChar w:fldCharType="end"/>
      </w:r>
      <w:r w:rsidR="00BE1CC9">
        <w:t>, so we removed them from further analysis. The amount of DNA extracted was assessed using Invitrogen Quant-</w:t>
      </w:r>
      <w:proofErr w:type="spellStart"/>
      <w:r w:rsidR="00BE1CC9">
        <w:t>iT</w:t>
      </w:r>
      <w:proofErr w:type="spellEnd"/>
      <w:r w:rsidR="00BE1CC9">
        <w:t xml:space="preserve">™ </w:t>
      </w:r>
      <w:proofErr w:type="spellStart"/>
      <w:r w:rsidR="00BE1CC9">
        <w:t>PicoGreen</w:t>
      </w:r>
      <w:proofErr w:type="spellEnd"/>
      <w:r w:rsidR="00BE1CC9">
        <w:t>™ (</w:t>
      </w:r>
      <w:proofErr w:type="spellStart"/>
      <w:r w:rsidR="00BE1CC9">
        <w:t>Thermo</w:t>
      </w:r>
      <w:proofErr w:type="spellEnd"/>
      <w:r w:rsidR="00BE1CC9">
        <w:t xml:space="preserve"> Fisher Scientific). </w:t>
      </w:r>
    </w:p>
    <w:p w14:paraId="3C5463A5" w14:textId="6803627E" w:rsidR="00EC7878" w:rsidRDefault="00BE1CC9" w:rsidP="00EB47AA">
      <w:pPr>
        <w:spacing w:line="360" w:lineRule="auto"/>
      </w:pPr>
      <w:r>
        <w:t>We</w:t>
      </w:r>
      <w:r w:rsidR="00D500E5">
        <w:t xml:space="preserve"> generated </w:t>
      </w:r>
      <w:proofErr w:type="spellStart"/>
      <w:r w:rsidR="00D500E5">
        <w:t>DNAm</w:t>
      </w:r>
      <w:proofErr w:type="spellEnd"/>
      <w:r w:rsidR="00D500E5">
        <w:t xml:space="preserve"> data</w:t>
      </w:r>
      <w:r w:rsidR="00424D3F">
        <w:t xml:space="preserve"> using the Illumina Infinium </w:t>
      </w:r>
      <w:proofErr w:type="spellStart"/>
      <w:r w:rsidR="00424D3F">
        <w:t>MethylationEPIC</w:t>
      </w:r>
      <w:proofErr w:type="spellEnd"/>
      <w:r w:rsidR="00424D3F">
        <w:t xml:space="preserve"> </w:t>
      </w:r>
      <w:proofErr w:type="spellStart"/>
      <w:r w:rsidR="00424D3F">
        <w:t>BeadChip</w:t>
      </w:r>
      <w:proofErr w:type="spellEnd"/>
      <w:r w:rsidR="00D500E5">
        <w:t xml:space="preserve"> for the remaining 424 participants</w:t>
      </w:r>
      <w:r w:rsidR="00BF2168">
        <w:t>. We then</w:t>
      </w:r>
      <w:r>
        <w:t xml:space="preserve"> removed a further 96 participants from the sample set due to poor quality DNA extraction (as determined by high numbers of undetected probes on the EPIC </w:t>
      </w:r>
      <w:proofErr w:type="spellStart"/>
      <w:r>
        <w:t>BeadChip</w:t>
      </w:r>
      <w:proofErr w:type="spellEnd"/>
      <w:r>
        <w:t>; these 96 samples had substantially lower levels of DNA than the 328 remaining for analysis (</w:t>
      </w:r>
      <w:r w:rsidR="00692EC6">
        <w:t xml:space="preserve">means of </w:t>
      </w:r>
      <w:r>
        <w:t xml:space="preserve">136.8ng vs 220.7ng; t-test p=1.9e09)). Another 35 samples had a mismatch between the gender they self-reported in the study and sex as predicted by </w:t>
      </w:r>
      <w:r w:rsidRPr="00287607">
        <w:t>probe signal</w:t>
      </w:r>
      <w:r>
        <w:t xml:space="preserve"> intensities targeting sites on the X and Y chromosomes. </w:t>
      </w:r>
      <w:r w:rsidR="004E2C36" w:rsidRPr="004E2C36">
        <w:t xml:space="preserve">These mismatches were likely due to erroneous sample swaps. We confirmed this by showing that, </w:t>
      </w:r>
      <w:r w:rsidR="00E8745C">
        <w:t>by showing that, w</w:t>
      </w:r>
      <w:r>
        <w:t xml:space="preserve">hereas chronological age and age estimated from DNA methylation </w:t>
      </w:r>
      <w:r w:rsidR="00864639">
        <w:t xml:space="preserve">were methylation highly correlated among the 293 samples whose self-reported gender matched their probe intensity </w:t>
      </w:r>
      <w:r>
        <w:t xml:space="preserve">(Horvath clock R=0.63, Hannum clock R=0.69), correlation among the </w:t>
      </w:r>
      <w:r>
        <w:lastRenderedPageBreak/>
        <w:t>35 with a mismatch was very low (Horvath clock R=-0.01, Hannum clock R=0.18). This left us with 293 participants (224 Black and 69 white) with DNA methylation data for analysis.</w:t>
      </w:r>
    </w:p>
    <w:p w14:paraId="4489C101" w14:textId="77777777" w:rsidR="005D4D8C" w:rsidRDefault="00D951DA" w:rsidP="00EB47AA">
      <w:pPr>
        <w:spacing w:line="360" w:lineRule="auto"/>
      </w:pPr>
      <w:r>
        <w:t xml:space="preserve">MESA is a longitudinal US-based cohort that was set up to investigate subclinical cardiovascular disease in individuals free of clinical cardiovascular disease at recruitment. </w:t>
      </w:r>
      <w:r w:rsidR="002F2706">
        <w:t xml:space="preserve">MESA comprises a total of 6814 participants aged 45-84, who were recruited to the study from six field </w:t>
      </w:r>
      <w:proofErr w:type="spellStart"/>
      <w:r w:rsidR="002F2706">
        <w:t>centers</w:t>
      </w:r>
      <w:proofErr w:type="spellEnd"/>
      <w:r w:rsidR="002F2706">
        <w:t xml:space="preserve"> across the US. We utilise data from a random subset of participants recruited from four of the field </w:t>
      </w:r>
      <w:proofErr w:type="spellStart"/>
      <w:r w:rsidR="002F2706">
        <w:t>centers</w:t>
      </w:r>
      <w:proofErr w:type="spellEnd"/>
      <w:r w:rsidR="002F2706">
        <w:t xml:space="preserve"> (</w:t>
      </w:r>
      <w:r w:rsidR="002F2706" w:rsidRPr="00AF0F9D">
        <w:t>Baltimore, MD</w:t>
      </w:r>
      <w:r w:rsidR="002F2706">
        <w:t>;</w:t>
      </w:r>
      <w:r w:rsidR="002F2706" w:rsidRPr="00AF0F9D">
        <w:t xml:space="preserve"> Forsyth County, NC</w:t>
      </w:r>
      <w:r w:rsidR="002F2706">
        <w:t>;</w:t>
      </w:r>
      <w:r w:rsidR="002F2706" w:rsidRPr="00AF0F9D">
        <w:t xml:space="preserve"> </w:t>
      </w:r>
      <w:r w:rsidR="002F2706">
        <w:t>New York City</w:t>
      </w:r>
      <w:r w:rsidR="002F2706" w:rsidRPr="00AF0F9D">
        <w:t>, NY</w:t>
      </w:r>
      <w:r w:rsidR="002F2706">
        <w:t>;</w:t>
      </w:r>
      <w:r w:rsidR="002F2706" w:rsidRPr="00AF0F9D">
        <w:t xml:space="preserve"> and St. Paul, MN</w:t>
      </w:r>
      <w:r w:rsidR="002F2706">
        <w:t xml:space="preserve">) who had blood samples collected at the Exam 5 data collection (2010-2012), and </w:t>
      </w:r>
      <w:proofErr w:type="spellStart"/>
      <w:r w:rsidR="002F2706">
        <w:t>DNAm</w:t>
      </w:r>
      <w:proofErr w:type="spellEnd"/>
      <w:r w:rsidR="002F2706">
        <w:t xml:space="preserve"> assayed using the Illumina Infinium HumanMethylation450 </w:t>
      </w:r>
      <w:proofErr w:type="spellStart"/>
      <w:r w:rsidR="002F2706">
        <w:t>BeadChip</w:t>
      </w:r>
      <w:proofErr w:type="spellEnd"/>
      <w:r w:rsidR="002F2706">
        <w:t xml:space="preserve"> (total n=1264, aged 55-94 at time of blood draw). </w:t>
      </w:r>
      <w:proofErr w:type="spellStart"/>
      <w:r w:rsidR="002F2706">
        <w:t>DNAm</w:t>
      </w:r>
      <w:proofErr w:type="spellEnd"/>
      <w:r w:rsidR="002F2706">
        <w:t xml:space="preserve"> was measured in monocytes isolated from whole blood with over 90% purity </w:t>
      </w:r>
      <w:r w:rsidR="002F2706">
        <w:fldChar w:fldCharType="begin">
          <w:fldData xml:space="preserve">PEVuZE5vdGU+PENpdGU+PEF1dGhvcj5MaXU8L0F1dGhvcj48WWVhcj4yMDEzPC9ZZWFyPjxSZWNO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</w:fldData>
        </w:fldChar>
      </w:r>
      <w:r w:rsidR="002F2706">
        <w:instrText xml:space="preserve"> ADDIN EN.CITE </w:instrText>
      </w:r>
      <w:r w:rsidR="002F2706">
        <w:fldChar w:fldCharType="begin">
          <w:fldData xml:space="preserve">PEVuZE5vdGU+PENpdGU+PEF1dGhvcj5MaXU8L0F1dGhvcj48WWVhcj4yMDEzPC9ZZWFyPjxSZWNO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</w:fldData>
        </w:fldChar>
      </w:r>
      <w:r w:rsidR="002F2706">
        <w:instrText xml:space="preserve"> ADDIN EN.CITE.DATA </w:instrText>
      </w:r>
      <w:r w:rsidR="002F2706">
        <w:fldChar w:fldCharType="end"/>
      </w:r>
      <w:r w:rsidR="002F2706">
        <w:fldChar w:fldCharType="separate"/>
      </w:r>
      <w:r w:rsidR="002F2706">
        <w:rPr>
          <w:noProof/>
        </w:rPr>
        <w:t>(Liu et al., 2013)</w:t>
      </w:r>
      <w:r w:rsidR="002F2706">
        <w:fldChar w:fldCharType="end"/>
      </w:r>
      <w:r w:rsidR="002F2706">
        <w:t>.</w:t>
      </w:r>
      <w:r w:rsidR="00364771">
        <w:t xml:space="preserve"> </w:t>
      </w:r>
      <w:r w:rsidR="005D4D8C">
        <w:t xml:space="preserve">To ensure an appropriate comparison dataset to MBMS, we included the 975 participants </w:t>
      </w:r>
      <w:r w:rsidR="005D4D8C" w:rsidRPr="00676091">
        <w:t>who were US-born</w:t>
      </w:r>
      <w:r w:rsidR="005D4D8C">
        <w:t xml:space="preserve"> and self-identified as non-Hispanic Black (n=229) and non-Hispanic white (n=555), additionally including individuals who identified as Hispanic (n=191). </w:t>
      </w:r>
    </w:p>
    <w:p w14:paraId="0ADC1935" w14:textId="73BE2465" w:rsidR="00364771" w:rsidRDefault="00364771" w:rsidP="00EB47AA">
      <w:pPr>
        <w:spacing w:line="360" w:lineRule="auto"/>
      </w:pPr>
      <w:r>
        <w:t xml:space="preserve">We utilised only US-born </w:t>
      </w:r>
      <w:r w:rsidR="00F36494">
        <w:t xml:space="preserve">MESA </w:t>
      </w:r>
      <w:r>
        <w:t xml:space="preserve">participants because research indicates these groups systematically differ in their self-reports of racial discrimination, with responses in the latter group differential by age at immigration and duration in the US  </w:t>
      </w:r>
      <w:r>
        <w:fldChar w:fldCharType="begin">
          <w:fldData xml:space="preserve">PEVuZE5vdGU+PENpdGU+PEF1dGhvcj5Ccm9uZG9sbzwvQXV0aG9yPjxZZWFyPjIwMTU8L1llYXI+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</w:fldData>
        </w:fldChar>
      </w:r>
      <w:r w:rsidR="0066559B">
        <w:instrText xml:space="preserve"> ADDIN EN.CITE </w:instrText>
      </w:r>
      <w:r w:rsidR="0066559B">
        <w:fldChar w:fldCharType="begin">
          <w:fldData xml:space="preserve">PEVuZE5vdGU+PENpdGU+PEF1dGhvcj5Ccm9uZG9sbzwvQXV0aG9yPjxZZWFyPjIwMTU8L1llYXI+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</w:fldData>
        </w:fldChar>
      </w:r>
      <w:r w:rsidR="0066559B">
        <w:instrText xml:space="preserve"> ADDIN EN.CITE.DATA </w:instrText>
      </w:r>
      <w:r w:rsidR="0066559B">
        <w:fldChar w:fldCharType="end"/>
      </w:r>
      <w:r>
        <w:fldChar w:fldCharType="separate"/>
      </w:r>
      <w:r w:rsidR="0066559B">
        <w:rPr>
          <w:noProof/>
        </w:rPr>
        <w:t>(Brondolo et al., 2015; Dominguez, Strong, Krieger, Gillman, &amp; Rich-Edwards, 2009; Krieger, Kosheleva, Waterman, Chen, &amp; Koenen, 2011)</w:t>
      </w:r>
      <w:r>
        <w:fldChar w:fldCharType="end"/>
      </w:r>
      <w:r>
        <w:t xml:space="preserve">. Recruitment of the three racialized groups was uneven across the four recruitment sites; please see </w:t>
      </w:r>
      <w:r>
        <w:rPr>
          <w:highlight w:val="yellow"/>
        </w:rPr>
        <w:t>S</w:t>
      </w:r>
      <w:r w:rsidRPr="00A36083">
        <w:rPr>
          <w:highlight w:val="yellow"/>
        </w:rPr>
        <w:t xml:space="preserve">upplementary </w:t>
      </w:r>
      <w:r>
        <w:rPr>
          <w:highlight w:val="yellow"/>
        </w:rPr>
        <w:t>T</w:t>
      </w:r>
      <w:r w:rsidRPr="00A36083">
        <w:rPr>
          <w:highlight w:val="yellow"/>
        </w:rPr>
        <w:t xml:space="preserve">able </w:t>
      </w:r>
      <w:r w:rsidRPr="00201D57">
        <w:rPr>
          <w:highlight w:val="yellow"/>
        </w:rPr>
        <w:t>1</w:t>
      </w:r>
      <w:r>
        <w:t xml:space="preserve"> for a breakdown of numbers.</w:t>
      </w:r>
    </w:p>
    <w:tbl>
      <w:tblPr>
        <w:tblStyle w:val="TableGrid"/>
        <w:tblW w:w="0" w:type="auto"/>
        <w:tblLook w:val="04A0" w:firstRow="1" w:lastRow="0" w:firstColumn="1" w:lastColumn="0" w:noHBand="0" w:noVBand="1"/>
      </w:tblPr>
      <w:tblGrid>
        <w:gridCol w:w="1271"/>
        <w:gridCol w:w="1936"/>
        <w:gridCol w:w="1936"/>
        <w:gridCol w:w="1936"/>
        <w:gridCol w:w="1937"/>
      </w:tblGrid>
      <w:tr w:rsidR="00F935CF" w14:paraId="49F4D6E9" w14:textId="77777777" w:rsidTr="009D35C3">
        <w:tc>
          <w:tcPr>
            <w:tcW w:w="1271" w:type="dxa"/>
          </w:tcPr>
          <w:p w14:paraId="6BCFFE13" w14:textId="77777777" w:rsidR="00F935CF" w:rsidRDefault="00F935CF" w:rsidP="004C57D9"/>
        </w:tc>
        <w:tc>
          <w:tcPr>
            <w:tcW w:w="3872" w:type="dxa"/>
            <w:gridSpan w:val="2"/>
          </w:tcPr>
          <w:p w14:paraId="0089C463" w14:textId="34652558" w:rsidR="00F935CF" w:rsidRDefault="00712291" w:rsidP="004C57D9">
            <w:r>
              <w:t>Approximate equivalent to Boston</w:t>
            </w:r>
          </w:p>
        </w:tc>
        <w:tc>
          <w:tcPr>
            <w:tcW w:w="3873" w:type="dxa"/>
            <w:gridSpan w:val="2"/>
          </w:tcPr>
          <w:p w14:paraId="6542AD07" w14:textId="30B68152" w:rsidR="00F935CF" w:rsidRDefault="00F935CF" w:rsidP="004C57D9"/>
        </w:tc>
      </w:tr>
      <w:tr w:rsidR="00F935CF" w14:paraId="1CE37D8D" w14:textId="77777777" w:rsidTr="00D84D85">
        <w:tc>
          <w:tcPr>
            <w:tcW w:w="1271" w:type="dxa"/>
          </w:tcPr>
          <w:p w14:paraId="02D691B7" w14:textId="77777777" w:rsidR="00F935CF" w:rsidRDefault="00F935CF" w:rsidP="00D84D85"/>
        </w:tc>
        <w:tc>
          <w:tcPr>
            <w:tcW w:w="1936" w:type="dxa"/>
          </w:tcPr>
          <w:p w14:paraId="7CA0D12E" w14:textId="77777777" w:rsidR="00F935CF" w:rsidRDefault="00F935CF" w:rsidP="00D84D85">
            <w:r>
              <w:t>New York city, NY</w:t>
            </w:r>
          </w:p>
        </w:tc>
        <w:tc>
          <w:tcPr>
            <w:tcW w:w="1936" w:type="dxa"/>
          </w:tcPr>
          <w:p w14:paraId="4085DF61" w14:textId="77777777" w:rsidR="00F935CF" w:rsidRDefault="00F935CF" w:rsidP="00D84D85">
            <w:r>
              <w:t>Baltimore, MD</w:t>
            </w:r>
          </w:p>
        </w:tc>
        <w:tc>
          <w:tcPr>
            <w:tcW w:w="1936" w:type="dxa"/>
          </w:tcPr>
          <w:p w14:paraId="6AD76986" w14:textId="77777777" w:rsidR="00F935CF" w:rsidRDefault="00F935CF" w:rsidP="00D84D85">
            <w:r>
              <w:t>St Paul, MN</w:t>
            </w:r>
          </w:p>
        </w:tc>
        <w:tc>
          <w:tcPr>
            <w:tcW w:w="1937" w:type="dxa"/>
          </w:tcPr>
          <w:p w14:paraId="64F818FD" w14:textId="77777777" w:rsidR="00F935CF" w:rsidRDefault="00F935CF" w:rsidP="00D84D85">
            <w:r>
              <w:t>Forsyth County, NC</w:t>
            </w:r>
          </w:p>
        </w:tc>
      </w:tr>
      <w:tr w:rsidR="004C57D9" w14:paraId="3D970951" w14:textId="77777777" w:rsidTr="00D9554A">
        <w:tc>
          <w:tcPr>
            <w:tcW w:w="1271" w:type="dxa"/>
          </w:tcPr>
          <w:p w14:paraId="50E57BAA" w14:textId="780C2AFB" w:rsidR="004C57D9" w:rsidRDefault="004C57D9" w:rsidP="004C57D9">
            <w:r>
              <w:t xml:space="preserve">Black N.H.  </w:t>
            </w:r>
          </w:p>
        </w:tc>
        <w:tc>
          <w:tcPr>
            <w:tcW w:w="1936" w:type="dxa"/>
          </w:tcPr>
          <w:p w14:paraId="0EC60C7E" w14:textId="05E2F6DC" w:rsidR="004C57D9" w:rsidRDefault="004C57D9" w:rsidP="004C57D9">
            <w:r>
              <w:t>93</w:t>
            </w:r>
          </w:p>
        </w:tc>
        <w:tc>
          <w:tcPr>
            <w:tcW w:w="1936" w:type="dxa"/>
          </w:tcPr>
          <w:p w14:paraId="5ED9E82E" w14:textId="37B4761F" w:rsidR="004C57D9" w:rsidRDefault="004C57D9" w:rsidP="004C57D9">
            <w:r>
              <w:t xml:space="preserve">132   </w:t>
            </w:r>
          </w:p>
        </w:tc>
        <w:tc>
          <w:tcPr>
            <w:tcW w:w="1936" w:type="dxa"/>
          </w:tcPr>
          <w:p w14:paraId="68AD2591" w14:textId="211A7FE8" w:rsidR="004C57D9" w:rsidRDefault="004C57D9" w:rsidP="004C57D9">
            <w:r>
              <w:t>0</w:t>
            </w:r>
          </w:p>
        </w:tc>
        <w:tc>
          <w:tcPr>
            <w:tcW w:w="1937" w:type="dxa"/>
          </w:tcPr>
          <w:p w14:paraId="55872B5A" w14:textId="0BC8CA4A" w:rsidR="004C57D9" w:rsidRDefault="004C57D9" w:rsidP="004C57D9">
            <w:r>
              <w:t>4</w:t>
            </w:r>
          </w:p>
        </w:tc>
      </w:tr>
      <w:tr w:rsidR="004C57D9" w14:paraId="00A37B68" w14:textId="77777777" w:rsidTr="00D9554A">
        <w:tc>
          <w:tcPr>
            <w:tcW w:w="1271" w:type="dxa"/>
          </w:tcPr>
          <w:p w14:paraId="664D384C" w14:textId="03B9A510" w:rsidR="004C57D9" w:rsidRDefault="004C57D9" w:rsidP="004C57D9">
            <w:r>
              <w:t>Hispanic</w:t>
            </w:r>
          </w:p>
        </w:tc>
        <w:tc>
          <w:tcPr>
            <w:tcW w:w="1936" w:type="dxa"/>
          </w:tcPr>
          <w:p w14:paraId="3B75AD93" w14:textId="6A1F5D71" w:rsidR="004C57D9" w:rsidRDefault="004C57D9" w:rsidP="004C57D9">
            <w:r>
              <w:t xml:space="preserve">67   </w:t>
            </w:r>
          </w:p>
        </w:tc>
        <w:tc>
          <w:tcPr>
            <w:tcW w:w="1936" w:type="dxa"/>
          </w:tcPr>
          <w:p w14:paraId="2C90C4CF" w14:textId="73F4F993" w:rsidR="004C57D9" w:rsidRDefault="004C57D9" w:rsidP="004C57D9">
            <w:r>
              <w:t>0</w:t>
            </w:r>
          </w:p>
        </w:tc>
        <w:tc>
          <w:tcPr>
            <w:tcW w:w="1936" w:type="dxa"/>
          </w:tcPr>
          <w:p w14:paraId="48DAFBF6" w14:textId="7C3933C1" w:rsidR="004C57D9" w:rsidRDefault="004C57D9" w:rsidP="004C57D9">
            <w:r>
              <w:t xml:space="preserve">124   </w:t>
            </w:r>
          </w:p>
        </w:tc>
        <w:tc>
          <w:tcPr>
            <w:tcW w:w="1937" w:type="dxa"/>
          </w:tcPr>
          <w:p w14:paraId="1400E024" w14:textId="325F72E0" w:rsidR="004C57D9" w:rsidRDefault="004C57D9" w:rsidP="004C57D9">
            <w:r>
              <w:t>0</w:t>
            </w:r>
          </w:p>
        </w:tc>
      </w:tr>
      <w:tr w:rsidR="004C57D9" w14:paraId="56D9CB1B" w14:textId="77777777" w:rsidTr="00D9554A">
        <w:tc>
          <w:tcPr>
            <w:tcW w:w="1271" w:type="dxa"/>
          </w:tcPr>
          <w:p w14:paraId="1AC1EC59" w14:textId="7FFD6CE7" w:rsidR="004C57D9" w:rsidRDefault="004C57D9" w:rsidP="004C57D9">
            <w:r>
              <w:t>White N.H.</w:t>
            </w:r>
          </w:p>
        </w:tc>
        <w:tc>
          <w:tcPr>
            <w:tcW w:w="1936" w:type="dxa"/>
          </w:tcPr>
          <w:p w14:paraId="1C94C237" w14:textId="41651BAF" w:rsidR="004C57D9" w:rsidRDefault="004C57D9" w:rsidP="004C57D9">
            <w:r>
              <w:t>71</w:t>
            </w:r>
          </w:p>
        </w:tc>
        <w:tc>
          <w:tcPr>
            <w:tcW w:w="1936" w:type="dxa"/>
          </w:tcPr>
          <w:p w14:paraId="11EB7995" w14:textId="64A69B12" w:rsidR="004C57D9" w:rsidRDefault="004C57D9" w:rsidP="004C57D9">
            <w:r>
              <w:t>168</w:t>
            </w:r>
          </w:p>
        </w:tc>
        <w:tc>
          <w:tcPr>
            <w:tcW w:w="1936" w:type="dxa"/>
          </w:tcPr>
          <w:p w14:paraId="11A410CD" w14:textId="61066ED5" w:rsidR="004C57D9" w:rsidRDefault="004C57D9" w:rsidP="004C57D9">
            <w:r>
              <w:t xml:space="preserve">270  </w:t>
            </w:r>
          </w:p>
        </w:tc>
        <w:tc>
          <w:tcPr>
            <w:tcW w:w="1937" w:type="dxa"/>
          </w:tcPr>
          <w:p w14:paraId="5E254520" w14:textId="582FC498" w:rsidR="004C57D9" w:rsidRDefault="004C57D9" w:rsidP="004C57D9">
            <w:r>
              <w:t>46</w:t>
            </w:r>
          </w:p>
        </w:tc>
      </w:tr>
    </w:tbl>
    <w:p w14:paraId="1B8CF9BA" w14:textId="4D3F677B" w:rsidR="004C57D9" w:rsidRDefault="0061637B" w:rsidP="003A2973">
      <w:pPr>
        <w:pStyle w:val="Caption"/>
      </w:pPr>
      <w:r>
        <w:t xml:space="preserve">Supplementary </w:t>
      </w:r>
      <w:r w:rsidR="003A2973">
        <w:t xml:space="preserve">Table </w:t>
      </w:r>
      <w:r w:rsidR="00171D10">
        <w:fldChar w:fldCharType="begin"/>
      </w:r>
      <w:r w:rsidR="00171D10">
        <w:instrText xml:space="preserve"> SEQ Table \* ARABIC </w:instrText>
      </w:r>
      <w:r w:rsidR="00171D10">
        <w:fldChar w:fldCharType="separate"/>
      </w:r>
      <w:r w:rsidR="00E92546">
        <w:rPr>
          <w:noProof/>
        </w:rPr>
        <w:t>1</w:t>
      </w:r>
      <w:r w:rsidR="00171D10">
        <w:rPr>
          <w:noProof/>
        </w:rPr>
        <w:fldChar w:fldCharType="end"/>
      </w:r>
      <w:r w:rsidR="003A2973">
        <w:t xml:space="preserve">: breakdown of </w:t>
      </w:r>
      <w:r>
        <w:t xml:space="preserve">racialized group recruitment from the 4 MESA sites that generated </w:t>
      </w:r>
      <w:proofErr w:type="spellStart"/>
      <w:r>
        <w:t>DNAm</w:t>
      </w:r>
      <w:proofErr w:type="spellEnd"/>
      <w:r>
        <w:t xml:space="preserve"> data; for the 975 US-born participants only.</w:t>
      </w:r>
    </w:p>
    <w:p w14:paraId="67AA5298" w14:textId="77777777" w:rsidR="00C910F6" w:rsidRDefault="00C910F6" w:rsidP="00C910F6">
      <w:pPr>
        <w:pStyle w:val="Heading2"/>
        <w:spacing w:line="240" w:lineRule="auto"/>
      </w:pPr>
      <w:r>
        <w:t>Social exposures</w:t>
      </w:r>
    </w:p>
    <w:tbl>
      <w:tblPr>
        <w:tblStyle w:val="TableGrid"/>
        <w:tblW w:w="0" w:type="auto"/>
        <w:tblLook w:val="04A0" w:firstRow="1" w:lastRow="0" w:firstColumn="1" w:lastColumn="0" w:noHBand="0" w:noVBand="1"/>
      </w:tblPr>
      <w:tblGrid>
        <w:gridCol w:w="4038"/>
        <w:gridCol w:w="4978"/>
      </w:tblGrid>
      <w:tr w:rsidR="006C6F03" w:rsidRPr="00911FB6" w14:paraId="14512406" w14:textId="77777777" w:rsidTr="00F91BE2">
        <w:tc>
          <w:tcPr>
            <w:tcW w:w="4038" w:type="dxa"/>
          </w:tcPr>
          <w:p w14:paraId="28A50E9D" w14:textId="50A532D7" w:rsidR="006C6F03" w:rsidRPr="00911FB6" w:rsidRDefault="00C910F6" w:rsidP="00F91BE2">
            <w:pPr>
              <w:jc w:val="center"/>
              <w:rPr>
                <w:b/>
                <w:bCs/>
              </w:rPr>
            </w:pPr>
            <w:r>
              <w:rPr>
                <w:b/>
                <w:bCs/>
              </w:rPr>
              <w:t>E</w:t>
            </w:r>
            <w:r w:rsidR="006C6F03" w:rsidRPr="00911FB6">
              <w:rPr>
                <w:b/>
                <w:bCs/>
              </w:rPr>
              <w:t>xposure</w:t>
            </w:r>
          </w:p>
        </w:tc>
        <w:tc>
          <w:tcPr>
            <w:tcW w:w="4978" w:type="dxa"/>
          </w:tcPr>
          <w:p w14:paraId="5F2E7526" w14:textId="77777777" w:rsidR="006C6F03" w:rsidRPr="00911FB6" w:rsidRDefault="006C6F03" w:rsidP="00F91BE2">
            <w:pPr>
              <w:jc w:val="center"/>
              <w:rPr>
                <w:b/>
                <w:bCs/>
              </w:rPr>
            </w:pPr>
            <w:r w:rsidRPr="00911FB6">
              <w:rPr>
                <w:b/>
                <w:bCs/>
              </w:rPr>
              <w:t>Description</w:t>
            </w:r>
          </w:p>
        </w:tc>
      </w:tr>
      <w:tr w:rsidR="006C6F03" w:rsidRPr="00911FB6" w14:paraId="2DB95950" w14:textId="77777777" w:rsidTr="00F91BE2">
        <w:tc>
          <w:tcPr>
            <w:tcW w:w="9016" w:type="dxa"/>
            <w:gridSpan w:val="2"/>
          </w:tcPr>
          <w:p w14:paraId="07DFBF44" w14:textId="77777777" w:rsidR="006C6F03" w:rsidRPr="00911FB6" w:rsidRDefault="006C6F03" w:rsidP="00F91BE2">
            <w:pPr>
              <w:rPr>
                <w:b/>
                <w:bCs/>
              </w:rPr>
            </w:pPr>
            <w:r w:rsidRPr="007A336B">
              <w:rPr>
                <w:b/>
                <w:bCs/>
              </w:rPr>
              <w:t>Childhood exposure to racialized and economic adversity</w:t>
            </w:r>
          </w:p>
        </w:tc>
      </w:tr>
      <w:tr w:rsidR="006C6F03" w14:paraId="6B756091" w14:textId="77777777" w:rsidTr="00F91BE2">
        <w:tc>
          <w:tcPr>
            <w:tcW w:w="4038" w:type="dxa"/>
          </w:tcPr>
          <w:p w14:paraId="3AA42216" w14:textId="77777777" w:rsidR="006C6F03" w:rsidRDefault="006C6F03" w:rsidP="00F91BE2">
            <w:r>
              <w:t>Jim Crow birth state</w:t>
            </w:r>
          </w:p>
        </w:tc>
        <w:tc>
          <w:tcPr>
            <w:tcW w:w="4978" w:type="dxa"/>
          </w:tcPr>
          <w:p w14:paraId="45BC7F88" w14:textId="77777777" w:rsidR="006C6F03" w:rsidRDefault="006C6F03" w:rsidP="00F91BE2">
            <w:r>
              <w:t xml:space="preserve">For both MBMS and MESA, this is a true/false variable representing </w:t>
            </w:r>
            <w:proofErr w:type="gramStart"/>
            <w:r>
              <w:t>whether or not</w:t>
            </w:r>
            <w:proofErr w:type="gramEnd"/>
            <w:r>
              <w:t xml:space="preserve"> the participant was born in a Jim Crow state. Jim Crow states are</w:t>
            </w:r>
            <w:r w:rsidRPr="00A66743">
              <w:t xml:space="preserve"> the 21 US states </w:t>
            </w:r>
            <w:r>
              <w:t>(plus the</w:t>
            </w:r>
            <w:r w:rsidRPr="00A66743">
              <w:t xml:space="preserve"> District of Columbia</w:t>
            </w:r>
            <w:r>
              <w:t>)</w:t>
            </w:r>
            <w:r w:rsidRPr="00A66743">
              <w:t xml:space="preserve"> which permitted legal racial discrimination prior to the 1964 US Civil Rights Act</w:t>
            </w:r>
            <w:r>
              <w:t>.</w:t>
            </w:r>
          </w:p>
        </w:tc>
      </w:tr>
      <w:tr w:rsidR="006C6F03" w14:paraId="2946E0FD" w14:textId="77777777" w:rsidTr="00F91BE2">
        <w:tc>
          <w:tcPr>
            <w:tcW w:w="4038" w:type="dxa"/>
          </w:tcPr>
          <w:p w14:paraId="1106848D" w14:textId="77777777" w:rsidR="006C6F03" w:rsidRDefault="006C6F03" w:rsidP="00F91BE2">
            <w:r>
              <w:t>Parent’s highest education</w:t>
            </w:r>
          </w:p>
        </w:tc>
        <w:tc>
          <w:tcPr>
            <w:tcW w:w="4978" w:type="dxa"/>
          </w:tcPr>
          <w:p w14:paraId="4217E206" w14:textId="77777777" w:rsidR="006C6F03" w:rsidRDefault="006C6F03" w:rsidP="00F91BE2">
            <w:r>
              <w:t>For both MBMS and MESA, this was measured using three categories: &lt; high school; &gt; high school and &lt;4 years college; &gt;4 years college (reference level)</w:t>
            </w:r>
          </w:p>
        </w:tc>
      </w:tr>
      <w:tr w:rsidR="006C6F03" w14:paraId="1FBB888F" w14:textId="77777777" w:rsidTr="00F91BE2">
        <w:tc>
          <w:tcPr>
            <w:tcW w:w="4038" w:type="dxa"/>
          </w:tcPr>
          <w:p w14:paraId="1F321777" w14:textId="77777777" w:rsidR="006C6F03" w:rsidRDefault="006C6F03" w:rsidP="00F91BE2">
            <w:r>
              <w:lastRenderedPageBreak/>
              <w:t>Participant’s highest education</w:t>
            </w:r>
          </w:p>
        </w:tc>
        <w:tc>
          <w:tcPr>
            <w:tcW w:w="4978" w:type="dxa"/>
          </w:tcPr>
          <w:p w14:paraId="5FBAE3A1" w14:textId="77777777" w:rsidR="006C6F03" w:rsidRDefault="006C6F03" w:rsidP="00F91BE2">
            <w:r>
              <w:t>For both MBMS and MESA, this was measured using three categories: &lt; high school; &gt; high school and &lt;4 years college; &gt;4 years college (reference level)</w:t>
            </w:r>
          </w:p>
        </w:tc>
      </w:tr>
      <w:tr w:rsidR="006C6F03" w:rsidRPr="00911FB6" w14:paraId="5D9BC5EE" w14:textId="77777777" w:rsidTr="00F91BE2">
        <w:tc>
          <w:tcPr>
            <w:tcW w:w="9016" w:type="dxa"/>
            <w:gridSpan w:val="2"/>
          </w:tcPr>
          <w:p w14:paraId="78728D18" w14:textId="77777777" w:rsidR="006C6F03" w:rsidRPr="00911FB6" w:rsidRDefault="006C6F03" w:rsidP="00F91BE2">
            <w:pPr>
              <w:rPr>
                <w:b/>
                <w:bCs/>
              </w:rPr>
            </w:pPr>
            <w:r w:rsidRPr="007A336B">
              <w:rPr>
                <w:b/>
                <w:bCs/>
              </w:rPr>
              <w:t>Adult exposure to racialized and economic adversity</w:t>
            </w:r>
          </w:p>
        </w:tc>
      </w:tr>
      <w:tr w:rsidR="006C6F03" w14:paraId="5A50FEA8" w14:textId="77777777" w:rsidTr="00F91BE2">
        <w:tc>
          <w:tcPr>
            <w:tcW w:w="4038" w:type="dxa"/>
          </w:tcPr>
          <w:p w14:paraId="3C05312D" w14:textId="77777777" w:rsidR="006C6F03" w:rsidRDefault="006C6F03" w:rsidP="00F91BE2">
            <w:r>
              <w:t>Household poverty to income ratio</w:t>
            </w:r>
          </w:p>
        </w:tc>
        <w:tc>
          <w:tcPr>
            <w:tcW w:w="4978" w:type="dxa"/>
          </w:tcPr>
          <w:p w14:paraId="2E3C4C89" w14:textId="77777777" w:rsidR="006C6F03" w:rsidRDefault="006C6F03" w:rsidP="00F91BE2">
            <w:r>
              <w:t>For both MBMS and MESA, this measure is derived from p</w:t>
            </w:r>
            <w:r w:rsidRPr="00641A41">
              <w:t>articipants' ratio of household income in 2010 dollars to the US 2010 poverty line given their household composition</w:t>
            </w:r>
            <w:r>
              <w:t>.</w:t>
            </w:r>
          </w:p>
        </w:tc>
      </w:tr>
      <w:tr w:rsidR="006C6F03" w14:paraId="65A4728F" w14:textId="77777777" w:rsidTr="00F91BE2">
        <w:tc>
          <w:tcPr>
            <w:tcW w:w="4038" w:type="dxa"/>
          </w:tcPr>
          <w:p w14:paraId="70465988" w14:textId="064F7A99" w:rsidR="006C6F03" w:rsidRDefault="00AE2B43" w:rsidP="00F91BE2">
            <w:r w:rsidRPr="00AE2B43">
              <w:t>Index of Concentration at the Extremes for racialized economic segregation</w:t>
            </w:r>
          </w:p>
        </w:tc>
        <w:tc>
          <w:tcPr>
            <w:tcW w:w="4978" w:type="dxa"/>
          </w:tcPr>
          <w:p w14:paraId="55E5A2D4" w14:textId="77777777" w:rsidR="006C6F03" w:rsidRDefault="006C6F03" w:rsidP="00F91BE2">
            <w:r>
              <w:t xml:space="preserve">For both MBMS and MESA, this measure </w:t>
            </w:r>
            <w:r w:rsidRPr="000B5EC1">
              <w:t>captures extremes of privilege and deprivation</w:t>
            </w:r>
            <w:r>
              <w:t>, measuring both</w:t>
            </w:r>
            <w:r w:rsidRPr="003D674A">
              <w:t xml:space="preserve"> economic and </w:t>
            </w:r>
            <w:r>
              <w:t>racialized</w:t>
            </w:r>
            <w:r w:rsidRPr="003D674A">
              <w:t xml:space="preserve"> segregation</w:t>
            </w:r>
            <w:r>
              <w:t xml:space="preserve"> </w:t>
            </w:r>
            <w:r w:rsidRPr="00B93063">
              <w:t>at the census tract level</w:t>
            </w:r>
            <w:r>
              <w:t xml:space="preserve"> </w:t>
            </w:r>
            <w:r>
              <w:fldChar w:fldCharType="begin">
                <w:fldData xml:space="preserve">PEVuZE5vdGU+PENpdGU+PEF1dGhvcj5LcmllZ2VyPC9BdXRob3I+PFllYXI+MjAxNjwvWWVhcj48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</w:fldData>
              </w:fldChar>
            </w:r>
            <w:r>
              <w:instrText xml:space="preserve"> ADDIN EN.CITE </w:instrText>
            </w:r>
            <w:r>
              <w:fldChar w:fldCharType="begin">
                <w:fldData xml:space="preserve">PEVuZE5vdGU+PENpdGU+PEF1dGhvcj5LcmllZ2VyPC9BdXRob3I+PFllYXI+MjAxNjwvWWVhcj48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</w:fldData>
              </w:fldChar>
            </w:r>
            <w:r>
              <w:instrText xml:space="preserve"> ADDIN EN.CITE.DATA </w:instrText>
            </w:r>
            <w:r>
              <w:fldChar w:fldCharType="end"/>
            </w:r>
            <w:r>
              <w:fldChar w:fldCharType="separate"/>
            </w:r>
            <w:r>
              <w:rPr>
                <w:noProof/>
              </w:rPr>
              <w:t>(Krieger et al., 2016)</w:t>
            </w:r>
            <w:r>
              <w:fldChar w:fldCharType="end"/>
            </w:r>
            <w:r>
              <w:t xml:space="preserve">. Score </w:t>
            </w:r>
            <w:r w:rsidRPr="0019397F">
              <w:t xml:space="preserve">ranges from -1 to 1 representing 100% non-Hispanic </w:t>
            </w:r>
            <w:r>
              <w:t>B</w:t>
            </w:r>
            <w:r w:rsidRPr="0019397F">
              <w:t>lack residents among the lowest 2 census wealth brackets</w:t>
            </w:r>
            <w:r>
              <w:t>,</w:t>
            </w:r>
            <w:r w:rsidRPr="0019397F">
              <w:t xml:space="preserve"> to 100% non-Hispanic </w:t>
            </w:r>
            <w:r>
              <w:t>w</w:t>
            </w:r>
            <w:r w:rsidRPr="0019397F">
              <w:t>hite residents among the 2 highest wealth brackets</w:t>
            </w:r>
            <w:r>
              <w:t xml:space="preserve">. </w:t>
            </w:r>
          </w:p>
        </w:tc>
      </w:tr>
      <w:tr w:rsidR="006C6F03" w14:paraId="2C574B5E" w14:textId="77777777" w:rsidTr="00F91BE2">
        <w:tc>
          <w:tcPr>
            <w:tcW w:w="4038" w:type="dxa"/>
          </w:tcPr>
          <w:p w14:paraId="70CBC617" w14:textId="77777777" w:rsidR="006C6F03" w:rsidRDefault="006C6F03" w:rsidP="00F91BE2">
            <w:r>
              <w:t>Black carbon exposure</w:t>
            </w:r>
          </w:p>
        </w:tc>
        <w:tc>
          <w:tcPr>
            <w:tcW w:w="4978" w:type="dxa"/>
          </w:tcPr>
          <w:p w14:paraId="547B6102" w14:textId="50660375" w:rsidR="006C6F03" w:rsidRDefault="006C6F03" w:rsidP="00F91BE2">
            <w:r w:rsidRPr="00DA408A">
              <w:rPr>
                <w:b/>
                <w:bCs/>
              </w:rPr>
              <w:t>MBMS</w:t>
            </w:r>
            <w:r>
              <w:t xml:space="preserve">: measured as the </w:t>
            </w:r>
            <w:r w:rsidRPr="00F55BE9">
              <w:t>cumulative average exposure to ambient black carbon</w:t>
            </w:r>
            <w:r>
              <w:t xml:space="preserve"> (in </w:t>
            </w:r>
            <w:proofErr w:type="spellStart"/>
            <w:r w:rsidRPr="002179E8">
              <w:t>μg</w:t>
            </w:r>
            <w:proofErr w:type="spellEnd"/>
            <w:r w:rsidRPr="002179E8">
              <w:t>/m3</w:t>
            </w:r>
            <w:r>
              <w:t xml:space="preserve">) </w:t>
            </w:r>
            <w:r w:rsidRPr="00754C58">
              <w:t xml:space="preserve">at the longitude–latitude of their residential address </w:t>
            </w:r>
            <w:r>
              <w:t xml:space="preserve">for the </w:t>
            </w:r>
            <w:r w:rsidRPr="00F55BE9">
              <w:t xml:space="preserve">1-year </w:t>
            </w:r>
            <w:r>
              <w:t xml:space="preserve">prior to the individual’s study enrolment (2008-2010) </w:t>
            </w:r>
            <w:r>
              <w:fldChar w:fldCharType="begin">
                <w:fldData xml:space="preserve">PEVuZE5vdGU+PENpdGU+PEF1dGhvcj5LcmllZ2VyPC9BdXRob3I+PFllYXI+MjAxNTwvWWVhcj48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</w:fldData>
              </w:fldChar>
            </w:r>
            <w:r w:rsidR="002F080A">
              <w:instrText xml:space="preserve"> ADDIN EN.CITE </w:instrText>
            </w:r>
            <w:r w:rsidR="002F080A">
              <w:fldChar w:fldCharType="begin">
                <w:fldData xml:space="preserve">PEVuZE5vdGU+PENpdGU+PEF1dGhvcj5LcmllZ2VyPC9BdXRob3I+PFllYXI+MjAxNTwvWWVhcj48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</w:fldData>
              </w:fldChar>
            </w:r>
            <w:r w:rsidR="002F080A">
              <w:instrText xml:space="preserve"> ADDIN EN.CITE.DATA </w:instrText>
            </w:r>
            <w:r w:rsidR="002F080A">
              <w:fldChar w:fldCharType="end"/>
            </w:r>
            <w:r>
              <w:fldChar w:fldCharType="separate"/>
            </w:r>
            <w:r w:rsidR="002F080A">
              <w:rPr>
                <w:noProof/>
              </w:rPr>
              <w:t>(Krieger, Waterman, Gryparis, &amp; Coull, 2015)</w:t>
            </w:r>
            <w:r>
              <w:fldChar w:fldCharType="end"/>
            </w:r>
            <w:r>
              <w:t>.</w:t>
            </w:r>
          </w:p>
          <w:p w14:paraId="1C455EEC" w14:textId="77777777" w:rsidR="006C6F03" w:rsidRDefault="006C6F03" w:rsidP="00F91BE2">
            <w:r w:rsidRPr="00DA408A">
              <w:rPr>
                <w:b/>
                <w:bCs/>
              </w:rPr>
              <w:t>MESA</w:t>
            </w:r>
            <w:r>
              <w:t xml:space="preserve">: measured as light absorption coefficient (in </w:t>
            </w:r>
            <w:r w:rsidRPr="00DE70E7">
              <w:t>10</w:t>
            </w:r>
            <w:r w:rsidRPr="001715E2">
              <w:rPr>
                <w:vertAlign w:val="superscript"/>
              </w:rPr>
              <w:t>–5</w:t>
            </w:r>
            <w:r w:rsidRPr="00DE70E7">
              <w:t>/m</w:t>
            </w:r>
            <w:r>
              <w:t>; 1 unit approx. equivalent to 1</w:t>
            </w:r>
            <w:r>
              <w:rPr>
                <w:rFonts w:cstheme="minorHAnsi"/>
              </w:rPr>
              <w:t>µ</w:t>
            </w:r>
            <w:r>
              <w:t xml:space="preserve">g/m3) </w:t>
            </w:r>
            <w:r w:rsidRPr="00480A76">
              <w:t xml:space="preserve">for the addresses lived at during the year prior to exam 5 </w:t>
            </w:r>
            <w:r>
              <w:fldChar w:fldCharType="begin">
                <w:fldData xml:space="preserve">PEVuZE5vdGU+PENpdGU+PEF1dGhvcj5LZWxsZXI8L0F1dGhvcj48WWVhcj4yMDE1PC9ZZWFyPjxS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</w:fldData>
              </w:fldChar>
            </w:r>
            <w:r>
              <w:instrText xml:space="preserve"> ADDIN EN.CITE </w:instrText>
            </w:r>
            <w:r>
              <w:fldChar w:fldCharType="begin">
                <w:fldData xml:space="preserve">PEVuZE5vdGU+PENpdGU+PEF1dGhvcj5LZWxsZXI8L0F1dGhvcj48WWVhcj4yMDE1PC9ZZWFyPjxS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</w:fldData>
              </w:fldChar>
            </w:r>
            <w:r>
              <w:instrText xml:space="preserve"> ADDIN EN.CITE.DATA </w:instrText>
            </w:r>
            <w:r>
              <w:fldChar w:fldCharType="end"/>
            </w:r>
            <w:r>
              <w:fldChar w:fldCharType="separate"/>
            </w:r>
            <w:r>
              <w:rPr>
                <w:noProof/>
              </w:rPr>
              <w:t>(Keller et al., 2015)</w:t>
            </w:r>
            <w:r>
              <w:fldChar w:fldCharType="end"/>
            </w:r>
            <w:r>
              <w:t>.</w:t>
            </w:r>
          </w:p>
        </w:tc>
      </w:tr>
      <w:tr w:rsidR="006C6F03" w14:paraId="73816A0A" w14:textId="77777777" w:rsidTr="00F91BE2">
        <w:tc>
          <w:tcPr>
            <w:tcW w:w="4038" w:type="dxa"/>
          </w:tcPr>
          <w:p w14:paraId="2BF32180" w14:textId="77777777" w:rsidR="006C6F03" w:rsidRDefault="006C6F03" w:rsidP="00F91BE2">
            <w:r>
              <w:t>NOx exposure</w:t>
            </w:r>
          </w:p>
        </w:tc>
        <w:tc>
          <w:tcPr>
            <w:tcW w:w="4978" w:type="dxa"/>
          </w:tcPr>
          <w:p w14:paraId="295908DD" w14:textId="77777777" w:rsidR="006C6F03" w:rsidRDefault="006C6F03" w:rsidP="00F91BE2">
            <w:r w:rsidRPr="00DA408A">
              <w:rPr>
                <w:b/>
                <w:bCs/>
              </w:rPr>
              <w:t>MBMS</w:t>
            </w:r>
            <w:r>
              <w:t>: measured as Pollution Proximity Index (</w:t>
            </w:r>
            <w:hyperlink r:id="rId7" w:history="1">
              <w:r w:rsidRPr="007700CD">
                <w:rPr>
                  <w:rStyle w:val="Hyperlink"/>
                </w:rPr>
                <w:t>https://datacommon.mapc.org/calendar/2020/july</w:t>
              </w:r>
            </w:hyperlink>
            <w:r>
              <w:t xml:space="preserve">), which uses NOx measurements to construct a weighted score of roadway pollution, measured on a scale of 0-5, with measurements taken over the year 2012. </w:t>
            </w:r>
          </w:p>
          <w:p w14:paraId="57B5C633" w14:textId="77777777" w:rsidR="006C6F03" w:rsidRDefault="006C6F03" w:rsidP="00F91BE2">
            <w:r w:rsidRPr="00DA408A">
              <w:rPr>
                <w:b/>
                <w:bCs/>
              </w:rPr>
              <w:t>MESA</w:t>
            </w:r>
            <w:r>
              <w:t xml:space="preserve">: NOx was measured in parts per billion for the year prior to recruitment </w:t>
            </w:r>
            <w:r>
              <w:fldChar w:fldCharType="begin">
                <w:fldData xml:space="preserve">PEVuZE5vdGU+PENpdGU+PEF1dGhvcj5LZWxsZXI8L0F1dGhvcj48WWVhcj4yMDE1PC9ZZWFyPjxS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</w:fldData>
              </w:fldChar>
            </w:r>
            <w:r>
              <w:instrText xml:space="preserve"> ADDIN EN.CITE </w:instrText>
            </w:r>
            <w:r>
              <w:fldChar w:fldCharType="begin">
                <w:fldData xml:space="preserve">PEVuZE5vdGU+PENpdGU+PEF1dGhvcj5LZWxsZXI8L0F1dGhvcj48WWVhcj4yMDE1PC9ZZWFyPjxS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</w:fldData>
              </w:fldChar>
            </w:r>
            <w:r>
              <w:instrText xml:space="preserve"> ADDIN EN.CITE.DATA </w:instrText>
            </w:r>
            <w:r>
              <w:fldChar w:fldCharType="end"/>
            </w:r>
            <w:r>
              <w:fldChar w:fldCharType="separate"/>
            </w:r>
            <w:r>
              <w:rPr>
                <w:noProof/>
              </w:rPr>
              <w:t>(Keller et al., 2015)</w:t>
            </w:r>
            <w:r>
              <w:fldChar w:fldCharType="end"/>
            </w:r>
            <w:r>
              <w:t>.</w:t>
            </w:r>
          </w:p>
        </w:tc>
      </w:tr>
      <w:tr w:rsidR="006C6F03" w14:paraId="079CF306" w14:textId="77777777" w:rsidTr="00F91BE2">
        <w:tc>
          <w:tcPr>
            <w:tcW w:w="4038" w:type="dxa"/>
          </w:tcPr>
          <w:p w14:paraId="46CE07D4" w14:textId="77777777" w:rsidR="006C6F03" w:rsidRDefault="006C6F03" w:rsidP="00F91BE2">
            <w:r>
              <w:t>Experiences Of Discrimination (EOD) (</w:t>
            </w:r>
            <w:r w:rsidRPr="00FD1D7C">
              <w:rPr>
                <w:b/>
                <w:bCs/>
              </w:rPr>
              <w:t>MBMS only</w:t>
            </w:r>
            <w:r>
              <w:t>)</w:t>
            </w:r>
          </w:p>
        </w:tc>
        <w:tc>
          <w:tcPr>
            <w:tcW w:w="4978" w:type="dxa"/>
          </w:tcPr>
          <w:p w14:paraId="690F3624" w14:textId="01819C9E" w:rsidR="006C6F03" w:rsidRDefault="006C6F03" w:rsidP="00F91BE2">
            <w:r>
              <w:t xml:space="preserve">A validated self-report questionnaire measuring </w:t>
            </w:r>
            <w:r w:rsidR="006678CA">
              <w:t xml:space="preserve">domains of </w:t>
            </w:r>
            <w:r>
              <w:t xml:space="preserve">exposure to racial discrimination. Score range 0-9, categorised into 0, 1-2, 3+ based on pervious work indicating a non-linear relationship </w:t>
            </w:r>
            <w:r>
              <w:fldChar w:fldCharType="begin"/>
            </w:r>
            <w:r>
              <w:instrText xml:space="preserve"> ADDIN EN.CITE &lt;EndNote&gt;&lt;Cite&gt;&lt;Author&gt;Krieger&lt;/Author&gt;&lt;Year&gt;2005&lt;/Year&gt;&lt;RecNum&gt;143&lt;/RecNum&gt;&lt;DisplayText&gt;(Krieger, Smith, Naishadham, Hartman, &amp;amp; Barbeau, 2005)&lt;/DisplayText&gt;&lt;record&gt;&lt;rec-number&gt;143&lt;/rec-number&gt;&lt;foreign-keys&gt;&lt;key app="EN" db-id="9af2var5bp5xaiezw9r50a2xs9xw0wfsszvf" timestamp="1688381017"&gt;143&lt;/key&gt;&lt;/foreign-keys&gt;&lt;ref-type name="Journal Article"&gt;17&lt;/ref-type&gt;&lt;contributors&gt;&lt;authors&gt;&lt;author&gt;Krieger, N.&lt;/author&gt;&lt;author&gt;Smith, K.&lt;/author&gt;&lt;author&gt;Naishadham, D.&lt;/author&gt;&lt;author&gt;Hartman, C.&lt;/author&gt;&lt;author&gt;Barbeau, E. M.&lt;/author&gt;&lt;/authors&gt;&lt;/contributors&gt;&lt;auth-address&gt;Harvard School of Public Health, Department of Society, Human Development, and Health, 677 Huntington Avenue, Boston, MA 02115, USA. nkrieger@hsph.harvard.edu&lt;/auth-address&gt;&lt;titles&gt;&lt;title&gt;Experiences of discrimination: validity and reliability of a self-report measure for population health research on racism and health&lt;/title&gt;&lt;secondary-title&gt;Soc Sci Med&lt;/secondary-title&gt;&lt;/titles&gt;&lt;periodical&gt;&lt;full-title&gt;Soc Sci Med&lt;/full-title&gt;&lt;/periodical&gt;&lt;pages&gt;1576-96&lt;/pages&gt;&lt;volume&gt;61&lt;/volume&gt;&lt;number&gt;7&lt;/number&gt;&lt;edition&gt;2005/07/12&lt;/edition&gt;&lt;keywords&gt;&lt;keyword&gt;Adult&lt;/keyword&gt;&lt;keyword&gt;Boston/epidemiology&lt;/keyword&gt;&lt;keyword&gt;Cohort Studies&lt;/keyword&gt;&lt;keyword&gt;Employment&lt;/keyword&gt;&lt;keyword&gt;Female&lt;/keyword&gt;&lt;keyword&gt;*Health Status Indicators&lt;/keyword&gt;&lt;keyword&gt;Humans&lt;/keyword&gt;&lt;keyword&gt;Male&lt;/keyword&gt;&lt;keyword&gt;Middle Aged&lt;/keyword&gt;&lt;keyword&gt;Population Surveillance/*methods&lt;/keyword&gt;&lt;keyword&gt;*Prejudice&lt;/keyword&gt;&lt;keyword&gt;*Self-Assessment&lt;/keyword&gt;&lt;keyword&gt;Surveys and Questionnaires&lt;/keyword&gt;&lt;/keywords&gt;&lt;dates&gt;&lt;year&gt;2005&lt;/year&gt;&lt;pub-dates&gt;&lt;date&gt;Oct&lt;/date&gt;&lt;/pub-dates&gt;&lt;/dates&gt;&lt;isbn&gt;0277-9536 (Print)&amp;#xD;0277-9536 (Linking)&lt;/isbn&gt;&lt;accession-num&gt;16005789&lt;/accession-num&gt;&lt;urls&gt;&lt;related-urls&gt;&lt;url&gt;https://www.ncbi.nlm.nih.gov/pubmed/16005789&lt;/url&gt;&lt;/related-urls&gt;&lt;/urls&gt;&lt;electronic-resource-num&gt;10.1016/j.socscimed.2005.03.006&lt;/electronic-resource-num&gt;&lt;/record&gt;&lt;/Cite&gt;&lt;/EndNote&gt;</w:instrText>
            </w:r>
            <w:r>
              <w:fldChar w:fldCharType="separate"/>
            </w:r>
            <w:r>
              <w:rPr>
                <w:noProof/>
              </w:rPr>
              <w:t>(Krieger, Smith, Naishadham, Hartman, &amp; Barbeau, 2005)</w:t>
            </w:r>
            <w:r>
              <w:fldChar w:fldCharType="end"/>
            </w:r>
            <w:r>
              <w:t xml:space="preserve">. </w:t>
            </w:r>
          </w:p>
        </w:tc>
      </w:tr>
      <w:tr w:rsidR="006C6F03" w14:paraId="6F769001" w14:textId="77777777" w:rsidTr="00F91BE2">
        <w:tc>
          <w:tcPr>
            <w:tcW w:w="4038" w:type="dxa"/>
          </w:tcPr>
          <w:p w14:paraId="2B23EEE5" w14:textId="77777777" w:rsidR="006C6F03" w:rsidRDefault="006C6F03" w:rsidP="00F91BE2">
            <w:r w:rsidRPr="00740472">
              <w:t xml:space="preserve">Major Discrimination Scale (MDS) </w:t>
            </w:r>
            <w:r>
              <w:t>(</w:t>
            </w:r>
            <w:r w:rsidRPr="00FD1D7C">
              <w:rPr>
                <w:b/>
                <w:bCs/>
              </w:rPr>
              <w:t>MESA only</w:t>
            </w:r>
            <w:r>
              <w:t>)</w:t>
            </w:r>
          </w:p>
        </w:tc>
        <w:tc>
          <w:tcPr>
            <w:tcW w:w="4978" w:type="dxa"/>
          </w:tcPr>
          <w:p w14:paraId="1C908622" w14:textId="3F6D6368" w:rsidR="006C6F03" w:rsidRDefault="006C6F03" w:rsidP="00F91BE2">
            <w:r>
              <w:t xml:space="preserve">A validated self-report questionnaire measuring </w:t>
            </w:r>
            <w:r w:rsidR="006678CA">
              <w:t xml:space="preserve">domains of </w:t>
            </w:r>
            <w:r>
              <w:t xml:space="preserve">exposure to racial discrimination; combined with the attribution aspect from EDS (everyday discrimination scale) to enable comparability between EOD and MDS. Score range 0-5, categorised into 0, 1-2, 3+ based on pervious work indicating a non-linear relationship </w:t>
            </w:r>
            <w:r>
              <w:fldChar w:fldCharType="begin"/>
            </w:r>
            <w:r>
              <w:instrText xml:space="preserve"> ADDIN EN.CITE &lt;EndNote&gt;&lt;Cite&gt;&lt;Author&gt;Krieger&lt;/Author&gt;&lt;Year&gt;2005&lt;/Year&gt;&lt;RecNum&gt;143&lt;/RecNum&gt;&lt;DisplayText&gt;(Krieger et al., 2005)&lt;/DisplayText&gt;&lt;record&gt;&lt;rec-number&gt;143&lt;/rec-number&gt;&lt;foreign-keys&gt;&lt;key app="EN" db-id="9af2var5bp5xaiezw9r50a2xs9xw0wfsszvf" timestamp="1688381017"&gt;143&lt;/key&gt;&lt;/foreign-keys&gt;&lt;ref-type name="Journal Article"&gt;17&lt;/ref-type&gt;&lt;contributors&gt;&lt;authors&gt;&lt;author&gt;Krieger, N.&lt;/author&gt;&lt;author&gt;Smith, K.&lt;/author&gt;&lt;author&gt;Naishadham, D.&lt;/author&gt;&lt;author&gt;Hartman, C.&lt;/author&gt;&lt;author&gt;Barbeau, E. M.&lt;/author&gt;&lt;/authors&gt;&lt;/contributors&gt;&lt;auth-address&gt;Harvard School of Public Health, Department of Society, Human Development, and Health, 677 Huntington Avenue, Boston, MA 02115, USA. nkrieger@hsph.harvard.edu&lt;/auth-address&gt;&lt;titles&gt;&lt;title&gt;Experiences of discrimination: validity and reliability of a self-report measure for population health research on racism and health&lt;/title&gt;&lt;secondary-title&gt;Soc Sci Med&lt;/secondary-title&gt;&lt;/titles&gt;&lt;periodical&gt;&lt;full-title&gt;Soc Sci Med&lt;/full-title&gt;&lt;/periodical&gt;&lt;pages&gt;1576-96&lt;/pages&gt;&lt;volume&gt;61&lt;/volume&gt;&lt;number&gt;7&lt;/number&gt;&lt;edition&gt;2005/07/12&lt;/edition&gt;&lt;keywords&gt;&lt;keyword&gt;Adult&lt;/keyword&gt;&lt;keyword&gt;Boston/epidemiology&lt;/keyword&gt;&lt;keyword&gt;Cohort Studies&lt;/keyword&gt;&lt;keyword&gt;Employment&lt;/keyword&gt;&lt;keyword&gt;Female&lt;/keyword&gt;&lt;keyword&gt;*Health Status Indicators&lt;/keyword&gt;&lt;keyword&gt;Humans&lt;/keyword&gt;&lt;keyword&gt;Male&lt;/keyword&gt;&lt;keyword&gt;Middle Aged&lt;/keyword&gt;&lt;keyword&gt;Population Surveillance/*methods&lt;/keyword&gt;&lt;keyword&gt;*Prejudice&lt;/keyword&gt;&lt;keyword&gt;*Self-Assessment&lt;/keyword&gt;&lt;keyword&gt;Surveys and Questionnaires&lt;/keyword&gt;&lt;/keywords&gt;&lt;dates&gt;&lt;year&gt;2005&lt;/year&gt;&lt;pub-dates&gt;&lt;date&gt;Oct&lt;/date&gt;&lt;/pub-dates&gt;&lt;/dates&gt;&lt;isbn&gt;0277-9536 (Print)&amp;#xD;0277-9536 (Linking)&lt;/isbn&gt;&lt;accession-num&gt;16005789&lt;/accession-num&gt;&lt;urls&gt;&lt;related-urls&gt;&lt;url&gt;https://www.ncbi.nlm.nih.gov/pubmed/16005789&lt;/url&gt;&lt;/related-urls&gt;&lt;/urls&gt;&lt;electronic-resource-num&gt;10.1016/j.socscimed.2005.03.006&lt;/electronic-resource-num&gt;&lt;/record&gt;&lt;/Cite&gt;&lt;/EndNote&gt;</w:instrText>
            </w:r>
            <w:r>
              <w:fldChar w:fldCharType="separate"/>
            </w:r>
            <w:r>
              <w:rPr>
                <w:noProof/>
              </w:rPr>
              <w:t>(Krieger et al., 2005)</w:t>
            </w:r>
            <w:r>
              <w:fldChar w:fldCharType="end"/>
            </w:r>
            <w:r>
              <w:t>.</w:t>
            </w:r>
          </w:p>
        </w:tc>
      </w:tr>
    </w:tbl>
    <w:p w14:paraId="4C565FC6" w14:textId="22E9BF33" w:rsidR="006C6F03" w:rsidRDefault="00E92546" w:rsidP="00E92546">
      <w:pPr>
        <w:pStyle w:val="Caption"/>
      </w:pPr>
      <w:r>
        <w:t xml:space="preserve">Supplementary Table </w:t>
      </w:r>
      <w:r w:rsidR="00171D10">
        <w:fldChar w:fldCharType="begin"/>
      </w:r>
      <w:r w:rsidR="00171D10">
        <w:instrText xml:space="preserve"> SEQ Table \* ARABIC </w:instrText>
      </w:r>
      <w:r w:rsidR="00171D10">
        <w:fldChar w:fldCharType="separate"/>
      </w:r>
      <w:r>
        <w:rPr>
          <w:noProof/>
        </w:rPr>
        <w:t>2</w:t>
      </w:r>
      <w:r w:rsidR="00171D10">
        <w:rPr>
          <w:noProof/>
        </w:rPr>
        <w:fldChar w:fldCharType="end"/>
      </w:r>
      <w:r>
        <w:t>: Detailed description of study exposure variables</w:t>
      </w:r>
    </w:p>
    <w:p w14:paraId="36A76B8E" w14:textId="49FF0B1A" w:rsidR="00452D9A" w:rsidRDefault="00A26839" w:rsidP="00EB47AA">
      <w:pPr>
        <w:pStyle w:val="Heading2"/>
        <w:spacing w:line="360" w:lineRule="auto"/>
      </w:pPr>
      <w:r>
        <w:lastRenderedPageBreak/>
        <w:t xml:space="preserve">DNA methylation </w:t>
      </w:r>
    </w:p>
    <w:p w14:paraId="30ED1F4E" w14:textId="34930A63" w:rsidR="00D3555E" w:rsidRDefault="00D3555E" w:rsidP="00EB47AA">
      <w:pPr>
        <w:spacing w:line="360" w:lineRule="auto"/>
      </w:pPr>
      <w:r w:rsidRPr="007159D7">
        <w:t xml:space="preserve">For </w:t>
      </w:r>
      <w:r>
        <w:t>MBMS</w:t>
      </w:r>
      <w:r w:rsidRPr="007159D7">
        <w:t xml:space="preserve">, DNA was </w:t>
      </w:r>
      <w:r>
        <w:t xml:space="preserve">extracted from frozen blood spots in 2021 and </w:t>
      </w:r>
      <w:r w:rsidRPr="007159D7">
        <w:t>bisulphite converted with the EZ DNA Methylation-Lightning™ Kit (</w:t>
      </w:r>
      <w:proofErr w:type="spellStart"/>
      <w:r w:rsidRPr="007159D7">
        <w:t>Zymo</w:t>
      </w:r>
      <w:proofErr w:type="spellEnd"/>
      <w:r w:rsidRPr="007159D7">
        <w:t xml:space="preserve"> Research) according to the manufacturer’s instructions. The eluant from the bisulphite-converted DNA was then applied to the Illumina Infinium </w:t>
      </w:r>
      <w:proofErr w:type="spellStart"/>
      <w:r w:rsidRPr="007159D7">
        <w:t>MethylationEPIC</w:t>
      </w:r>
      <w:proofErr w:type="spellEnd"/>
      <w:r w:rsidRPr="007159D7">
        <w:t xml:space="preserve"> </w:t>
      </w:r>
      <w:proofErr w:type="spellStart"/>
      <w:r w:rsidRPr="007159D7">
        <w:t>Beadchip</w:t>
      </w:r>
      <w:proofErr w:type="spellEnd"/>
      <w:r w:rsidRPr="007159D7">
        <w:t xml:space="preserve"> to measure DNA methylation, according to the manufacturer’s protocol. The EPIC </w:t>
      </w:r>
      <w:proofErr w:type="spellStart"/>
      <w:r w:rsidRPr="007159D7">
        <w:t>BeadChips</w:t>
      </w:r>
      <w:proofErr w:type="spellEnd"/>
      <w:r w:rsidRPr="007159D7">
        <w:t xml:space="preserve"> were scanned using Illumina </w:t>
      </w:r>
      <w:proofErr w:type="spellStart"/>
      <w:r w:rsidRPr="007159D7">
        <w:t>iScan</w:t>
      </w:r>
      <w:proofErr w:type="spellEnd"/>
      <w:r w:rsidRPr="007159D7">
        <w:t xml:space="preserve">, with an initial quality review conducted with </w:t>
      </w:r>
      <w:proofErr w:type="spellStart"/>
      <w:r w:rsidRPr="007159D7">
        <w:t>GenomeStudio</w:t>
      </w:r>
      <w:proofErr w:type="spellEnd"/>
      <w:r w:rsidRPr="007159D7">
        <w:t xml:space="preserve">. Sample QC and normalisation were conducted using the pipeline implemented in the </w:t>
      </w:r>
      <w:proofErr w:type="spellStart"/>
      <w:r w:rsidRPr="00030F6F">
        <w:rPr>
          <w:i/>
          <w:iCs/>
        </w:rPr>
        <w:t>meffil</w:t>
      </w:r>
      <w:proofErr w:type="spellEnd"/>
      <w:r w:rsidRPr="007159D7">
        <w:t xml:space="preserve"> R package, which has previously been described in detail </w:t>
      </w:r>
      <w:r>
        <w:fldChar w:fldCharType="begin"/>
      </w:r>
      <w:r w:rsidR="001D4E08">
        <w:instrText xml:space="preserve"> ADDIN EN.CITE &lt;EndNote&gt;&lt;Cite&gt;&lt;Author&gt;Min&lt;/Author&gt;&lt;Year&gt;2018&lt;/Year&gt;&lt;RecNum&gt;9&lt;/RecNum&gt;&lt;DisplayText&gt;(Min, Hemani, Davey Smith, Relton, &amp;amp; Suderman, 2018)&lt;/DisplayText&gt;&lt;record&gt;&lt;rec-number&gt;9&lt;/rec-number&gt;&lt;foreign-keys&gt;&lt;key app="EN" db-id="9af2var5bp5xaiezw9r50a2xs9xw0wfsszvf" timestamp="1627464674"&gt;9&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titles&gt;&lt;periodical&gt;&lt;full-title&gt;Bioinformatics&lt;/full-title&gt;&lt;/periodical&gt;&lt;pages&gt;3983-3989&lt;/pages&gt;&lt;volume&gt;34&lt;/volume&gt;&lt;number&gt;23&lt;/number&gt;&lt;edition&gt;2018/06/23&lt;/edition&gt;&lt;keywords&gt;&lt;keyword&gt;*DNA Methylation&lt;/keyword&gt;&lt;keyword&gt;Datasets as Topic&lt;/keyword&gt;&lt;keyword&gt;*Epigenomics&lt;/keyword&gt;&lt;keyword&gt;Oligonucleotide Array Sequence Analysis&lt;/keyword&gt;&lt;/keywords&gt;&lt;dates&gt;&lt;year&gt;2018&lt;/year&gt;&lt;pub-dates&gt;&lt;date&gt;Dec 1&lt;/date&gt;&lt;/pub-dates&gt;&lt;/dates&gt;&lt;isbn&gt;1367-4811 (Electronic)&amp;#xD;1367-4803 (Linking)&lt;/isbn&gt;&lt;accession-num&gt;29931280&lt;/accession-num&gt;&lt;urls&gt;&lt;related-urls&gt;&lt;url&gt;https://www.ncbi.nlm.nih.gov/pubmed/29931280&lt;/url&gt;&lt;/related-urls&gt;&lt;/urls&gt;&lt;custom2&gt;PMC6247925&lt;/custom2&gt;&lt;electronic-resource-num&gt;10.1093/bioinformatics/bty476&lt;/electronic-resource-num&gt;&lt;/record&gt;&lt;/Cite&gt;&lt;/EndNote&gt;</w:instrText>
      </w:r>
      <w:r>
        <w:fldChar w:fldCharType="separate"/>
      </w:r>
      <w:r>
        <w:rPr>
          <w:noProof/>
        </w:rPr>
        <w:t>(Min, Hemani, Davey Smith, Relton, &amp; Suderman, 2018)</w:t>
      </w:r>
      <w:r>
        <w:fldChar w:fldCharType="end"/>
      </w:r>
      <w:r>
        <w:t>.</w:t>
      </w:r>
      <w:r w:rsidRPr="007159D7">
        <w:t xml:space="preserve"> DNA methylation is reported in beta values; this measures methylation on a scale of 0 (0% methylation) to 1 (100% methylation).</w:t>
      </w:r>
    </w:p>
    <w:p w14:paraId="13D6B906" w14:textId="77777777" w:rsidR="00D3555E" w:rsidRDefault="00D3555E" w:rsidP="00EB47AA">
      <w:pPr>
        <w:spacing w:line="360" w:lineRule="auto"/>
      </w:pPr>
      <w:r>
        <w:t xml:space="preserve">DNA extraction and processing has previously been described in detail for MESA </w:t>
      </w:r>
      <w:r>
        <w:fldChar w:fldCharType="begin">
          <w:fldData xml:space="preserve">PEVuZE5vdGU+PENpdGU+PEF1dGhvcj5MaXU8L0F1dGhvcj48WWVhcj4yMDEzPC9ZZWFyPjxSZWNO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</w:fldData>
        </w:fldChar>
      </w:r>
      <w:r>
        <w:instrText xml:space="preserve"> ADDIN EN.CITE </w:instrText>
      </w:r>
      <w:r>
        <w:fldChar w:fldCharType="begin">
          <w:fldData xml:space="preserve">PEVuZE5vdGU+PENpdGU+PEF1dGhvcj5MaXU8L0F1dGhvcj48WWVhcj4yMDEzPC9ZZWFyPjxSZWNO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</w:fldData>
        </w:fldChar>
      </w:r>
      <w:r>
        <w:instrText xml:space="preserve"> ADDIN EN.CITE.DATA </w:instrText>
      </w:r>
      <w:r>
        <w:fldChar w:fldCharType="end"/>
      </w:r>
      <w:r>
        <w:fldChar w:fldCharType="separate"/>
      </w:r>
      <w:r>
        <w:rPr>
          <w:noProof/>
        </w:rPr>
        <w:t>(Liu et al., 2013)</w:t>
      </w:r>
      <w:r>
        <w:fldChar w:fldCharType="end"/>
      </w:r>
      <w:r>
        <w:t xml:space="preserve">, but briefly, in 2012-2013 DNA was extracted from purified monocytes and </w:t>
      </w:r>
      <w:proofErr w:type="spellStart"/>
      <w:r>
        <w:t>bisulfite</w:t>
      </w:r>
      <w:proofErr w:type="spellEnd"/>
      <w:r>
        <w:t xml:space="preserve">-converted using the EZ-96 DNA </w:t>
      </w:r>
      <w:proofErr w:type="spellStart"/>
      <w:r>
        <w:t>MethylationTM</w:t>
      </w:r>
      <w:proofErr w:type="spellEnd"/>
      <w:r>
        <w:t xml:space="preserve"> Kit (</w:t>
      </w:r>
      <w:proofErr w:type="spellStart"/>
      <w:r>
        <w:t>Zymo</w:t>
      </w:r>
      <w:proofErr w:type="spellEnd"/>
      <w:r>
        <w:t xml:space="preserve"> Research, Orange, CA, USA). </w:t>
      </w:r>
      <w:r w:rsidRPr="007159D7">
        <w:t>The eluant from the bisulphite-converted DNA was then applied to the Illumina Infinium</w:t>
      </w:r>
      <w:r>
        <w:t xml:space="preserve"> </w:t>
      </w:r>
      <w:r w:rsidRPr="00510F7A">
        <w:t xml:space="preserve">HumanMethylation450 </w:t>
      </w:r>
      <w:proofErr w:type="spellStart"/>
      <w:r w:rsidRPr="00510F7A">
        <w:t>BeadChip</w:t>
      </w:r>
      <w:proofErr w:type="spellEnd"/>
      <w:r w:rsidRPr="007159D7">
        <w:t>, according to the manufacturer’s protocol</w:t>
      </w:r>
      <w:r>
        <w:t xml:space="preserve">. The </w:t>
      </w:r>
      <w:proofErr w:type="spellStart"/>
      <w:r>
        <w:t>BeadChips</w:t>
      </w:r>
      <w:proofErr w:type="spellEnd"/>
      <w:r>
        <w:t xml:space="preserve"> were scanned using the Illumina </w:t>
      </w:r>
      <w:proofErr w:type="spellStart"/>
      <w:r>
        <w:t>HiScan</w:t>
      </w:r>
      <w:proofErr w:type="spellEnd"/>
      <w:r>
        <w:t xml:space="preserve"> reader and summarised using </w:t>
      </w:r>
      <w:proofErr w:type="spellStart"/>
      <w:r>
        <w:t>GenomeStudio</w:t>
      </w:r>
      <w:proofErr w:type="spellEnd"/>
      <w:r>
        <w:t xml:space="preserve">. Sample normalisation was conducted using the R package </w:t>
      </w:r>
      <w:proofErr w:type="spellStart"/>
      <w:r>
        <w:t>lumi</w:t>
      </w:r>
      <w:proofErr w:type="spellEnd"/>
      <w:r>
        <w:t>, with QC checking for ‘sex and race/ethnicity’ mismatches, and outlier identification</w:t>
      </w:r>
      <w:r w:rsidRPr="00AB1EAE">
        <w:t>.</w:t>
      </w:r>
      <w:r w:rsidRPr="001B17B7">
        <w:t xml:space="preserve"> </w:t>
      </w:r>
      <w:r>
        <w:t xml:space="preserve">We converted the methylation M-values provided by MESA to beta values using the </w:t>
      </w:r>
      <w:r w:rsidRPr="0012257C">
        <w:rPr>
          <w:i/>
          <w:iCs/>
        </w:rPr>
        <w:t>m2beta</w:t>
      </w:r>
      <w:r>
        <w:t xml:space="preserve"> function in the R package </w:t>
      </w:r>
      <w:proofErr w:type="spellStart"/>
      <w:r w:rsidRPr="0012257C">
        <w:rPr>
          <w:i/>
          <w:iCs/>
        </w:rPr>
        <w:t>lumi</w:t>
      </w:r>
      <w:proofErr w:type="spellEnd"/>
      <w:r w:rsidRPr="006E1CCF">
        <w:t xml:space="preserve"> </w:t>
      </w:r>
      <w:r>
        <w:fldChar w:fldCharType="begin"/>
      </w:r>
      <w:r>
        <w:instrText xml:space="preserve"> ADDIN EN.CITE &lt;EndNote&gt;&lt;Cite&gt;&lt;Author&gt;Du&lt;/Author&gt;&lt;Year&gt;2008&lt;/Year&gt;&lt;RecNum&gt;129&lt;/RecNum&gt;&lt;DisplayText&gt;(Du, Kibbe, &amp;amp; Lin, 2008)&lt;/DisplayText&gt;&lt;record&gt;&lt;rec-number&gt;129&lt;/rec-number&gt;&lt;foreign-keys&gt;&lt;key app="EN" db-id="9af2var5bp5xaiezw9r50a2xs9xw0wfsszvf" timestamp="1688124584"&gt;129&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titles&gt;&lt;periodical&gt;&lt;full-title&gt;Bioinformatics&lt;/full-title&gt;&lt;/periodical&gt;&lt;pages&gt;1547-8&lt;/pages&gt;&lt;volume&gt;24&lt;/volume&gt;&lt;number&gt;13&lt;/number&gt;&lt;edition&gt;2008/05/10&lt;/edition&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11 (Electronic)&amp;#xD;1367-4803 (Linking)&lt;/isbn&gt;&lt;accession-num&gt;18467348&lt;/accession-num&gt;&lt;urls&gt;&lt;related-urls&gt;&lt;url&gt;https://www.ncbi.nlm.nih.gov/pubmed/18467348&lt;/url&gt;&lt;/related-urls&gt;&lt;/urls&gt;&lt;electronic-resource-num&gt;10.1093/bioinformatics/btn224&lt;/electronic-resource-num&gt;&lt;/record&gt;&lt;/Cite&gt;&lt;/EndNote&gt;</w:instrText>
      </w:r>
      <w:r>
        <w:fldChar w:fldCharType="separate"/>
      </w:r>
      <w:r>
        <w:rPr>
          <w:noProof/>
        </w:rPr>
        <w:t>(Du, Kibbe, &amp; Lin, 2008)</w:t>
      </w:r>
      <w:r>
        <w:fldChar w:fldCharType="end"/>
      </w:r>
      <w:r w:rsidRPr="006E1CCF">
        <w:t>.</w:t>
      </w:r>
    </w:p>
    <w:p w14:paraId="4DCD7A67" w14:textId="649B82E6" w:rsidR="006344A0" w:rsidRDefault="006D6F0F" w:rsidP="00EB47AA">
      <w:pPr>
        <w:spacing w:line="360" w:lineRule="auto"/>
      </w:pPr>
      <w:r>
        <w:t xml:space="preserve">Because frozen blood spots are whole blood samples, they contain a multitude of blood cell types; </w:t>
      </w:r>
      <w:r w:rsidR="00B1712C">
        <w:t xml:space="preserve">resultantly MBMS </w:t>
      </w:r>
      <w:proofErr w:type="spellStart"/>
      <w:r w:rsidR="00B1712C">
        <w:t>DNAm</w:t>
      </w:r>
      <w:proofErr w:type="spellEnd"/>
      <w:r w:rsidR="00B1712C">
        <w:t xml:space="preserve"> data reflects a composite measure across cell types that have differing </w:t>
      </w:r>
      <w:proofErr w:type="spellStart"/>
      <w:r w:rsidR="00B1712C">
        <w:t>DNAm</w:t>
      </w:r>
      <w:proofErr w:type="spellEnd"/>
      <w:r w:rsidR="00B1712C">
        <w:t xml:space="preserve"> profiles. </w:t>
      </w:r>
      <w:r w:rsidR="009971D8">
        <w:t xml:space="preserve">This is likely to result in averaging of </w:t>
      </w:r>
      <w:proofErr w:type="spellStart"/>
      <w:r w:rsidR="009971D8">
        <w:t>DNAm</w:t>
      </w:r>
      <w:proofErr w:type="spellEnd"/>
      <w:r w:rsidR="009971D8">
        <w:t xml:space="preserve"> across cell types at many loci. In contrast, MESA </w:t>
      </w:r>
      <w:r w:rsidR="00A31166">
        <w:t>data is from a purified cell type (monocytes) that typically comprise x% of whole blood</w:t>
      </w:r>
      <w:r w:rsidR="00F14115">
        <w:t xml:space="preserve">; MESA </w:t>
      </w:r>
      <w:proofErr w:type="spellStart"/>
      <w:r w:rsidR="00F14115">
        <w:t>DNAm</w:t>
      </w:r>
      <w:proofErr w:type="spellEnd"/>
      <w:r w:rsidR="00F14115">
        <w:t xml:space="preserve"> data will reflect </w:t>
      </w:r>
      <w:proofErr w:type="spellStart"/>
      <w:r w:rsidR="00F14115">
        <w:t>DNAm</w:t>
      </w:r>
      <w:proofErr w:type="spellEnd"/>
      <w:r w:rsidR="00F14115">
        <w:t xml:space="preserve"> levels in monocytes only</w:t>
      </w:r>
      <w:r w:rsidR="00A31166">
        <w:t xml:space="preserve">. Thus, although we might expect some comparability between the </w:t>
      </w:r>
      <w:proofErr w:type="spellStart"/>
      <w:r w:rsidR="00A31166">
        <w:t>DNAm</w:t>
      </w:r>
      <w:proofErr w:type="spellEnd"/>
      <w:r w:rsidR="00A31166">
        <w:t xml:space="preserve"> measurements</w:t>
      </w:r>
      <w:r w:rsidR="00F14115">
        <w:t xml:space="preserve">, </w:t>
      </w:r>
      <w:r w:rsidR="00AE6E10">
        <w:t xml:space="preserve">there will be differences </w:t>
      </w:r>
      <w:r w:rsidR="008C68D2">
        <w:t xml:space="preserve">between the methylation profiles that arise from </w:t>
      </w:r>
      <w:r w:rsidR="00732B3D">
        <w:t xml:space="preserve">differing </w:t>
      </w:r>
      <w:proofErr w:type="spellStart"/>
      <w:r w:rsidR="00732B3D">
        <w:t>DNAm</w:t>
      </w:r>
      <w:proofErr w:type="spellEnd"/>
      <w:r w:rsidR="00732B3D">
        <w:t xml:space="preserve"> profiles of the cell types.</w:t>
      </w:r>
      <w:r w:rsidR="008E58B3">
        <w:t xml:space="preserve"> As EWAS examines associations at single loci, </w:t>
      </w:r>
      <w:r w:rsidR="0075205B">
        <w:t>th</w:t>
      </w:r>
      <w:r w:rsidR="002505E7">
        <w:t>ere is no way to increase comparability</w:t>
      </w:r>
      <w:r w:rsidR="00F2568F">
        <w:t xml:space="preserve"> between the datasets; but we see this as an opportunity for evidence triangulation, using differing data sources to strengthen inferences</w:t>
      </w:r>
      <w:r w:rsidR="00085CF4">
        <w:t xml:space="preserve"> </w:t>
      </w:r>
      <w:r w:rsidR="00085CF4">
        <w:fldChar w:fldCharType="begin"/>
      </w:r>
      <w:r w:rsidR="00085CF4">
        <w:instrText xml:space="preserve"> ADDIN EN.CITE &lt;EndNote&gt;&lt;Cite&gt;&lt;Author&gt;Lawlor&lt;/Author&gt;&lt;Year&gt;2016&lt;/Year&gt;&lt;RecNum&gt;144&lt;/RecNum&gt;&lt;DisplayText&gt;(Lawlor, Tilling, &amp;amp; Davey Smith, 2016)&lt;/DisplayText&gt;&lt;record&gt;&lt;rec-number&gt;144&lt;/rec-number&gt;&lt;foreign-keys&gt;&lt;key app="EN" db-id="9af2var5bp5xaiezw9r50a2xs9xw0wfsszvf" timestamp="1688393621"&gt;144&lt;/key&gt;&lt;/foreign-keys&gt;&lt;ref-type name="Journal Article"&gt;17&lt;/ref-type&gt;&lt;contributors&gt;&lt;authors&gt;&lt;author&gt;Lawlor, D. A.&lt;/author&gt;&lt;author&gt;Tilling, K.&lt;/author&gt;&lt;author&gt;Davey Smith, G.&lt;/author&gt;&lt;/authors&gt;&lt;/contributors&gt;&lt;auth-address&gt;MRC Integrative Epidemiology Unit at the University of Bristol, Bristol, UK.&amp;#xD;School of Social and Community Medicine, University of Bristol, Bristol, UK.&lt;/auth-address&gt;&lt;titles&gt;&lt;title&gt;Triangulation in aetiological epidemiology&lt;/title&gt;&lt;secondary-title&gt;Int J Epidemiol&lt;/secondary-title&gt;&lt;/titles&gt;&lt;periodical&gt;&lt;full-title&gt;Int J Epidemiol&lt;/full-title&gt;&lt;/periodical&gt;&lt;pages&gt;1866-1886&lt;/pages&gt;&lt;volume&gt;45&lt;/volume&gt;&lt;number&gt;6&lt;/number&gt;&lt;edition&gt;2017/01/22&lt;/edition&gt;&lt;keywords&gt;&lt;keyword&gt;Bias&lt;/keyword&gt;&lt;keyword&gt;Causality&lt;/keyword&gt;&lt;keyword&gt;Data Collection/*methods/*standards&lt;/keyword&gt;&lt;keyword&gt;Epidemiology/*standards&lt;/keyword&gt;&lt;keyword&gt;Humans&lt;/keyword&gt;&lt;keyword&gt;Mendelian Randomization Analysis/methods&lt;/keyword&gt;&lt;keyword&gt;*Research Design&lt;/keyword&gt;&lt;keyword&gt;Aetiological epidemiology&lt;/keyword&gt;&lt;keyword&gt;Mendelian randomization&lt;/keyword&gt;&lt;keyword&gt;RCTs&lt;/keyword&gt;&lt;keyword&gt;instrumental variables&lt;/keyword&gt;&lt;keyword&gt;natural experiments&lt;/keyword&gt;&lt;keyword&gt;negative control studies&lt;/keyword&gt;&lt;keyword&gt;triangulation&lt;/keyword&gt;&lt;keyword&gt;within-sibships studies&lt;/keyword&gt;&lt;/keywords&gt;&lt;dates&gt;&lt;year&gt;2016&lt;/year&gt;&lt;pub-dates&gt;&lt;date&gt;Dec 1&lt;/date&gt;&lt;/pub-dates&gt;&lt;/dates&gt;&lt;isbn&gt;1464-3685 (Electronic)&amp;#xD;0300-5771 (Print)&amp;#xD;0300-5771 (Linking)&lt;/isbn&gt;&lt;accession-num&gt;28108528&lt;/accession-num&gt;&lt;urls&gt;&lt;related-urls&gt;&lt;url&gt;https://www.ncbi.nlm.nih.gov/pubmed/28108528&lt;/url&gt;&lt;/related-urls&gt;&lt;/urls&gt;&lt;custom2&gt;PMC5841843&lt;/custom2&gt;&lt;electronic-resource-num&gt;10.1093/ije/dyw314&lt;/electronic-resource-num&gt;&lt;/record&gt;&lt;/Cite&gt;&lt;/EndNote&gt;</w:instrText>
      </w:r>
      <w:r w:rsidR="00085CF4">
        <w:fldChar w:fldCharType="separate"/>
      </w:r>
      <w:r w:rsidR="00085CF4">
        <w:rPr>
          <w:noProof/>
        </w:rPr>
        <w:t>(Lawlor, Tilling, &amp; Davey Smith, 2016)</w:t>
      </w:r>
      <w:r w:rsidR="00085CF4">
        <w:fldChar w:fldCharType="end"/>
      </w:r>
      <w:r w:rsidR="00085CF4">
        <w:t>.</w:t>
      </w:r>
      <w:r w:rsidR="00732B3D">
        <w:t xml:space="preserve"> It may be that associations are easier to detect in MESA because signal will not be lost via averaging over multiple cell types.</w:t>
      </w:r>
    </w:p>
    <w:p w14:paraId="6659550A" w14:textId="3C22C19D" w:rsidR="00CB2742" w:rsidRDefault="00CB2742" w:rsidP="00EB47AA">
      <w:pPr>
        <w:pStyle w:val="Heading2"/>
        <w:spacing w:line="360" w:lineRule="auto"/>
      </w:pPr>
      <w:r>
        <w:t>EWAS</w:t>
      </w:r>
    </w:p>
    <w:p w14:paraId="5931358C" w14:textId="532D9084" w:rsidR="0050620B" w:rsidRDefault="0050620B" w:rsidP="00EB47AA">
      <w:pPr>
        <w:spacing w:line="360" w:lineRule="auto"/>
      </w:pPr>
      <w:r>
        <w:t xml:space="preserve">For EWAS in both MBMS and MESA we adjusted for age, reported gender (MBMS)/sex (MESA), smoking status, blood cell count proportions (estimated in </w:t>
      </w:r>
      <w:proofErr w:type="spellStart"/>
      <w:r>
        <w:t>meffil</w:t>
      </w:r>
      <w:proofErr w:type="spellEnd"/>
      <w:r>
        <w:t xml:space="preserve"> using the “</w:t>
      </w:r>
      <w:r w:rsidRPr="007159D7">
        <w:t xml:space="preserve">blood gse35069 </w:t>
      </w:r>
      <w:r w:rsidRPr="007159D7">
        <w:lastRenderedPageBreak/>
        <w:t>complete</w:t>
      </w:r>
      <w:r>
        <w:t xml:space="preserve"> reference” </w:t>
      </w:r>
      <w:r>
        <w:fldChar w:fldCharType="begin">
          <w:fldData xml:space="preserve">PEVuZE5vdGU+PENpdGU+PEF1dGhvcj5Ib3VzZW1hbjwvQXV0aG9yPjxZZWFyPjIwMTI8L1llYXI+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</w:fldData>
        </w:fldChar>
      </w:r>
      <w:r>
        <w:instrText xml:space="preserve"> ADDIN EN.CITE </w:instrText>
      </w:r>
      <w:r>
        <w:fldChar w:fldCharType="begin">
          <w:fldData xml:space="preserve">PEVuZE5vdGU+PENpdGU+PEF1dGhvcj5Ib3VzZW1hbjwvQXV0aG9yPjxZZWFyPjIwMTI8L1llYXI+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</w:fldData>
        </w:fldChar>
      </w:r>
      <w:r>
        <w:instrText xml:space="preserve"> ADDIN EN.CITE.DATA </w:instrText>
      </w:r>
      <w:r>
        <w:fldChar w:fldCharType="end"/>
      </w:r>
      <w:r>
        <w:fldChar w:fldCharType="separate"/>
      </w:r>
      <w:r>
        <w:rPr>
          <w:noProof/>
        </w:rPr>
        <w:t>(Houseman et al., 2012)</w:t>
      </w:r>
      <w:r>
        <w:fldChar w:fldCharType="end"/>
      </w:r>
      <w:r>
        <w:t xml:space="preserve">), and batch effects (estimated using surrogate variables [SVs] calculated using the R package </w:t>
      </w:r>
      <w:proofErr w:type="spellStart"/>
      <w:r w:rsidRPr="00AF7F99">
        <w:rPr>
          <w:i/>
          <w:iCs/>
        </w:rPr>
        <w:t>sva</w:t>
      </w:r>
      <w:proofErr w:type="spellEnd"/>
      <w:r>
        <w:rPr>
          <w:i/>
          <w:iCs/>
        </w:rPr>
        <w:t xml:space="preserve"> </w:t>
      </w:r>
      <w:r>
        <w:fldChar w:fldCharType="begin"/>
      </w:r>
      <w:r>
        <w:instrText xml:space="preserve"> ADDIN EN.CITE &lt;EndNote&gt;&lt;Cite&gt;&lt;Author&gt;Leek&lt;/Author&gt;&lt;Year&gt;2012&lt;/Year&gt;&lt;RecNum&gt;127&lt;/RecNum&gt;&lt;DisplayText&gt;(Leek, Johnson, Parker, Jaffe, &amp;amp; Storey, 2012)&lt;/DisplayText&gt;&lt;record&gt;&lt;rec-number&gt;127&lt;/rec-number&gt;&lt;foreign-keys&gt;&lt;key app="EN" db-id="9af2var5bp5xaiezw9r50a2xs9xw0wfsszvf" timestamp="1688123180"&gt;127&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Print)&amp;#xD;1367-4803 (Linking)&lt;/isbn&gt;&lt;accession-num&gt;22257669&lt;/accession-num&gt;&lt;urls&gt;&lt;related-urls&gt;&lt;url&gt;https://www.ncbi.nlm.nih.gov/pubmed/22257669&lt;/url&gt;&lt;/related-urls&gt;&lt;/urls&gt;&lt;custom2&gt;PMC3307112&lt;/custom2&gt;&lt;electronic-resource-num&gt;10.1093/bioinformatics/bts034&lt;/electronic-resource-num&gt;&lt;/record&gt;&lt;/Cite&gt;&lt;/EndNote&gt;</w:instrText>
      </w:r>
      <w:r>
        <w:fldChar w:fldCharType="separate"/>
      </w:r>
      <w:r>
        <w:rPr>
          <w:noProof/>
        </w:rPr>
        <w:t>(Leek, Johnson, Parker, Jaffe, &amp; Storey, 2012)</w:t>
      </w:r>
      <w:r>
        <w:fldChar w:fldCharType="end"/>
      </w:r>
      <w:r>
        <w:t xml:space="preserve">). We used SVs to adjust for batch rather than batch variables directly due to small cell frequencies (due to stratifying the dataset). We chose to use 5 SVs for MBMS and 10 for MESA as these accounted for </w:t>
      </w:r>
      <w:proofErr w:type="gramStart"/>
      <w:r>
        <w:t>the majority of</w:t>
      </w:r>
      <w:proofErr w:type="gramEnd"/>
      <w:r>
        <w:t xml:space="preserve"> batch variation and, in MBMS, DNA input level. </w:t>
      </w:r>
      <w:r w:rsidRPr="009A0784">
        <w:t>Their inclusion in EWAS models shifted EWAS lambda values to approximately 1</w:t>
      </w:r>
      <w:r>
        <w:t xml:space="preserve">. EWAS p-value thresholds were adjusted for multiple tests as recommended in the literature: as MBMS utilised the EPIC array with 850k features, the threshold was 9e-08 </w:t>
      </w:r>
      <w:r>
        <w:fldChar w:fldCharType="begin">
          <w:fldData xml:space="preserve">PEVuZE5vdGU+PENpdGU+PEF1dGhvcj5NYW5zZWxsPC9BdXRob3I+PFllYXI+MjAxOTwvWWVhcj48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</w:fldData>
        </w:fldChar>
      </w:r>
      <w:r>
        <w:instrText xml:space="preserve"> ADDIN EN.CITE </w:instrText>
      </w:r>
      <w:r>
        <w:fldChar w:fldCharType="begin">
          <w:fldData xml:space="preserve">PEVuZE5vdGU+PENpdGU+PEF1dGhvcj5NYW5zZWxsPC9BdXRob3I+PFllYXI+MjAxOTwvWWVhcj48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</w:fldData>
        </w:fldChar>
      </w:r>
      <w:r>
        <w:instrText xml:space="preserve"> ADDIN EN.CITE.DATA </w:instrText>
      </w:r>
      <w:r>
        <w:fldChar w:fldCharType="end"/>
      </w:r>
      <w:r>
        <w:fldChar w:fldCharType="separate"/>
      </w:r>
      <w:r>
        <w:rPr>
          <w:noProof/>
        </w:rPr>
        <w:t>(Mansell et al., 2019)</w:t>
      </w:r>
      <w:r>
        <w:fldChar w:fldCharType="end"/>
      </w:r>
      <w:r>
        <w:t xml:space="preserve">; as MESA utilised the 450k array the threshold was 2.4e-07 </w:t>
      </w:r>
      <w:r>
        <w:fldChar w:fldCharType="begin">
          <w:fldData xml:space="preserve">PEVuZE5vdGU+PENpdGU+PEF1dGhvcj5TYWZmYXJpPC9BdXRob3I+PFllYXI+MjAxODwvWWVhcj48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</w:fldData>
        </w:fldChar>
      </w:r>
      <w:r w:rsidR="001D4E08">
        <w:instrText xml:space="preserve"> ADDIN EN.CITE </w:instrText>
      </w:r>
      <w:r w:rsidR="001D4E08">
        <w:fldChar w:fldCharType="begin">
          <w:fldData xml:space="preserve">PEVuZE5vdGU+PENpdGU+PEF1dGhvcj5TYWZmYXJpPC9BdXRob3I+PFllYXI+MjAxODwvWWVhcj48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</w:fldData>
        </w:fldChar>
      </w:r>
      <w:r w:rsidR="001D4E08">
        <w:instrText xml:space="preserve"> ADDIN EN.CITE.DATA </w:instrText>
      </w:r>
      <w:r w:rsidR="001D4E08">
        <w:fldChar w:fldCharType="end"/>
      </w:r>
      <w:r>
        <w:fldChar w:fldCharType="separate"/>
      </w:r>
      <w:r>
        <w:rPr>
          <w:noProof/>
        </w:rPr>
        <w:t>(Saffari et al., 2018)</w:t>
      </w:r>
      <w:r>
        <w:fldChar w:fldCharType="end"/>
      </w:r>
      <w:r>
        <w:t>. Categorical exposures with more than two levels (parent’s highest education, participant’s highest education, experiences of discrimination) were run as multiple binary EWAS, with each level compared to a pre-defined reference group (reference groups are identified from previous work and are detailed in Table 1 in the main text</w:t>
      </w:r>
      <w:r w:rsidR="009F79BF">
        <w:t>)</w:t>
      </w:r>
      <w:r>
        <w:t>.</w:t>
      </w:r>
    </w:p>
    <w:p w14:paraId="3ADD25EB" w14:textId="401BF75D" w:rsidR="00C44E68" w:rsidRDefault="00C44E68" w:rsidP="00EB47AA">
      <w:pPr>
        <w:spacing w:line="360" w:lineRule="auto"/>
      </w:pPr>
      <w:r>
        <w:t xml:space="preserve">We did not perform direct replication analyses </w:t>
      </w:r>
      <w:r w:rsidR="007B62CD">
        <w:t>between MBMS and MESA</w:t>
      </w:r>
      <w:r w:rsidR="005A6FD0">
        <w:t>,</w:t>
      </w:r>
      <w:r w:rsidR="007B62CD">
        <w:t xml:space="preserve"> </w:t>
      </w:r>
      <w:r>
        <w:t xml:space="preserve">because </w:t>
      </w:r>
      <w:r w:rsidR="007B62CD">
        <w:t>the</w:t>
      </w:r>
      <w:r w:rsidR="00841B3D">
        <w:t xml:space="preserve"> substantial</w:t>
      </w:r>
      <w:r w:rsidR="004014AA">
        <w:t xml:space="preserve"> differences between the two cohorts</w:t>
      </w:r>
      <w:r w:rsidR="00841B3D">
        <w:t xml:space="preserve"> </w:t>
      </w:r>
      <w:r w:rsidR="005A6FD0">
        <w:t xml:space="preserve">would </w:t>
      </w:r>
      <w:r w:rsidR="00841B3D">
        <w:t xml:space="preserve">make direct comparisons </w:t>
      </w:r>
      <w:r w:rsidR="005A6FD0">
        <w:t xml:space="preserve">too </w:t>
      </w:r>
      <w:r w:rsidR="00841B3D">
        <w:t>difficult to interpret</w:t>
      </w:r>
      <w:r w:rsidR="005A6FD0">
        <w:t>. This is particularly because of the differing sample types (whole blood</w:t>
      </w:r>
      <w:r w:rsidR="003937F3">
        <w:t>, which represents aggregated methylation profiles of many cell types,</w:t>
      </w:r>
      <w:r w:rsidR="005A6FD0">
        <w:t xml:space="preserve"> vs </w:t>
      </w:r>
      <w:r w:rsidR="00AE4F6A">
        <w:t>purified monocytes)</w:t>
      </w:r>
      <w:r w:rsidR="005272CC">
        <w:t xml:space="preserve">, </w:t>
      </w:r>
      <w:r w:rsidR="004040F4" w:rsidRPr="004040F4">
        <w:t>as well as significant population differences including age and exposure histories</w:t>
      </w:r>
      <w:r w:rsidR="009A36A3">
        <w:t>.</w:t>
      </w:r>
    </w:p>
    <w:p w14:paraId="2E509452" w14:textId="5333ADD4" w:rsidR="00A26839" w:rsidRDefault="00C910F6" w:rsidP="00EB47AA">
      <w:pPr>
        <w:pStyle w:val="Heading2"/>
        <w:spacing w:line="360" w:lineRule="auto"/>
      </w:pPr>
      <w:r>
        <w:t>Sensitivity analysis</w:t>
      </w:r>
    </w:p>
    <w:p w14:paraId="2125447B" w14:textId="3B6D663B" w:rsidR="00530D00" w:rsidRDefault="00C3724F" w:rsidP="00EB47AA">
      <w:pPr>
        <w:spacing w:line="360" w:lineRule="auto"/>
      </w:pPr>
      <w:r>
        <w:t>W</w:t>
      </w:r>
      <w:r w:rsidR="00F90371">
        <w:t xml:space="preserve">e </w:t>
      </w:r>
      <w:r>
        <w:t xml:space="preserve">tested whether our results were influenced by population stratification </w:t>
      </w:r>
      <w:r w:rsidR="00F90371">
        <w:t>by additionally adjusting each EWAS for the first 10 genetic principal components (PCs), and then using Pearson correlation to test effect size replication for the top 10, 25, 50, 100 and 200 sites in each EWAS</w:t>
      </w:r>
      <w:r>
        <w:t xml:space="preserve">. </w:t>
      </w:r>
      <w:r w:rsidR="00AF7F2A" w:rsidRPr="00A160C3">
        <w:t xml:space="preserve">MESA used the Affymetrix Genome-Wide Human SNP Array 6.0 to genotype 8402 participants; this </w:t>
      </w:r>
      <w:r w:rsidR="00AF7F2A">
        <w:t>included</w:t>
      </w:r>
      <w:r w:rsidR="00AF7F2A" w:rsidRPr="00A160C3">
        <w:t xml:space="preserve"> 933 out of 975 of the US-born participants with </w:t>
      </w:r>
      <w:proofErr w:type="spellStart"/>
      <w:r w:rsidR="00AF7F2A" w:rsidRPr="00A160C3">
        <w:t>DNAm</w:t>
      </w:r>
      <w:proofErr w:type="spellEnd"/>
      <w:r w:rsidR="00AF7F2A" w:rsidRPr="00A160C3">
        <w:t xml:space="preserve"> data. Genetic principal components were generated by MESA: 23,428 flagged SNPs and 6,849 SNPs in long range LD were removed before principal components were computed per chromosome, and then combined across chromosomes to give the final PC values. We used the genetic PCs estimated in participants stratified by self-reported racialized group, to match our own study setup</w:t>
      </w:r>
      <w:r w:rsidR="00AF7F2A">
        <w:t>.</w:t>
      </w:r>
    </w:p>
    <w:p w14:paraId="672C8AF9" w14:textId="77777777" w:rsidR="00432063" w:rsidRDefault="00432063" w:rsidP="00EB47AA">
      <w:pPr>
        <w:pStyle w:val="Heading2"/>
        <w:spacing w:line="360" w:lineRule="auto"/>
      </w:pPr>
      <w:r>
        <w:t>Biological enrichments of top 100 sites</w:t>
      </w:r>
    </w:p>
    <w:p w14:paraId="4E11F3C9" w14:textId="5295C2A2" w:rsidR="00A0178A" w:rsidRDefault="00E85635" w:rsidP="00EB47AA">
      <w:pPr>
        <w:spacing w:line="360" w:lineRule="auto"/>
      </w:pPr>
      <w:r>
        <w:t xml:space="preserve">These analyses included the top 100 sites from each EWAS to ensure were </w:t>
      </w:r>
      <w:proofErr w:type="gramStart"/>
      <w:r>
        <w:t>sufficient numbers</w:t>
      </w:r>
      <w:proofErr w:type="gramEnd"/>
      <w:r>
        <w:t xml:space="preserve"> to assess enrichment.  Gene set enrichment analyses were conducted using the R package </w:t>
      </w:r>
      <w:proofErr w:type="spellStart"/>
      <w:r w:rsidRPr="0081295F">
        <w:rPr>
          <w:i/>
          <w:iCs/>
        </w:rPr>
        <w:t>missMethy</w:t>
      </w:r>
      <w:r>
        <w:rPr>
          <w:i/>
          <w:iCs/>
        </w:rPr>
        <w:t>l</w:t>
      </w:r>
      <w:proofErr w:type="spellEnd"/>
      <w:r>
        <w:t xml:space="preserve">. Enrichments among sites </w:t>
      </w:r>
      <w:r w:rsidRPr="00AC64DF">
        <w:t>previously associated with other phenotypes and exposures</w:t>
      </w:r>
      <w:r>
        <w:t xml:space="preserve"> were tested by comparison to published EWAS summary statistics recorded by the EWAS </w:t>
      </w:r>
      <w:proofErr w:type="spellStart"/>
      <w:r>
        <w:t>catalog</w:t>
      </w:r>
      <w:proofErr w:type="spellEnd"/>
      <w:r>
        <w:t xml:space="preserve"> </w:t>
      </w:r>
      <w:r>
        <w:fldChar w:fldCharType="begin">
          <w:fldData xml:space="preserve">PEVuZE5vdGU+PENpdGU+PEF1dGhvcj5CYXR0cmFtPC9BdXRob3I+PFllYXI+MjAyMjwvWWVhcj48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==
</w:fldData>
        </w:fldChar>
      </w:r>
      <w:r w:rsidR="001D4E08">
        <w:instrText xml:space="preserve"> ADDIN EN.CITE </w:instrText>
      </w:r>
      <w:r w:rsidR="001D4E08">
        <w:fldChar w:fldCharType="begin">
          <w:fldData xml:space="preserve">PEVuZE5vdGU+PENpdGU+PEF1dGhvcj5CYXR0cmFtPC9BdXRob3I+PFllYXI+MjAyMjwvWWVhcj48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==
</w:fldData>
        </w:fldChar>
      </w:r>
      <w:r w:rsidR="001D4E08">
        <w:instrText xml:space="preserve"> ADDIN EN.CITE.DATA </w:instrText>
      </w:r>
      <w:r w:rsidR="001D4E08">
        <w:fldChar w:fldCharType="end"/>
      </w:r>
      <w:r>
        <w:fldChar w:fldCharType="separate"/>
      </w:r>
      <w:r w:rsidR="001D4E08">
        <w:rPr>
          <w:noProof/>
        </w:rPr>
        <w:t>(Battram et al., 2022)</w:t>
      </w:r>
      <w:r>
        <w:fldChar w:fldCharType="end"/>
      </w:r>
      <w:r>
        <w:t xml:space="preserve"> using previously described methods to create phenotype and exposure categories </w:t>
      </w:r>
      <w:r>
        <w:fldChar w:fldCharType="begin">
          <w:fldData xml:space="preserve">PEVuZE5vdGU+PENpdGU+PEF1dGhvcj5FbGxpb3R0PC9BdXRob3I+PFllYXI+MjAyMjwvWWVhcj48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</w:fldData>
        </w:fldChar>
      </w:r>
      <w:r w:rsidR="001D4E08">
        <w:instrText xml:space="preserve"> ADDIN EN.CITE </w:instrText>
      </w:r>
      <w:r w:rsidR="001D4E08">
        <w:fldChar w:fldCharType="begin">
          <w:fldData xml:space="preserve">PEVuZE5vdGU+PENpdGU+PEF1dGhvcj5FbGxpb3R0PC9BdXRob3I+PFllYXI+MjAyMjwvWWVhcj48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</w:fldData>
        </w:fldChar>
      </w:r>
      <w:r w:rsidR="001D4E08">
        <w:instrText xml:space="preserve"> ADDIN EN.CITE.DATA </w:instrText>
      </w:r>
      <w:r w:rsidR="001D4E08">
        <w:fldChar w:fldCharType="end"/>
      </w:r>
      <w:r>
        <w:fldChar w:fldCharType="separate"/>
      </w:r>
      <w:r w:rsidR="001D4E08">
        <w:rPr>
          <w:noProof/>
        </w:rPr>
        <w:t xml:space="preserve">(Elliott et </w:t>
      </w:r>
      <w:r w:rsidR="001D4E08">
        <w:rPr>
          <w:noProof/>
        </w:rPr>
        <w:lastRenderedPageBreak/>
        <w:t>al., 2022)</w:t>
      </w:r>
      <w:r>
        <w:fldChar w:fldCharType="end"/>
      </w:r>
      <w:r>
        <w:t xml:space="preserve">. </w:t>
      </w:r>
      <w:r w:rsidR="0044595C">
        <w:t xml:space="preserve">Enrichment of up to 26 categories could be tested (categories were not tested if no </w:t>
      </w:r>
      <w:proofErr w:type="spellStart"/>
      <w:r w:rsidR="0044595C">
        <w:t>CpGs</w:t>
      </w:r>
      <w:proofErr w:type="spellEnd"/>
      <w:r w:rsidR="0044595C">
        <w:t xml:space="preserve"> in the category were in the test set of sites); </w:t>
      </w:r>
      <w:r w:rsidR="0044595C" w:rsidRPr="00DF55F9">
        <w:t xml:space="preserve">between 8 and </w:t>
      </w:r>
      <w:r w:rsidR="0044595C">
        <w:t>19 categories were tested</w:t>
      </w:r>
      <w:r w:rsidR="006673BD">
        <w:t xml:space="preserve"> for our exposures. </w:t>
      </w:r>
      <w:r w:rsidR="0044595C">
        <w:t xml:space="preserve"> </w:t>
      </w:r>
      <w:r>
        <w:t xml:space="preserve">Enrichments for tissue-specific chromatin states, genomic regions and transcription factor binding sites (TFBS) were assessed the R package </w:t>
      </w:r>
      <w:r w:rsidRPr="000A14F7">
        <w:rPr>
          <w:i/>
          <w:iCs/>
        </w:rPr>
        <w:t>LOLA</w:t>
      </w:r>
      <w:r>
        <w:t xml:space="preserve"> </w:t>
      </w:r>
      <w:r>
        <w:fldChar w:fldCharType="begin"/>
      </w:r>
      <w:r w:rsidR="001D4E08">
        <w:instrText xml:space="preserve"> ADDIN EN.CITE &lt;EndNote&gt;&lt;Cite&gt;&lt;Author&gt;Sheffield&lt;/Author&gt;&lt;Year&gt;2016&lt;/Year&gt;&lt;RecNum&gt;132&lt;/RecNum&gt;&lt;DisplayText&gt;(Sheffield &amp;amp; Bock, 2016)&lt;/DisplayText&gt;&lt;record&gt;&lt;rec-number&gt;132&lt;/rec-number&gt;&lt;foreign-keys&gt;&lt;key app="EN" db-id="9af2var5bp5xaiezw9r50a2xs9xw0wfsszvf" timestamp="1688138290"&gt;132&lt;/key&gt;&lt;/foreign-keys&gt;&lt;ref-type name="Journal Article"&gt;17&lt;/ref-type&gt;&lt;contributors&gt;&lt;authors&gt;&lt;author&gt;Sheffield, N. C.&lt;/author&gt;&lt;author&gt;Bock, C.&lt;/author&gt;&lt;/authors&gt;&lt;/contributors&gt;&lt;auth-address&gt;CeMM Research Center for Molecular Medicine of the Austrian Academy of Sciences.&amp;#xD;CeMM Research Center for Molecular Medicine of the Austrian Academy of Sciences, Department of Laboratory Medicine, Medical University of Vienna, 1090 Vienna, Austria and Max Planck Institute for Informatics, 66123 Saarbrucken, Germany.&lt;/auth-address&gt;&lt;titles&gt;&lt;title&gt;LOLA: enrichment analysis for genomic region sets and regulatory elements in R and Bioconductor&lt;/title&gt;&lt;secondary-title&gt;Bioinformatics&lt;/secondary-title&gt;&lt;/titles&gt;&lt;periodical&gt;&lt;full-title&gt;Bioinformatics&lt;/full-title&gt;&lt;/periodical&gt;&lt;pages&gt;587-9&lt;/pages&gt;&lt;volume&gt;32&lt;/volume&gt;&lt;number&gt;4&lt;/number&gt;&lt;edition&gt;2015/10/29&lt;/edition&gt;&lt;keywords&gt;&lt;keyword&gt;Computational Biology/*methods&lt;/keyword&gt;&lt;keyword&gt;Databases, Factual&lt;/keyword&gt;&lt;keyword&gt;Epigenomics/*methods&lt;/keyword&gt;&lt;keyword&gt;Gene Regulatory Networks&lt;/keyword&gt;&lt;keyword&gt;*Genome, Human&lt;/keyword&gt;&lt;keyword&gt;Genomics/*methods&lt;/keyword&gt;&lt;keyword&gt;Humans&lt;/keyword&gt;&lt;keyword&gt;Regulatory Sequences, Nucleic Acid/*genetics&lt;/keyword&gt;&lt;keyword&gt;Sequence Analysis, DNA&lt;/keyword&gt;&lt;keyword&gt;*Software&lt;/keyword&gt;&lt;/keywords&gt;&lt;dates&gt;&lt;year&gt;2016&lt;/year&gt;&lt;pub-dates&gt;&lt;date&gt;Feb 15&lt;/date&gt;&lt;/pub-dates&gt;&lt;/dates&gt;&lt;isbn&gt;1367-4811 (Electronic)&amp;#xD;1367-4803 (Print)&amp;#xD;1367-4803 (Linking)&lt;/isbn&gt;&lt;accession-num&gt;26508757&lt;/accession-num&gt;&lt;urls&gt;&lt;related-urls&gt;&lt;url&gt;https://www.ncbi.nlm.nih.gov/pubmed/26508757&lt;/url&gt;&lt;/related-urls&gt;&lt;/urls&gt;&lt;custom2&gt;PMC4743627&lt;/custom2&gt;&lt;electronic-resource-num&gt;10.1093/bioinformatics/btv612&lt;/electronic-resource-num&gt;&lt;/record&gt;&lt;/Cite&gt;&lt;/EndNote&gt;</w:instrText>
      </w:r>
      <w:r>
        <w:fldChar w:fldCharType="separate"/>
      </w:r>
      <w:r w:rsidR="001D4E08">
        <w:rPr>
          <w:noProof/>
        </w:rPr>
        <w:t>(Sheffield &amp; Bock, 2016)</w:t>
      </w:r>
      <w:r>
        <w:fldChar w:fldCharType="end"/>
      </w:r>
      <w:r w:rsidR="00AE45C3">
        <w:t>.</w:t>
      </w:r>
      <w:r>
        <w:t xml:space="preserve"> </w:t>
      </w:r>
      <w:r w:rsidR="00AE45C3">
        <w:t>W</w:t>
      </w:r>
      <w:r w:rsidR="00A0178A">
        <w:t xml:space="preserve">e tested for enrichment of chromatin states using the </w:t>
      </w:r>
      <w:r w:rsidR="00A0178A" w:rsidRPr="00632A09">
        <w:t xml:space="preserve">Roadmap Epigenomics </w:t>
      </w:r>
      <w:proofErr w:type="spellStart"/>
      <w:r w:rsidR="00A0178A" w:rsidRPr="00632A09">
        <w:t>chromHMM</w:t>
      </w:r>
      <w:proofErr w:type="spellEnd"/>
      <w:r w:rsidR="00A0178A" w:rsidRPr="00632A09">
        <w:t xml:space="preserve"> imputed 25 chromatin states</w:t>
      </w:r>
      <w:r w:rsidR="00A0178A">
        <w:t xml:space="preserve"> </w:t>
      </w:r>
      <w:r w:rsidR="00A0178A">
        <w:fldChar w:fldCharType="begin">
          <w:fldData xml:space="preserve">PEVuZE5vdGU+PENpdGU+PEF1dGhvcj5Fcm5zdDwvQXV0aG9yPjxZZWFyPjIwMTU8L1llYXI+PFJl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</w:fldData>
        </w:fldChar>
      </w:r>
      <w:r w:rsidR="001D4E08">
        <w:instrText xml:space="preserve"> ADDIN EN.CITE </w:instrText>
      </w:r>
      <w:r w:rsidR="001D4E08">
        <w:fldChar w:fldCharType="begin">
          <w:fldData xml:space="preserve">PEVuZE5vdGU+PENpdGU+PEF1dGhvcj5Fcm5zdDwvQXV0aG9yPjxZZWFyPjIwMTU8L1llYXI+PFJl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</w:fldData>
        </w:fldChar>
      </w:r>
      <w:r w:rsidR="001D4E08">
        <w:instrText xml:space="preserve"> ADDIN EN.CITE.DATA </w:instrText>
      </w:r>
      <w:r w:rsidR="001D4E08">
        <w:fldChar w:fldCharType="end"/>
      </w:r>
      <w:r w:rsidR="00A0178A">
        <w:fldChar w:fldCharType="separate"/>
      </w:r>
      <w:r w:rsidR="00A0178A">
        <w:rPr>
          <w:noProof/>
        </w:rPr>
        <w:t>(Ernst &amp; Kellis, 2015; Roadmap Epigenomics et al., 2015)</w:t>
      </w:r>
      <w:r w:rsidR="00A0178A">
        <w:fldChar w:fldCharType="end"/>
      </w:r>
      <w:r w:rsidR="00A0178A">
        <w:t xml:space="preserve">; for genomic regions using Illumina annotations </w:t>
      </w:r>
      <w:r w:rsidR="00A0178A">
        <w:fldChar w:fldCharType="begin"/>
      </w:r>
      <w:r w:rsidR="001D4E08">
        <w:instrText xml:space="preserve"> ADDIN EN.CITE &lt;EndNote&gt;&lt;Cite&gt;&lt;Author&gt;Zhou&lt;/Author&gt;&lt;Year&gt;2017&lt;/Year&gt;&lt;RecNum&gt;137&lt;/RecNum&gt;&lt;DisplayText&gt;(Zhou, Laird, &amp;amp; Shen, 2017)&lt;/DisplayText&gt;&lt;record&gt;&lt;rec-number&gt;137&lt;/rec-number&gt;&lt;foreign-keys&gt;&lt;key app="EN" db-id="9af2var5bp5xaiezw9r50a2xs9xw0wfsszvf" timestamp="1688141420"&gt;137&lt;/key&gt;&lt;/foreign-keys&gt;&lt;ref-type name="Journal Article"&gt;17&lt;/ref-type&gt;&lt;contributors&gt;&lt;authors&gt;&lt;author&gt;Zhou, W.&lt;/author&gt;&lt;author&gt;Laird, P. W.&lt;/author&gt;&lt;author&gt;Shen, H.&lt;/author&gt;&lt;/authors&gt;&lt;/contributors&gt;&lt;auth-address&gt;Center for Epigenetics, Van Andel Research Institute, 333 Bostwick Ave NE, Grand Rapids, MI 49503, USA.&lt;/auth-address&gt;&lt;titles&gt;&lt;title&gt;Comprehensive characterization, annotation and innovative use of Infinium DNA methylation BeadChip probes&lt;/title&gt;&lt;secondary-title&gt;Nucleic Acids Res&lt;/secondary-title&gt;&lt;/titles&gt;&lt;periodical&gt;&lt;full-title&gt;Nucleic Acids Res&lt;/full-title&gt;&lt;/periodical&gt;&lt;pages&gt;e22&lt;/pages&gt;&lt;volume&gt;45&lt;/volume&gt;&lt;number&gt;4&lt;/number&gt;&lt;edition&gt;2016/12/08&lt;/edition&gt;&lt;keywords&gt;&lt;keyword&gt;Alleles&lt;/keyword&gt;&lt;keyword&gt;CpG Islands&lt;/keyword&gt;&lt;keyword&gt;*DNA Methylation&lt;/keyword&gt;&lt;keyword&gt;*DNA Probes&lt;/keyword&gt;&lt;keyword&gt;Gene Dosage&lt;/keyword&gt;&lt;keyword&gt;Gene Frequency&lt;/keyword&gt;&lt;keyword&gt;Genomics/methods&lt;/keyword&gt;&lt;keyword&gt;HeLa Cells&lt;/keyword&gt;&lt;keyword&gt;Humans&lt;/keyword&gt;&lt;keyword&gt;*Molecular Sequence Annotation/methods&lt;/keyword&gt;&lt;keyword&gt;*Oligonucleotide Array Sequence Analysis/methods&lt;/keyword&gt;&lt;keyword&gt;Polymorphism, Single Nucleotide&lt;/keyword&gt;&lt;keyword&gt;Repetitive Sequences, Nucleic Acid&lt;/keyword&gt;&lt;/keywords&gt;&lt;dates&gt;&lt;year&gt;2017&lt;/year&gt;&lt;pub-dates&gt;&lt;date&gt;Feb 28&lt;/date&gt;&lt;/pub-dates&gt;&lt;/dates&gt;&lt;isbn&gt;1362-4962 (Electronic)&amp;#xD;0305-1048 (Print)&amp;#xD;0305-1048 (Linking)&lt;/isbn&gt;&lt;accession-num&gt;27924034&lt;/accession-num&gt;&lt;urls&gt;&lt;related-urls&gt;&lt;url&gt;https://www.ncbi.nlm.nih.gov/pubmed/27924034&lt;/url&gt;&lt;/related-urls&gt;&lt;/urls&gt;&lt;custom2&gt;PMC5389466&lt;/custom2&gt;&lt;electronic-resource-num&gt;10.1093/nar/gkw967&lt;/electronic-resource-num&gt;&lt;/record&gt;&lt;/Cite&gt;&lt;/EndNote&gt;</w:instrText>
      </w:r>
      <w:r w:rsidR="00A0178A">
        <w:fldChar w:fldCharType="separate"/>
      </w:r>
      <w:r w:rsidR="00A0178A">
        <w:rPr>
          <w:noProof/>
        </w:rPr>
        <w:t>(Zhou, Laird, &amp; Shen, 2017)</w:t>
      </w:r>
      <w:r w:rsidR="00A0178A">
        <w:fldChar w:fldCharType="end"/>
      </w:r>
      <w:r w:rsidR="00A0178A">
        <w:t xml:space="preserve">; and for TFBS using the Encode </w:t>
      </w:r>
      <w:r w:rsidR="00A0178A">
        <w:fldChar w:fldCharType="begin">
          <w:fldData xml:space="preserve">PEVuZE5vdGU+PENpdGU+PEF1dGhvcj5Db25zb3J0aXVtPC9BdXRob3I+PFllYXI+MjAxMjwvWWVh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</w:fldData>
        </w:fldChar>
      </w:r>
      <w:r w:rsidR="00A0178A">
        <w:instrText xml:space="preserve"> ADDIN EN.CITE </w:instrText>
      </w:r>
      <w:r w:rsidR="00A0178A">
        <w:fldChar w:fldCharType="begin">
          <w:fldData xml:space="preserve">PEVuZE5vdGU+PENpdGU+PEF1dGhvcj5Db25zb3J0aXVtPC9BdXRob3I+PFllYXI+MjAxMjwvWWVh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</w:fldData>
        </w:fldChar>
      </w:r>
      <w:r w:rsidR="00A0178A">
        <w:instrText xml:space="preserve"> ADDIN EN.CITE.DATA </w:instrText>
      </w:r>
      <w:r w:rsidR="00A0178A">
        <w:fldChar w:fldCharType="end"/>
      </w:r>
      <w:r w:rsidR="00A0178A">
        <w:fldChar w:fldCharType="separate"/>
      </w:r>
      <w:r w:rsidR="00A0178A">
        <w:rPr>
          <w:noProof/>
        </w:rPr>
        <w:t>(Consortium, 2012; Davis et al., 2018)</w:t>
      </w:r>
      <w:r w:rsidR="00A0178A">
        <w:fldChar w:fldCharType="end"/>
      </w:r>
      <w:r w:rsidR="00A0178A">
        <w:t xml:space="preserve"> TFBS set,</w:t>
      </w:r>
      <w:r w:rsidR="00A0178A" w:rsidRPr="00A26CB0">
        <w:t xml:space="preserve"> </w:t>
      </w:r>
      <w:r w:rsidR="00A0178A">
        <w:t xml:space="preserve">comprising </w:t>
      </w:r>
      <w:proofErr w:type="spellStart"/>
      <w:r w:rsidR="00A0178A">
        <w:t>ChIP-seq</w:t>
      </w:r>
      <w:proofErr w:type="spellEnd"/>
      <w:r w:rsidR="00A0178A">
        <w:t xml:space="preserve"> data on 161 TFs</w:t>
      </w:r>
      <w:r w:rsidR="00A0178A" w:rsidRPr="00CF111F">
        <w:t>.</w:t>
      </w:r>
      <w:r w:rsidR="00A0178A">
        <w:t xml:space="preserve"> All sets of genomic loci are available through </w:t>
      </w:r>
      <w:hyperlink r:id="rId8" w:history="1">
        <w:r w:rsidR="00A0178A" w:rsidRPr="002D2B00">
          <w:rPr>
            <w:rStyle w:val="Hyperlink"/>
          </w:rPr>
          <w:t>http://lolaweb.databio.org</w:t>
        </w:r>
      </w:hyperlink>
      <w:r w:rsidR="00A0178A" w:rsidRPr="00712423">
        <w:t>; we</w:t>
      </w:r>
      <w:r w:rsidR="00A0178A">
        <w:t xml:space="preserve"> reduced these to features measured using blood</w:t>
      </w:r>
      <w:r w:rsidR="00A0178A" w:rsidRPr="007412FC">
        <w:t xml:space="preserve">. </w:t>
      </w:r>
      <w:r w:rsidR="00A0178A">
        <w:t xml:space="preserve">For all LOLA analyses, each </w:t>
      </w:r>
      <w:proofErr w:type="spellStart"/>
      <w:r w:rsidR="00A0178A">
        <w:t>DNAm</w:t>
      </w:r>
      <w:proofErr w:type="spellEnd"/>
      <w:r w:rsidR="00A0178A">
        <w:t xml:space="preserve"> site was extended to a 200bp region centred at the site, removing overlapping sites to prevent inflation.</w:t>
      </w:r>
    </w:p>
    <w:p w14:paraId="1C6CAF05" w14:textId="77777777" w:rsidR="00AD1C88" w:rsidRPr="005E10C9" w:rsidRDefault="00AD1C88" w:rsidP="00EB47AA">
      <w:pPr>
        <w:pStyle w:val="Heading2"/>
        <w:spacing w:line="360" w:lineRule="auto"/>
      </w:pPr>
      <w:r>
        <w:t xml:space="preserve">Lookup of associations in </w:t>
      </w:r>
      <w:r w:rsidRPr="00F97EFA">
        <w:rPr>
          <w:i/>
          <w:iCs/>
        </w:rPr>
        <w:t>a priori</w:t>
      </w:r>
      <w:r>
        <w:t xml:space="preserve"> specified genomic </w:t>
      </w:r>
      <w:proofErr w:type="gramStart"/>
      <w:r>
        <w:t>locations</w:t>
      </w:r>
      <w:proofErr w:type="gramEnd"/>
    </w:p>
    <w:p w14:paraId="7D87B751" w14:textId="30F1B580" w:rsidR="005D100F" w:rsidRDefault="00782C3E" w:rsidP="00EB47AA">
      <w:pPr>
        <w:spacing w:line="360" w:lineRule="auto"/>
      </w:pPr>
      <w:r>
        <w:t xml:space="preserve">We hypothesised a priori that our EWASs would detect </w:t>
      </w:r>
      <w:proofErr w:type="spellStart"/>
      <w:r>
        <w:t>DNAm</w:t>
      </w:r>
      <w:proofErr w:type="spellEnd"/>
      <w:r>
        <w:t xml:space="preserve"> sites that have been robustly associated with our study exposures, or factors that might relate to our exposures, in previous studies. </w:t>
      </w:r>
      <w:r w:rsidR="008844EC">
        <w:t xml:space="preserve">Because some of the structural measures have not been tested via EWAS before, we also included hypothesised pathways. We grouped previous studies as follows </w:t>
      </w:r>
      <w:proofErr w:type="gramStart"/>
      <w:r w:rsidR="008844EC">
        <w:t>with regard to</w:t>
      </w:r>
      <w:proofErr w:type="gramEnd"/>
      <w:r w:rsidR="008844EC">
        <w:t xml:space="preserve"> our exposures: parent’s and participant’s education (</w:t>
      </w:r>
      <w:r w:rsidR="00287C1F">
        <w:t xml:space="preserve">previous EWAS of </w:t>
      </w:r>
      <w:r w:rsidR="008844EC">
        <w:t>education), household poverty to income ratio (</w:t>
      </w:r>
      <w:r w:rsidR="00287C1F">
        <w:t xml:space="preserve">previous EWAS of </w:t>
      </w:r>
      <w:r w:rsidR="008844EC">
        <w:t>individual-level socioeconomic status), ICE race plus income (</w:t>
      </w:r>
      <w:r w:rsidR="00287C1F">
        <w:t xml:space="preserve">previous EWAS of </w:t>
      </w:r>
      <w:r w:rsidR="008844EC">
        <w:t>neighbourhood level socioeconomic measures), black carbon, LAC, and NOx (</w:t>
      </w:r>
      <w:r w:rsidR="00287C1F">
        <w:t xml:space="preserve">previous EWAS of </w:t>
      </w:r>
      <w:r w:rsidR="008844EC">
        <w:t>air pollution measures), and EOD and MDS (</w:t>
      </w:r>
      <w:r w:rsidR="00287C1F">
        <w:t xml:space="preserve">previous EWAS of </w:t>
      </w:r>
      <w:r w:rsidR="008844EC">
        <w:t xml:space="preserve">experiences of racial discrimination). No equivalents were available for Jim Crow birth state. </w:t>
      </w:r>
      <w:proofErr w:type="spellStart"/>
      <w:r w:rsidR="008844EC">
        <w:t>DNAm</w:t>
      </w:r>
      <w:proofErr w:type="spellEnd"/>
      <w:r w:rsidR="008844EC">
        <w:t xml:space="preserve"> sites associated with these domains in previous literature were identified through the EWAS </w:t>
      </w:r>
      <w:proofErr w:type="spellStart"/>
      <w:r w:rsidR="008844EC">
        <w:t>catalog</w:t>
      </w:r>
      <w:proofErr w:type="spellEnd"/>
      <w:r w:rsidR="008844EC">
        <w:t xml:space="preserve"> and literature searches.</w:t>
      </w:r>
      <w:r w:rsidR="005D100F">
        <w:t xml:space="preserve"> Where publications reported genes rather than CpG sites, we took all CpG sites within 1000bp of the gene (to incorporate transcription start sites and promotors). To ensure the sites we tested had robust associations with the exposures, we only took </w:t>
      </w:r>
      <w:proofErr w:type="spellStart"/>
      <w:r w:rsidR="005D100F">
        <w:t>DNAm</w:t>
      </w:r>
      <w:proofErr w:type="spellEnd"/>
      <w:r w:rsidR="005D100F">
        <w:t xml:space="preserve"> sites forward where they were identified in at least two separate studies, </w:t>
      </w:r>
      <w:r w:rsidR="005D100F" w:rsidRPr="00EC1E2B">
        <w:t>aside from racial discrimination where literature is currently limited</w:t>
      </w:r>
      <w:r w:rsidR="005D100F">
        <w:t xml:space="preserve">, as this was an important focus of our study. EWAS results for each of the tested exposures were then reduced to the sites that had been identified for that particular exposure in previous </w:t>
      </w:r>
      <w:proofErr w:type="gramStart"/>
      <w:r w:rsidR="005D100F">
        <w:t>literature, and</w:t>
      </w:r>
      <w:proofErr w:type="gramEnd"/>
      <w:r w:rsidR="005D100F">
        <w:t xml:space="preserve"> tested for association at p&lt;0.05 divided by the number of sites tested. </w:t>
      </w:r>
    </w:p>
    <w:p w14:paraId="066686A2" w14:textId="77777777" w:rsidR="00197BB6" w:rsidRDefault="00197BB6" w:rsidP="00EB47AA">
      <w:pPr>
        <w:pStyle w:val="Heading1"/>
        <w:spacing w:line="360" w:lineRule="auto"/>
      </w:pPr>
      <w:r>
        <w:t>Results</w:t>
      </w:r>
    </w:p>
    <w:p w14:paraId="4FB813E8" w14:textId="77777777" w:rsidR="000729C2" w:rsidRDefault="000729C2" w:rsidP="00EB47AA">
      <w:pPr>
        <w:pStyle w:val="Heading2"/>
        <w:spacing w:line="360" w:lineRule="auto"/>
      </w:pPr>
      <w:r>
        <w:t xml:space="preserve">EWAS results and biological </w:t>
      </w:r>
      <w:proofErr w:type="gramStart"/>
      <w:r>
        <w:t>interpretation</w:t>
      </w:r>
      <w:proofErr w:type="gramEnd"/>
    </w:p>
    <w:p w14:paraId="2E50B1F6" w14:textId="2E1ED88F" w:rsidR="00D85FFF" w:rsidRDefault="00D85FFF" w:rsidP="00EB47AA">
      <w:pPr>
        <w:spacing w:line="360" w:lineRule="auto"/>
      </w:pPr>
      <w:r>
        <w:t xml:space="preserve">We noted that there was a strong overlap between the </w:t>
      </w:r>
      <w:proofErr w:type="gramStart"/>
      <w:r w:rsidR="003A50ED">
        <w:t>genome-wide</w:t>
      </w:r>
      <w:proofErr w:type="gramEnd"/>
      <w:r w:rsidR="003A50ED">
        <w:t xml:space="preserve"> significant</w:t>
      </w:r>
      <w:r>
        <w:t xml:space="preserve"> </w:t>
      </w:r>
      <w:proofErr w:type="spellStart"/>
      <w:r>
        <w:t>DNAm</w:t>
      </w:r>
      <w:proofErr w:type="spellEnd"/>
      <w:r>
        <w:t xml:space="preserve"> sites between the Jim Crow birth state and the air pollution EWASs in both the </w:t>
      </w:r>
      <w:r w:rsidR="003A50ED">
        <w:t>B</w:t>
      </w:r>
      <w:r>
        <w:t>lack and white non-</w:t>
      </w:r>
      <w:r w:rsidR="003A50ED">
        <w:lastRenderedPageBreak/>
        <w:t>H</w:t>
      </w:r>
      <w:r>
        <w:t xml:space="preserve">ispanic MESA participants. The sites at which MESA participants were recruited strongly determined their air pollution exposure (with the Columbia site in New York having much higher pollution levels than other sites); and recruitment site was strongly related to </w:t>
      </w:r>
      <w:proofErr w:type="gramStart"/>
      <w:r>
        <w:t>whether or not</w:t>
      </w:r>
      <w:proofErr w:type="gramEnd"/>
      <w:r>
        <w:t xml:space="preserve"> individuals were born in a Jim Crow state (the more southern recruitment sites recruiting more individuals born in Southern states </w:t>
      </w:r>
      <w:r w:rsidR="003A50ED">
        <w:t>with</w:t>
      </w:r>
      <w:r>
        <w:t xml:space="preserve"> Jim Crow laws). </w:t>
      </w:r>
      <w:r w:rsidR="008425D1">
        <w:rPr>
          <w14:ligatures w14:val="none"/>
        </w:rPr>
        <w:t>Suggesting that the associations in the Jim Crow EWAS in the white NH participants were very likely to have been driven by air pollution, in analyses among these participants</w:t>
      </w:r>
      <w:r w:rsidRPr="005B21B8">
        <w:t xml:space="preserve"> stratified by Jim </w:t>
      </w:r>
      <w:r w:rsidR="008425D1">
        <w:t>C</w:t>
      </w:r>
      <w:r w:rsidRPr="005B21B8">
        <w:t xml:space="preserve">row birth status </w:t>
      </w:r>
      <w:r w:rsidR="008425D1">
        <w:t>for which we</w:t>
      </w:r>
      <w:r w:rsidRPr="005B21B8">
        <w:t xml:space="preserve"> ran the air pollution EWAS</w:t>
      </w:r>
      <w:r w:rsidR="008425D1">
        <w:t>,</w:t>
      </w:r>
      <w:r w:rsidRPr="005B21B8">
        <w:t xml:space="preserve"> we found that effect sizes correlated R = 0.86-0.99 with the original air pollution EWAS</w:t>
      </w:r>
      <w:r>
        <w:t xml:space="preserve"> (which we took to be good replication given the lower numbers and reduction in variation in air pollution)</w:t>
      </w:r>
      <w:r w:rsidR="0062684F">
        <w:t>.</w:t>
      </w:r>
    </w:p>
    <w:p w14:paraId="170E17DA" w14:textId="77777777" w:rsidR="00792FA9" w:rsidRPr="002D753E" w:rsidRDefault="00792FA9" w:rsidP="00EB47AA">
      <w:pPr>
        <w:pStyle w:val="Heading2"/>
        <w:spacing w:line="360" w:lineRule="auto"/>
      </w:pPr>
      <w:r w:rsidRPr="002D753E">
        <w:t>Sensitivity analysis</w:t>
      </w:r>
    </w:p>
    <w:p w14:paraId="12B5BCE5" w14:textId="474BF02B" w:rsidR="00792FA9" w:rsidRDefault="00792FA9" w:rsidP="00EB47AA">
      <w:pPr>
        <w:spacing w:line="360" w:lineRule="auto"/>
      </w:pPr>
      <w:r w:rsidRPr="00E15E1B">
        <w:t>We utilised the first 10 g</w:t>
      </w:r>
      <w:r>
        <w:t>enetic PCs in MESA to test whether population stratification might play a role in our EWAS findings. Additionally adjusting for genetic PCs in our EWAS models, we found that effect sizes for the top 10, 25, 50, 100 and 200 sites from each exposure EWAS correlated with our original EWAS: R&gt;0.99 for white NH MESA participants; R&gt;0.97 for MESA black NH participants; and R&gt;0.98 for MESA Hispanic participants, except for R=0.90 for low education. We therefore concluded that population stratification did not drive the results of any of our EWAS.</w:t>
      </w:r>
      <w:r w:rsidR="008A37CC">
        <w:t xml:space="preserve"> We could not run this sensitivity analysis for MBMS as this study does not have genetic data.</w:t>
      </w:r>
    </w:p>
    <w:p w14:paraId="10DEED2C" w14:textId="4C3545D4" w:rsidR="0072164F" w:rsidRDefault="00792FA9" w:rsidP="00EB47AA">
      <w:pPr>
        <w:spacing w:line="360" w:lineRule="auto"/>
      </w:pPr>
      <w:r>
        <w:t xml:space="preserve">When we subset participants to those recruited at the Johns Hopkins and Columbia sites, we did not run the analysis for the black NH participants because only 4 participants were recruited outside of those two sites. For the white NH participants, we found that effect sizes for the top 10, 25, 50, 100 and 200 sites from each exposure EWAS correlated </w:t>
      </w:r>
      <w:r w:rsidR="00EE3811">
        <w:t xml:space="preserve">(using Pearson correlation) </w:t>
      </w:r>
      <w:r>
        <w:t xml:space="preserve">with our original EWAS </w:t>
      </w:r>
      <w:r w:rsidR="00EE3811">
        <w:t>R</w:t>
      </w:r>
      <w:r>
        <w:t>&gt;0.93; aside from the low education (</w:t>
      </w:r>
      <w:r w:rsidR="00EE3811">
        <w:t>R</w:t>
      </w:r>
      <w:r>
        <w:t>&gt;0.79) and air pollution (</w:t>
      </w:r>
      <w:r w:rsidR="00EE3811">
        <w:t>R</w:t>
      </w:r>
      <w:r>
        <w:t xml:space="preserve">&gt;0.57 and </w:t>
      </w:r>
      <w:r w:rsidR="00EE3811">
        <w:t>R</w:t>
      </w:r>
      <w:r>
        <w:t xml:space="preserve">&gt;0.73 for LAC and NOx, respectively) exposures. </w:t>
      </w:r>
    </w:p>
    <w:p w14:paraId="432E2645" w14:textId="31AFA02E" w:rsidR="002976A9" w:rsidRDefault="002976A9" w:rsidP="00F95813">
      <w:pPr>
        <w:pStyle w:val="Heading2"/>
        <w:spacing w:line="360" w:lineRule="auto"/>
      </w:pPr>
      <w:r>
        <w:t>Meta-analysis</w:t>
      </w:r>
    </w:p>
    <w:p w14:paraId="0DEE23B0" w14:textId="7D815AC6" w:rsidR="00F95813" w:rsidRPr="00EB2146" w:rsidRDefault="00AE13BB" w:rsidP="00F95813">
      <w:pPr>
        <w:spacing w:line="360" w:lineRule="auto"/>
      </w:pPr>
      <w:r w:rsidRPr="00AE13BB">
        <w:t>Supplementary Table 3</w:t>
      </w:r>
      <w:r>
        <w:t xml:space="preserve"> shows the complete case numbers for the </w:t>
      </w:r>
      <w:r w:rsidR="004E429A">
        <w:t>air pollution meta-analyses.</w:t>
      </w:r>
    </w:p>
    <w:tbl>
      <w:tblPr>
        <w:tblW w:w="9156" w:type="dxa"/>
        <w:jc w:val="center"/>
        <w:tblLayout w:type="fixed"/>
        <w:tblLook w:val="04A0" w:firstRow="1" w:lastRow="0" w:firstColumn="1" w:lastColumn="0" w:noHBand="0" w:noVBand="1"/>
      </w:tblPr>
      <w:tblGrid>
        <w:gridCol w:w="2552"/>
        <w:gridCol w:w="1100"/>
        <w:gridCol w:w="1101"/>
        <w:gridCol w:w="1101"/>
        <w:gridCol w:w="1100"/>
        <w:gridCol w:w="1101"/>
        <w:gridCol w:w="1101"/>
      </w:tblGrid>
      <w:tr w:rsidR="0072164F" w:rsidRPr="002060A5" w14:paraId="23831999" w14:textId="77777777" w:rsidTr="00F91BE2">
        <w:trPr>
          <w:trHeight w:val="300"/>
          <w:jc w:val="center"/>
        </w:trPr>
        <w:tc>
          <w:tcPr>
            <w:tcW w:w="2552" w:type="dxa"/>
            <w:tcBorders>
              <w:top w:val="nil"/>
              <w:left w:val="nil"/>
              <w:right w:val="nil"/>
            </w:tcBorders>
            <w:shd w:val="clear" w:color="auto" w:fill="auto"/>
            <w:noWrap/>
            <w:vAlign w:val="bottom"/>
          </w:tcPr>
          <w:p w14:paraId="65C94354" w14:textId="77777777" w:rsidR="0072164F" w:rsidRPr="002060A5" w:rsidRDefault="0072164F" w:rsidP="00F91BE2">
            <w:pPr>
              <w:spacing w:after="0" w:line="240" w:lineRule="auto"/>
              <w:rPr>
                <w:rFonts w:ascii="Calibri" w:eastAsia="Times New Roman" w:hAnsi="Calibri" w:cs="Calibri"/>
                <w:b/>
                <w:bCs/>
                <w:color w:val="000000"/>
              </w:rPr>
            </w:pPr>
          </w:p>
        </w:tc>
        <w:tc>
          <w:tcPr>
            <w:tcW w:w="2201"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528C7CD" w14:textId="77777777" w:rsidR="0072164F" w:rsidRPr="002060A5" w:rsidRDefault="0072164F" w:rsidP="00F91BE2">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MBMS</w:t>
            </w:r>
          </w:p>
        </w:tc>
        <w:tc>
          <w:tcPr>
            <w:tcW w:w="2201"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885FEF5" w14:textId="77777777" w:rsidR="0072164F" w:rsidRPr="002060A5" w:rsidRDefault="0072164F" w:rsidP="00F91BE2">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MESA</w:t>
            </w:r>
          </w:p>
        </w:tc>
        <w:tc>
          <w:tcPr>
            <w:tcW w:w="22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792BDAC" w14:textId="77777777" w:rsidR="0072164F" w:rsidRPr="002060A5" w:rsidRDefault="0072164F" w:rsidP="00F91BE2">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MESA (JHU + COL)</w:t>
            </w:r>
          </w:p>
        </w:tc>
      </w:tr>
      <w:tr w:rsidR="0072164F" w:rsidRPr="002060A5" w14:paraId="752D1C67" w14:textId="77777777" w:rsidTr="00F91BE2">
        <w:trPr>
          <w:trHeight w:val="300"/>
          <w:jc w:val="center"/>
        </w:trPr>
        <w:tc>
          <w:tcPr>
            <w:tcW w:w="2552" w:type="dxa"/>
            <w:tcBorders>
              <w:top w:val="nil"/>
              <w:left w:val="nil"/>
              <w:bottom w:val="single" w:sz="4" w:space="0" w:color="auto"/>
              <w:right w:val="single" w:sz="4" w:space="0" w:color="auto"/>
            </w:tcBorders>
            <w:shd w:val="clear" w:color="auto" w:fill="auto"/>
            <w:noWrap/>
            <w:vAlign w:val="bottom"/>
            <w:hideMark/>
          </w:tcPr>
          <w:p w14:paraId="7779B934" w14:textId="77777777" w:rsidR="0072164F" w:rsidRPr="002060A5" w:rsidRDefault="0072164F" w:rsidP="00AE13BB">
            <w:pPr>
              <w:spacing w:after="0" w:line="240" w:lineRule="auto"/>
              <w:jc w:val="center"/>
              <w:rPr>
                <w:rFonts w:ascii="Calibri" w:eastAsia="Times New Roman" w:hAnsi="Calibri" w:cs="Calibri"/>
                <w:b/>
                <w:bCs/>
                <w:color w:val="000000"/>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C2E9B1" w14:textId="77777777" w:rsidR="0072164F" w:rsidRPr="002060A5" w:rsidRDefault="0072164F" w:rsidP="00AE13BB">
            <w:pPr>
              <w:spacing w:after="0" w:line="240" w:lineRule="auto"/>
              <w:jc w:val="center"/>
              <w:rPr>
                <w:rFonts w:ascii="Calibri" w:eastAsia="Times New Roman" w:hAnsi="Calibri" w:cs="Calibri"/>
                <w:b/>
                <w:bCs/>
                <w:color w:val="000000"/>
              </w:rPr>
            </w:pPr>
            <w:r w:rsidRPr="002060A5">
              <w:rPr>
                <w:rFonts w:ascii="Calibri" w:eastAsia="Times New Roman" w:hAnsi="Calibri" w:cs="Calibri"/>
                <w:b/>
                <w:bCs/>
                <w:color w:val="000000"/>
              </w:rPr>
              <w:t>N</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8BF10F" w14:textId="367F99C6" w:rsidR="0072164F" w:rsidRPr="002060A5" w:rsidRDefault="0072164F" w:rsidP="00AE13BB">
            <w:pPr>
              <w:spacing w:after="0" w:line="240" w:lineRule="auto"/>
              <w:jc w:val="center"/>
              <w:rPr>
                <w:rFonts w:ascii="Calibri" w:eastAsia="Times New Roman" w:hAnsi="Calibri" w:cs="Calibri"/>
                <w:b/>
                <w:bCs/>
                <w:color w:val="000000"/>
              </w:rPr>
            </w:pPr>
            <w:r w:rsidRPr="002060A5">
              <w:rPr>
                <w:rFonts w:ascii="Calibri" w:eastAsia="Times New Roman" w:hAnsi="Calibri" w:cs="Calibri"/>
                <w:b/>
                <w:bCs/>
                <w:color w:val="000000"/>
              </w:rPr>
              <w:t xml:space="preserve">N </w:t>
            </w:r>
            <w:r w:rsidR="00AE13BB">
              <w:rPr>
                <w:rFonts w:ascii="Calibri" w:eastAsia="Times New Roman" w:hAnsi="Calibri" w:cs="Calibri"/>
                <w:b/>
                <w:bCs/>
                <w:color w:val="000000"/>
              </w:rPr>
              <w:t>sites</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ABAA6A" w14:textId="77777777" w:rsidR="0072164F" w:rsidRPr="002060A5" w:rsidRDefault="0072164F" w:rsidP="00AE13BB">
            <w:pPr>
              <w:spacing w:after="0" w:line="240" w:lineRule="auto"/>
              <w:jc w:val="center"/>
              <w:rPr>
                <w:rFonts w:ascii="Calibri" w:eastAsia="Times New Roman" w:hAnsi="Calibri" w:cs="Calibri"/>
                <w:b/>
                <w:bCs/>
                <w:color w:val="000000"/>
              </w:rPr>
            </w:pPr>
            <w:r w:rsidRPr="002060A5">
              <w:rPr>
                <w:rFonts w:ascii="Calibri" w:eastAsia="Times New Roman" w:hAnsi="Calibri" w:cs="Calibri"/>
                <w:b/>
                <w:bCs/>
                <w:color w:val="000000"/>
              </w:rPr>
              <w:t>N</w:t>
            </w: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54F70" w14:textId="7E43B9AB" w:rsidR="0072164F" w:rsidRPr="002060A5" w:rsidRDefault="0072164F" w:rsidP="00AE13BB">
            <w:pPr>
              <w:spacing w:after="0" w:line="240" w:lineRule="auto"/>
              <w:jc w:val="center"/>
              <w:rPr>
                <w:rFonts w:ascii="Calibri" w:eastAsia="Times New Roman" w:hAnsi="Calibri" w:cs="Calibri"/>
                <w:b/>
                <w:bCs/>
                <w:color w:val="000000"/>
              </w:rPr>
            </w:pPr>
            <w:r w:rsidRPr="002060A5">
              <w:rPr>
                <w:rFonts w:ascii="Calibri" w:eastAsia="Times New Roman" w:hAnsi="Calibri" w:cs="Calibri"/>
                <w:b/>
                <w:bCs/>
                <w:color w:val="000000"/>
              </w:rPr>
              <w:t xml:space="preserve">N </w:t>
            </w:r>
            <w:r w:rsidR="00AE13BB">
              <w:rPr>
                <w:rFonts w:ascii="Calibri" w:eastAsia="Times New Roman" w:hAnsi="Calibri" w:cs="Calibri"/>
                <w:b/>
                <w:bCs/>
                <w:color w:val="000000"/>
              </w:rPr>
              <w:t>sites</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B57EF6" w14:textId="77777777" w:rsidR="0072164F" w:rsidRPr="002060A5" w:rsidRDefault="0072164F" w:rsidP="00AE13BB">
            <w:pPr>
              <w:spacing w:after="0" w:line="240" w:lineRule="auto"/>
              <w:jc w:val="center"/>
              <w:rPr>
                <w:rFonts w:ascii="Calibri" w:eastAsia="Times New Roman" w:hAnsi="Calibri" w:cs="Calibri"/>
                <w:b/>
                <w:bCs/>
                <w:color w:val="000000"/>
              </w:rPr>
            </w:pPr>
            <w:r w:rsidRPr="002060A5">
              <w:rPr>
                <w:rFonts w:ascii="Calibri" w:eastAsia="Times New Roman" w:hAnsi="Calibri" w:cs="Calibri"/>
                <w:b/>
                <w:bCs/>
                <w:color w:val="000000"/>
              </w:rPr>
              <w:t>N</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D48632" w14:textId="5AA3255A" w:rsidR="0072164F" w:rsidRPr="002060A5" w:rsidRDefault="0072164F" w:rsidP="00AE13BB">
            <w:pPr>
              <w:spacing w:after="0" w:line="240" w:lineRule="auto"/>
              <w:jc w:val="center"/>
              <w:rPr>
                <w:rFonts w:ascii="Calibri" w:eastAsia="Times New Roman" w:hAnsi="Calibri" w:cs="Calibri"/>
                <w:b/>
                <w:bCs/>
                <w:color w:val="000000"/>
              </w:rPr>
            </w:pPr>
            <w:r w:rsidRPr="002060A5">
              <w:rPr>
                <w:rFonts w:ascii="Calibri" w:eastAsia="Times New Roman" w:hAnsi="Calibri" w:cs="Calibri"/>
                <w:b/>
                <w:bCs/>
                <w:color w:val="000000"/>
              </w:rPr>
              <w:t xml:space="preserve">N </w:t>
            </w:r>
            <w:r w:rsidR="00AE13BB">
              <w:rPr>
                <w:rFonts w:ascii="Calibri" w:eastAsia="Times New Roman" w:hAnsi="Calibri" w:cs="Calibri"/>
                <w:b/>
                <w:bCs/>
                <w:color w:val="000000"/>
              </w:rPr>
              <w:t>sites</w:t>
            </w:r>
          </w:p>
        </w:tc>
      </w:tr>
      <w:tr w:rsidR="0072164F" w:rsidRPr="002060A5" w14:paraId="04314915" w14:textId="77777777" w:rsidTr="00F91BE2">
        <w:trPr>
          <w:trHeight w:val="300"/>
          <w:jc w:val="center"/>
        </w:trPr>
        <w:tc>
          <w:tcPr>
            <w:tcW w:w="2552" w:type="dxa"/>
            <w:tcBorders>
              <w:top w:val="single" w:sz="4" w:space="0" w:color="auto"/>
              <w:left w:val="single" w:sz="4" w:space="0" w:color="auto"/>
              <w:bottom w:val="single" w:sz="4" w:space="0" w:color="auto"/>
              <w:right w:val="nil"/>
            </w:tcBorders>
            <w:shd w:val="clear" w:color="auto" w:fill="auto"/>
            <w:vAlign w:val="center"/>
            <w:hideMark/>
          </w:tcPr>
          <w:p w14:paraId="5EA79F84" w14:textId="77777777" w:rsidR="0072164F" w:rsidRPr="002060A5" w:rsidRDefault="0072164F" w:rsidP="00F91BE2">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lack carbon/LAC*</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9F6DC8"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293</w:t>
            </w:r>
          </w:p>
        </w:tc>
        <w:tc>
          <w:tcPr>
            <w:tcW w:w="110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4381E7" w14:textId="77777777" w:rsidR="0072164F" w:rsidRPr="002060A5" w:rsidRDefault="0072164F" w:rsidP="00F91BE2">
            <w:pPr>
              <w:spacing w:after="0" w:line="240" w:lineRule="auto"/>
              <w:jc w:val="center"/>
              <w:rPr>
                <w:rFonts w:ascii="Calibri" w:eastAsia="Times New Roman" w:hAnsi="Calibri" w:cs="Calibri"/>
                <w:color w:val="000000"/>
              </w:rPr>
            </w:pPr>
            <w:r w:rsidRPr="00325FC7">
              <w:rPr>
                <w:rFonts w:ascii="Calibri" w:eastAsia="Times New Roman" w:hAnsi="Calibri" w:cs="Calibri"/>
                <w:color w:val="000000"/>
              </w:rPr>
              <w:t>0</w:t>
            </w:r>
          </w:p>
        </w:tc>
        <w:tc>
          <w:tcPr>
            <w:tcW w:w="11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DB3223"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912</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1F63E6"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17</w:t>
            </w:r>
          </w:p>
        </w:tc>
        <w:tc>
          <w:tcPr>
            <w:tcW w:w="11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4850C8"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496</w:t>
            </w:r>
          </w:p>
        </w:tc>
        <w:tc>
          <w:tcPr>
            <w:tcW w:w="11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500DE0"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51</w:t>
            </w:r>
          </w:p>
        </w:tc>
      </w:tr>
      <w:tr w:rsidR="0072164F" w:rsidRPr="002060A5" w14:paraId="3B179E29" w14:textId="77777777" w:rsidTr="00F91BE2">
        <w:trPr>
          <w:trHeight w:val="300"/>
          <w:jc w:val="center"/>
        </w:trPr>
        <w:tc>
          <w:tcPr>
            <w:tcW w:w="2552" w:type="dxa"/>
            <w:tcBorders>
              <w:top w:val="single" w:sz="4" w:space="0" w:color="auto"/>
              <w:left w:val="single" w:sz="4" w:space="0" w:color="auto"/>
              <w:bottom w:val="single" w:sz="4" w:space="0" w:color="auto"/>
              <w:right w:val="nil"/>
            </w:tcBorders>
            <w:shd w:val="clear" w:color="auto" w:fill="auto"/>
            <w:noWrap/>
            <w:vAlign w:val="center"/>
            <w:hideMark/>
          </w:tcPr>
          <w:p w14:paraId="71CD6419" w14:textId="77777777" w:rsidR="0072164F" w:rsidRPr="002060A5" w:rsidRDefault="0072164F" w:rsidP="00F91BE2">
            <w:pPr>
              <w:spacing w:after="0" w:line="240" w:lineRule="auto"/>
              <w:jc w:val="center"/>
              <w:rPr>
                <w:rFonts w:ascii="Calibri" w:eastAsia="Times New Roman" w:hAnsi="Calibri" w:cs="Calibri"/>
                <w:b/>
                <w:bCs/>
                <w:color w:val="000000"/>
              </w:rPr>
            </w:pPr>
            <w:r w:rsidRPr="002060A5">
              <w:rPr>
                <w:rFonts w:ascii="Calibri" w:eastAsia="Times New Roman" w:hAnsi="Calibri" w:cs="Calibri"/>
                <w:b/>
                <w:bCs/>
                <w:color w:val="000000"/>
              </w:rPr>
              <w:t>NO</w:t>
            </w:r>
            <w:r>
              <w:rPr>
                <w:rFonts w:ascii="Calibri" w:eastAsia="Times New Roman" w:hAnsi="Calibri" w:cs="Calibri"/>
                <w:b/>
                <w:bCs/>
                <w:color w:val="000000"/>
              </w:rPr>
              <w:t>x</w:t>
            </w: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85F922"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288</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B3767B"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D4FA2A"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912</w:t>
            </w: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8E00E9"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18</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C5F1D0"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496</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DAAC7B"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79</w:t>
            </w:r>
          </w:p>
        </w:tc>
      </w:tr>
    </w:tbl>
    <w:p w14:paraId="6E20B9C0" w14:textId="4E8C512D" w:rsidR="0018544B" w:rsidRDefault="0018544B" w:rsidP="0018544B">
      <w:pPr>
        <w:pStyle w:val="Caption"/>
      </w:pPr>
      <w:r>
        <w:t xml:space="preserve">Supplementary Table </w:t>
      </w:r>
      <w:r>
        <w:fldChar w:fldCharType="begin"/>
      </w:r>
      <w:r>
        <w:instrText>SEQ Table \* ARABIC</w:instrText>
      </w:r>
      <w:r>
        <w:fldChar w:fldCharType="separate"/>
      </w:r>
      <w:r>
        <w:rPr>
          <w:noProof/>
        </w:rPr>
        <w:t>3</w:t>
      </w:r>
      <w:r>
        <w:fldChar w:fldCharType="end"/>
      </w:r>
      <w:r>
        <w:t>: Meta-analysis results for air pollution exposure in MBMS and MESA. *Black carbon measured in MBMS; LAC (light absorption coefficient) measured in MESA.</w:t>
      </w:r>
    </w:p>
    <w:p w14:paraId="78432B65" w14:textId="1ABA0275" w:rsidR="00D9768A" w:rsidRDefault="00D9768A" w:rsidP="00EB47AA">
      <w:pPr>
        <w:pStyle w:val="Heading2"/>
        <w:spacing w:line="360" w:lineRule="auto"/>
      </w:pPr>
      <w:r>
        <w:lastRenderedPageBreak/>
        <w:t xml:space="preserve">EWAS </w:t>
      </w:r>
      <w:proofErr w:type="spellStart"/>
      <w:r>
        <w:t>catalog</w:t>
      </w:r>
      <w:proofErr w:type="spellEnd"/>
    </w:p>
    <w:p w14:paraId="345EF9DE" w14:textId="77777777" w:rsidR="00507E79" w:rsidRDefault="00507E79" w:rsidP="00EB47AA">
      <w:pPr>
        <w:spacing w:line="360" w:lineRule="auto"/>
      </w:pPr>
      <w:r>
        <w:t xml:space="preserve">In MBMS, we see enrichment for inflammation for both NOx and LAC EWAS among Black NH participants, and in the NOx meta-analysis. Among the full sample of US-born MESA participants, the LAC and NOx EWAS were enriched for infection and cancer among both Black NH and white NH participants; the NOx EWAS was enriched for metabolic factors among MESA Hispanic </w:t>
      </w:r>
      <w:r w:rsidRPr="001339ED">
        <w:t>participants</w:t>
      </w:r>
      <w:r>
        <w:t>; and the</w:t>
      </w:r>
      <w:r w:rsidRPr="00E86B24">
        <w:t xml:space="preserve"> LAC </w:t>
      </w:r>
      <w:r>
        <w:t xml:space="preserve">and NOx </w:t>
      </w:r>
      <w:r w:rsidRPr="00E86B24">
        <w:t xml:space="preserve">meta-analyses </w:t>
      </w:r>
      <w:r>
        <w:t>were both enriched</w:t>
      </w:r>
      <w:r w:rsidRPr="00E86B24">
        <w:t xml:space="preserve"> </w:t>
      </w:r>
      <w:r>
        <w:t xml:space="preserve">for </w:t>
      </w:r>
      <w:r w:rsidRPr="00E86B24">
        <w:t xml:space="preserve">lung, inflammation, diet, </w:t>
      </w:r>
      <w:proofErr w:type="gramStart"/>
      <w:r>
        <w:t>cancer</w:t>
      </w:r>
      <w:proofErr w:type="gramEnd"/>
      <w:r>
        <w:t xml:space="preserve"> and </w:t>
      </w:r>
      <w:r w:rsidRPr="00E86B24">
        <w:t>alcohol</w:t>
      </w:r>
      <w:r>
        <w:t>.</w:t>
      </w:r>
      <w:r w:rsidRPr="00784279">
        <w:t xml:space="preserve"> </w:t>
      </w:r>
      <w:r>
        <w:t>When we restricted MESA to participants recruited at the New York and Baltimore sites, we observed consistent enrichment for infection in Black NH and white NH individuals; with enrichment for inflammation in Hispanic individuals; and in the meta-analyses, for LAC we observed enrichment for infection and cancer, and for NOx we observed enrichment for infection.</w:t>
      </w:r>
    </w:p>
    <w:p w14:paraId="3AA48B3F" w14:textId="6579E895" w:rsidR="00507E79" w:rsidRDefault="00507E79" w:rsidP="00EB47AA">
      <w:pPr>
        <w:spacing w:line="360" w:lineRule="auto"/>
      </w:pPr>
      <w:r>
        <w:t xml:space="preserve">We also found some consistent enrichments for measures of structural discrimination. Among both MESA Black NH and Hispanic participants, the racialized economic segregation EWAS was enriched for neurological traits. Among both the white NH and Hispanic participants, household poverty to income ratio EWAS was enriched for SEP and education. In the MESA subgroup analysis, enrichment for prenatal exposures was observed for the Jim Crow birth state EWAS among the Black NH and Hispanic participants. </w:t>
      </w:r>
      <w:r w:rsidR="00760DF9">
        <w:t xml:space="preserve">detailed results are displayed in </w:t>
      </w:r>
      <w:r w:rsidR="00760DF9" w:rsidRPr="00760DF9">
        <w:rPr>
          <w:highlight w:val="yellow"/>
        </w:rPr>
        <w:t>supplementary table 5</w:t>
      </w:r>
      <w:r w:rsidR="00760DF9">
        <w:t>.</w:t>
      </w:r>
    </w:p>
    <w:p w14:paraId="7D8BBE25" w14:textId="77777777" w:rsidR="00BE0B66" w:rsidRPr="00CE6501" w:rsidRDefault="00BE0B66" w:rsidP="00EB47AA">
      <w:pPr>
        <w:pStyle w:val="Heading3"/>
        <w:spacing w:line="360" w:lineRule="auto"/>
      </w:pPr>
      <w:r>
        <w:t>Enrichment for genomic features</w:t>
      </w:r>
    </w:p>
    <w:p w14:paraId="750A9F5A" w14:textId="77777777" w:rsidR="00BE0B66" w:rsidRDefault="00BE0B66" w:rsidP="00EB47AA">
      <w:pPr>
        <w:spacing w:line="360" w:lineRule="auto"/>
      </w:pPr>
      <w:r>
        <w:t xml:space="preserve">When we looked at enrichment of genomic locations of the top 100 sites (using p&lt;0.05 as a threshold), we found that among MBMS Black NH participants, NOx was the only exposure with notable associations, enriched for two chromatin states (bivalent promoter and promotor upstream of transcription start sites) in addition to being located in promoters, CpG islands and CpG island shores, and enrichment for 9 transcription factor binding sites. We did not observe similar associations for black carbon exposure; and we did not observe any striking enrichments in the MBMS white NH participants. </w:t>
      </w:r>
      <w:r w:rsidRPr="00173397">
        <w:t>In the MBMS meta-analyses</w:t>
      </w:r>
      <w:r>
        <w:t>, NOx was enriched for two chromatin states (promotor upstream of transcription start sites and promotor downstream of transcription start sites), three genomic regions (</w:t>
      </w:r>
      <w:proofErr w:type="gramStart"/>
      <w:r>
        <w:t>being located in</w:t>
      </w:r>
      <w:proofErr w:type="gramEnd"/>
      <w:r>
        <w:t xml:space="preserve"> promoters, CpG island shores, and 1-5kb upstream of the TSS), and 20 TFBS. </w:t>
      </w:r>
    </w:p>
    <w:p w14:paraId="33904119" w14:textId="77777777" w:rsidR="00BE0B66" w:rsidRDefault="00BE0B66" w:rsidP="00EB47AA">
      <w:pPr>
        <w:spacing w:line="360" w:lineRule="auto"/>
      </w:pPr>
      <w:r>
        <w:t xml:space="preserve">Among MESA Black NH participants, we observe very similar enrichment for LAC and NOx. NOx is enriched for two active chromatin states (transcription regulation and promotor downstream of TSS 1); three genomic locations (CpG islands, CpG shores and 1-5kb upstream of the TSS); and 53 TFBS. LAC is enriched for three chromatin states (transcription regulation, promotor downstream of TSS 1 and promotor upstream of TSS); three genomic locations (CpG islands, CpG shores, and promotors); and 50 TFBS. They overlap 2 chromatin states, 2 genomic locations, and 45 TFBS. The only structural </w:t>
      </w:r>
      <w:r>
        <w:lastRenderedPageBreak/>
        <w:t xml:space="preserve">measure with notable enrichments among the MESA Black NH participants is birth in a Jim Crow state, which is enriched for transcription regulation chromatin state, and 5 TFBS. </w:t>
      </w:r>
    </w:p>
    <w:p w14:paraId="401E2A3C" w14:textId="64A3EED8" w:rsidR="00BE0B66" w:rsidRDefault="00BE0B66" w:rsidP="00EB47AA">
      <w:pPr>
        <w:spacing w:line="360" w:lineRule="auto"/>
      </w:pPr>
      <w:r>
        <w:t xml:space="preserve">Among MESA white NH participants, we see </w:t>
      </w:r>
      <w:r w:rsidRPr="00615D6C">
        <w:t>slightly different enrichment patterns</w:t>
      </w:r>
      <w:r>
        <w:t xml:space="preserve"> for air pollution in the full cohort. Enrichment is instead seen for chromatin states related to transcription regulation, and enhancer for LAC. </w:t>
      </w:r>
      <w:r w:rsidR="0091745A">
        <w:t>We only observe</w:t>
      </w:r>
      <w:r>
        <w:t xml:space="preserve"> enrichment for genomic regions for NOx (intergenic CpG islands); LAC and NOx are enriched for a similar set of TFBS. There are some strong enrichments for Jim Crow birth state, which as discussed above was an artefact of air pollution differences. </w:t>
      </w:r>
      <w:r w:rsidR="00CE7332">
        <w:t>Among</w:t>
      </w:r>
      <w:r>
        <w:t xml:space="preserve"> MESA Hispanic participants, LAC exposure shows some associations</w:t>
      </w:r>
      <w:r w:rsidR="00CE7332">
        <w:t xml:space="preserve"> with active genomic regions</w:t>
      </w:r>
      <w:r>
        <w:t>, enriched for bivalent promotor chromatin states, location in CpG islands, and 15 TFBS</w:t>
      </w:r>
      <w:r w:rsidRPr="004E3B23">
        <w:t xml:space="preserve">. </w:t>
      </w:r>
      <w:r w:rsidR="004E3B23" w:rsidRPr="004E3B23">
        <w:t xml:space="preserve">In the MESA full cohort meta-analysis for LAC and NOx we observe enrichment for chromatin states related to transcription regulation; genomic regions related to intergenic CpG islands; and 24 and 18 TFBS. </w:t>
      </w:r>
      <w:r w:rsidRPr="004E3B23">
        <w:t>When we restrict MESA to the New York and Baltimore sites,</w:t>
      </w:r>
      <w:r w:rsidR="006B5D96" w:rsidRPr="004E3B23">
        <w:t xml:space="preserve"> </w:t>
      </w:r>
      <w:r w:rsidR="009F4525" w:rsidRPr="004E3B23">
        <w:t>among</w:t>
      </w:r>
      <w:r w:rsidR="007D153C" w:rsidRPr="004E3B23">
        <w:t xml:space="preserve"> white</w:t>
      </w:r>
      <w:r w:rsidR="009F4525" w:rsidRPr="004E3B23">
        <w:t xml:space="preserve"> NH participants we observe</w:t>
      </w:r>
      <w:r w:rsidR="00B66987" w:rsidRPr="004E3B23">
        <w:t xml:space="preserve"> similar chromatin state enrichments; </w:t>
      </w:r>
      <w:r w:rsidR="00C66C49" w:rsidRPr="004E3B23">
        <w:t xml:space="preserve">NOx enrichments for CpG island regions; </w:t>
      </w:r>
      <w:r w:rsidR="001F31A0" w:rsidRPr="004E3B23">
        <w:t>and a reduction in the number of TFBS enrichments for LAC.</w:t>
      </w:r>
      <w:r w:rsidRPr="004E3B23">
        <w:t xml:space="preserve"> </w:t>
      </w:r>
      <w:r w:rsidR="00F84D79" w:rsidRPr="004E3B23">
        <w:t>In the MESA</w:t>
      </w:r>
      <w:r w:rsidR="00F84D79">
        <w:t xml:space="preserve"> subset meta-</w:t>
      </w:r>
      <w:proofErr w:type="gramStart"/>
      <w:r w:rsidR="00F84D79">
        <w:t>analysis</w:t>
      </w:r>
      <w:proofErr w:type="gramEnd"/>
      <w:r w:rsidR="00F84D79">
        <w:t xml:space="preserve"> </w:t>
      </w:r>
      <w:r w:rsidR="00B65C98">
        <w:t>we observe LAC and NOx enrichment for chromatin states related to transcription regulation and promotor</w:t>
      </w:r>
      <w:r w:rsidR="00957168">
        <w:t>s; location in CpG islands; and for 48 and 41 TFBS.</w:t>
      </w:r>
    </w:p>
    <w:p w14:paraId="60470494" w14:textId="77777777" w:rsidR="00BE0B66" w:rsidRDefault="00BE0B66" w:rsidP="00EB47AA">
      <w:pPr>
        <w:spacing w:line="360" w:lineRule="auto"/>
      </w:pPr>
      <w:r>
        <w:t xml:space="preserve">Notably, genomic feature enrichments for NOx among both MBMS and MESA Black NH participants involved similar genomic locations (CpG islands and shores) and chromatin states (related to promotors), as well as 6 of a possible 9 TFBS; suggesting that this higher-level analysis may illustrate potential overlap of biological mechanisms or genome regulation between the two cohorts, even though association with specific </w:t>
      </w:r>
      <w:proofErr w:type="spellStart"/>
      <w:r>
        <w:t>DNAm</w:t>
      </w:r>
      <w:proofErr w:type="spellEnd"/>
      <w:r>
        <w:t xml:space="preserve"> sites was not observed between the two studies. This similarity of genomic feature enrichments was not apparent for black carbon. </w:t>
      </w:r>
      <w:proofErr w:type="gramStart"/>
      <w:r>
        <w:t>However</w:t>
      </w:r>
      <w:proofErr w:type="gramEnd"/>
      <w:r>
        <w:t xml:space="preserve"> we think this strengthens implications of our findings, given the heterogeneity between the two cohorts.</w:t>
      </w:r>
    </w:p>
    <w:p w14:paraId="0C3F4A71" w14:textId="039B6198" w:rsidR="00BE1CC9" w:rsidRDefault="00173397" w:rsidP="00173397">
      <w:pPr>
        <w:pStyle w:val="Heading1"/>
      </w:pPr>
      <w:r>
        <w:t>References</w:t>
      </w:r>
    </w:p>
    <w:p w14:paraId="284329EE" w14:textId="77777777" w:rsidR="00173397" w:rsidRPr="00173397" w:rsidRDefault="00173397" w:rsidP="00173397"/>
    <w:p w14:paraId="7613B1E6" w14:textId="77777777" w:rsidR="00085CF4" w:rsidRPr="00085CF4" w:rsidRDefault="00BE1CC9" w:rsidP="00085CF4">
      <w:pPr>
        <w:pStyle w:val="EndNoteBibliography"/>
        <w:spacing w:after="0"/>
        <w:ind w:left="720" w:hanging="720"/>
      </w:pPr>
      <w:r>
        <w:fldChar w:fldCharType="begin"/>
      </w:r>
      <w:r>
        <w:instrText xml:space="preserve"> ADDIN EN.REFLIST </w:instrText>
      </w:r>
      <w:r>
        <w:fldChar w:fldCharType="separate"/>
      </w:r>
      <w:r w:rsidR="00085CF4" w:rsidRPr="00085CF4">
        <w:t xml:space="preserve">Battram, T., Yousefi, P., Crawford, G., Prince, C., Sheikhali Babaei, M., Sharp, G., . . . Suderman, M. (2022). The EWAS Catalog: a database of epigenome-wide association studies. </w:t>
      </w:r>
      <w:r w:rsidR="00085CF4" w:rsidRPr="00085CF4">
        <w:rPr>
          <w:i/>
        </w:rPr>
        <w:t>Wellcome Open Res, 7</w:t>
      </w:r>
      <w:r w:rsidR="00085CF4" w:rsidRPr="00085CF4">
        <w:t>, 41. doi:10.12688/wellcomeopenres.17598.2</w:t>
      </w:r>
    </w:p>
    <w:p w14:paraId="74DEE83E" w14:textId="77777777" w:rsidR="00085CF4" w:rsidRPr="00B664AF" w:rsidRDefault="00085CF4" w:rsidP="00085CF4">
      <w:pPr>
        <w:pStyle w:val="EndNoteBibliography"/>
        <w:spacing w:after="0"/>
        <w:ind w:left="720" w:hanging="720"/>
        <w:rPr>
          <w:lang w:val="fr-FR"/>
        </w:rPr>
      </w:pPr>
      <w:r w:rsidRPr="00085CF4">
        <w:t xml:space="preserve">Brondolo, E., Rahim, R., Grimaldi, S., Ashraf, A., Bui, N., &amp; Schwartz, J. (2015). Place of birth effects on self-reported discrimination: Variations by type of discrimination. </w:t>
      </w:r>
      <w:r w:rsidRPr="00B664AF">
        <w:rPr>
          <w:i/>
          <w:lang w:val="fr-FR"/>
        </w:rPr>
        <w:t>Int J Intercult Relat, 49</w:t>
      </w:r>
      <w:r w:rsidRPr="00B664AF">
        <w:rPr>
          <w:lang w:val="fr-FR"/>
        </w:rPr>
        <w:t>, 212-222. doi:10.1016/j.ijintrel.2015.10.001</w:t>
      </w:r>
    </w:p>
    <w:p w14:paraId="143827A3" w14:textId="77777777" w:rsidR="00085CF4" w:rsidRPr="00085CF4" w:rsidRDefault="00085CF4" w:rsidP="00085CF4">
      <w:pPr>
        <w:pStyle w:val="EndNoteBibliography"/>
        <w:spacing w:after="0"/>
        <w:ind w:left="720" w:hanging="720"/>
      </w:pPr>
      <w:r w:rsidRPr="00B664AF">
        <w:rPr>
          <w:lang w:val="fr-FR"/>
        </w:rPr>
        <w:t xml:space="preserve">Consortium, E. P. (2012). </w:t>
      </w:r>
      <w:r w:rsidRPr="00085CF4">
        <w:t xml:space="preserve">An integrated encyclopedia of DNA elements in the human genome. </w:t>
      </w:r>
      <w:r w:rsidRPr="00085CF4">
        <w:rPr>
          <w:i/>
        </w:rPr>
        <w:t>Nature, 489</w:t>
      </w:r>
      <w:r w:rsidRPr="00085CF4">
        <w:t>(7414), 57-74. doi:10.1038/nature11247</w:t>
      </w:r>
    </w:p>
    <w:p w14:paraId="311843C2" w14:textId="77777777" w:rsidR="00085CF4" w:rsidRPr="00085CF4" w:rsidRDefault="00085CF4" w:rsidP="00085CF4">
      <w:pPr>
        <w:pStyle w:val="EndNoteBibliography"/>
        <w:spacing w:after="0"/>
        <w:ind w:left="720" w:hanging="720"/>
      </w:pPr>
      <w:r w:rsidRPr="00085CF4">
        <w:t xml:space="preserve">Davis, C. A., Hitz, B. C., Sloan, C. A., Chan, E. T., Davidson, J. M., Gabdank, I., . . . Cherry, J. M. (2018). The Encyclopedia of DNA elements (ENCODE): data portal update. </w:t>
      </w:r>
      <w:r w:rsidRPr="00085CF4">
        <w:rPr>
          <w:i/>
        </w:rPr>
        <w:t>Nucleic Acids Res, 46</w:t>
      </w:r>
      <w:r w:rsidRPr="00085CF4">
        <w:t>(D1), D794-D801. doi:10.1093/nar/gkx1081</w:t>
      </w:r>
    </w:p>
    <w:p w14:paraId="35C65AF2" w14:textId="77777777" w:rsidR="00085CF4" w:rsidRPr="00085CF4" w:rsidRDefault="00085CF4" w:rsidP="00085CF4">
      <w:pPr>
        <w:pStyle w:val="EndNoteBibliography"/>
        <w:spacing w:after="0"/>
        <w:ind w:left="720" w:hanging="720"/>
      </w:pPr>
      <w:r w:rsidRPr="00085CF4">
        <w:lastRenderedPageBreak/>
        <w:t xml:space="preserve">Dominguez, T. P., Strong, E. F., Krieger, N., Gillman, M. W., &amp; Rich-Edwards, J. W. (2009). Differences in the self-reported racism experiences of US-born and foreign-born Black pregnant women. </w:t>
      </w:r>
      <w:r w:rsidRPr="00085CF4">
        <w:rPr>
          <w:i/>
        </w:rPr>
        <w:t>Soc Sci Med, 69</w:t>
      </w:r>
      <w:r w:rsidRPr="00085CF4">
        <w:t>(2), 258-265. doi:10.1016/j.socscimed.2009.03.022</w:t>
      </w:r>
    </w:p>
    <w:p w14:paraId="4EF023C8" w14:textId="77777777" w:rsidR="00085CF4" w:rsidRPr="00085CF4" w:rsidRDefault="00085CF4" w:rsidP="00085CF4">
      <w:pPr>
        <w:pStyle w:val="EndNoteBibliography"/>
        <w:spacing w:after="0"/>
        <w:ind w:left="720" w:hanging="720"/>
      </w:pPr>
      <w:r w:rsidRPr="00085CF4">
        <w:t xml:space="preserve">Du, P., Kibbe, W. A., &amp; Lin, S. M. (2008). lumi: a pipeline for processing Illumina microarray. </w:t>
      </w:r>
      <w:r w:rsidRPr="00085CF4">
        <w:rPr>
          <w:i/>
        </w:rPr>
        <w:t>Bioinformatics, 24</w:t>
      </w:r>
      <w:r w:rsidRPr="00085CF4">
        <w:t>(13), 1547-1548. doi:10.1093/bioinformatics/btn224</w:t>
      </w:r>
    </w:p>
    <w:p w14:paraId="17CFD87D" w14:textId="77777777" w:rsidR="00085CF4" w:rsidRPr="00085CF4" w:rsidRDefault="00085CF4" w:rsidP="00085CF4">
      <w:pPr>
        <w:pStyle w:val="EndNoteBibliography"/>
        <w:spacing w:after="0"/>
        <w:ind w:left="720" w:hanging="720"/>
      </w:pPr>
      <w:r w:rsidRPr="00085CF4">
        <w:t xml:space="preserve">Elliott, H. R., Burrows, K., Min, J. L., Tillin, T., Mason, D., Wright, J., . . . Relton, C. L. (2022). Characterisation of ethnic differences in DNA methylation between UK-resident South Asians and Europeans. </w:t>
      </w:r>
      <w:r w:rsidRPr="00085CF4">
        <w:rPr>
          <w:i/>
        </w:rPr>
        <w:t>Clin Epigenetics, 14</w:t>
      </w:r>
      <w:r w:rsidRPr="00085CF4">
        <w:t>(1), 130. doi:10.1186/s13148-022-01351-2</w:t>
      </w:r>
    </w:p>
    <w:p w14:paraId="6E3CF120" w14:textId="77777777" w:rsidR="00085CF4" w:rsidRPr="00085CF4" w:rsidRDefault="00085CF4" w:rsidP="00085CF4">
      <w:pPr>
        <w:pStyle w:val="EndNoteBibliography"/>
        <w:spacing w:after="0"/>
        <w:ind w:left="720" w:hanging="720"/>
      </w:pPr>
      <w:r w:rsidRPr="00085CF4">
        <w:t xml:space="preserve">Ernst, J., &amp; Kellis, M. (2015). Large-scale imputation of epigenomic datasets for systematic annotation of diverse human tissues. </w:t>
      </w:r>
      <w:r w:rsidRPr="00085CF4">
        <w:rPr>
          <w:i/>
        </w:rPr>
        <w:t>Nat Biotechnol, 33</w:t>
      </w:r>
      <w:r w:rsidRPr="00085CF4">
        <w:t>(4), 364-376. doi:10.1038/nbt.3157</w:t>
      </w:r>
    </w:p>
    <w:p w14:paraId="4CE1CE44" w14:textId="77777777" w:rsidR="00085CF4" w:rsidRPr="00085CF4" w:rsidRDefault="00085CF4" w:rsidP="00085CF4">
      <w:pPr>
        <w:pStyle w:val="EndNoteBibliography"/>
        <w:spacing w:after="0"/>
        <w:ind w:left="720" w:hanging="720"/>
      </w:pPr>
      <w:r w:rsidRPr="00085CF4">
        <w:t xml:space="preserve">Houseman, E. A., Accomando, W. P., Koestler, D. C., Christensen, B. C., Marsit, C. J., Nelson, H. H., . . . Kelsey, K. T. (2012). DNA methylation arrays as surrogate measures of cell mixture distribution. </w:t>
      </w:r>
      <w:r w:rsidRPr="00085CF4">
        <w:rPr>
          <w:i/>
        </w:rPr>
        <w:t>BMC Bioinformatics, 13</w:t>
      </w:r>
      <w:r w:rsidRPr="00085CF4">
        <w:t>, 86. doi:10.1186/1471-2105-13-86</w:t>
      </w:r>
    </w:p>
    <w:p w14:paraId="60F715DF" w14:textId="77777777" w:rsidR="00085CF4" w:rsidRPr="00085CF4" w:rsidRDefault="00085CF4" w:rsidP="00085CF4">
      <w:pPr>
        <w:pStyle w:val="EndNoteBibliography"/>
        <w:spacing w:after="0"/>
        <w:ind w:left="720" w:hanging="720"/>
      </w:pPr>
      <w:r w:rsidRPr="00085CF4">
        <w:t xml:space="preserve">Keller, J. P., Olives, C., Kim, S. Y., Sheppard, L., Sampson, P. D., Szpiro, A. A., . . . Kaufman, J. D. (2015). A unified spatiotemporal modeling approach for predicting concentrations of multiple air pollutants in the multi-ethnic study of atherosclerosis and air pollution. </w:t>
      </w:r>
      <w:r w:rsidRPr="00085CF4">
        <w:rPr>
          <w:i/>
        </w:rPr>
        <w:t>Environ Health Perspect, 123</w:t>
      </w:r>
      <w:r w:rsidRPr="00085CF4">
        <w:t>(4), 301-309. doi:10.1289/ehp.1408145</w:t>
      </w:r>
    </w:p>
    <w:p w14:paraId="57FACD1C" w14:textId="77777777" w:rsidR="00085CF4" w:rsidRPr="00085CF4" w:rsidRDefault="00085CF4" w:rsidP="00085CF4">
      <w:pPr>
        <w:pStyle w:val="EndNoteBibliography"/>
        <w:spacing w:after="0"/>
        <w:ind w:left="720" w:hanging="720"/>
      </w:pPr>
      <w:r w:rsidRPr="00085CF4">
        <w:t xml:space="preserve">Krieger, N., Kosheleva, A., Waterman, P. D., Chen, J. T., &amp; Koenen, K. (2011). Racial discrimination, psychological distress, and self-rated health among US-born and foreign-born Black Americans. </w:t>
      </w:r>
      <w:r w:rsidRPr="00085CF4">
        <w:rPr>
          <w:i/>
        </w:rPr>
        <w:t>Am J Public Health, 101</w:t>
      </w:r>
      <w:r w:rsidRPr="00085CF4">
        <w:t>(9), 1704-1713. doi:10.2105/AJPH.2011.300168</w:t>
      </w:r>
    </w:p>
    <w:p w14:paraId="6A12B0EA" w14:textId="77777777" w:rsidR="00085CF4" w:rsidRPr="00085CF4" w:rsidRDefault="00085CF4" w:rsidP="00085CF4">
      <w:pPr>
        <w:pStyle w:val="EndNoteBibliography"/>
        <w:spacing w:after="0"/>
        <w:ind w:left="720" w:hanging="720"/>
      </w:pPr>
      <w:r w:rsidRPr="00085CF4">
        <w:t xml:space="preserve">Krieger, N., Smith, K., Naishadham, D., Hartman, C., &amp; Barbeau, E. M. (2005). Experiences of discrimination: validity and reliability of a self-report measure for population health research on racism and health. </w:t>
      </w:r>
      <w:r w:rsidRPr="00085CF4">
        <w:rPr>
          <w:i/>
        </w:rPr>
        <w:t>Soc Sci Med, 61</w:t>
      </w:r>
      <w:r w:rsidRPr="00085CF4">
        <w:t>(7), 1576-1596. doi:10.1016/j.socscimed.2005.03.006</w:t>
      </w:r>
    </w:p>
    <w:p w14:paraId="0848B5A7" w14:textId="77777777" w:rsidR="00085CF4" w:rsidRPr="00085CF4" w:rsidRDefault="00085CF4" w:rsidP="00085CF4">
      <w:pPr>
        <w:pStyle w:val="EndNoteBibliography"/>
        <w:spacing w:after="0"/>
        <w:ind w:left="720" w:hanging="720"/>
      </w:pPr>
      <w:r w:rsidRPr="00085CF4">
        <w:t xml:space="preserve">Krieger, N., Waterman, P. D., Gryparis, A., &amp; Coull, B. A. (2015). Black carbon exposure, socioeconomic and racial/ethnic spatial polarization, and the Index of Concentration at the Extremes (ICE). </w:t>
      </w:r>
      <w:r w:rsidRPr="00085CF4">
        <w:rPr>
          <w:i/>
        </w:rPr>
        <w:t>Health Place, 34</w:t>
      </w:r>
      <w:r w:rsidRPr="00085CF4">
        <w:t>, 215-228. doi:10.1016/j.healthplace.2015.05.008</w:t>
      </w:r>
    </w:p>
    <w:p w14:paraId="37CD199B" w14:textId="77777777" w:rsidR="00085CF4" w:rsidRPr="00085CF4" w:rsidRDefault="00085CF4" w:rsidP="00085CF4">
      <w:pPr>
        <w:pStyle w:val="EndNoteBibliography"/>
        <w:spacing w:after="0"/>
        <w:ind w:left="720" w:hanging="720"/>
      </w:pPr>
      <w:r w:rsidRPr="00085CF4">
        <w:t xml:space="preserve">Krieger, N., Waterman, P. D., Kosheleva, A., Chen, J. T., Carney, D. R., Smith, K. W., . . . Samuel, L. (2011). Exposing racial discrimination: implicit &amp; explicit measures--the My Body, My Story study of 1005 US-born black &amp; white community health center members. </w:t>
      </w:r>
      <w:r w:rsidRPr="00085CF4">
        <w:rPr>
          <w:i/>
        </w:rPr>
        <w:t>PLoS One, 6</w:t>
      </w:r>
      <w:r w:rsidRPr="00085CF4">
        <w:t>(11), e27636. doi:10.1371/journal.pone.0027636</w:t>
      </w:r>
    </w:p>
    <w:p w14:paraId="2165171A" w14:textId="77777777" w:rsidR="00085CF4" w:rsidRPr="00085CF4" w:rsidRDefault="00085CF4" w:rsidP="00085CF4">
      <w:pPr>
        <w:pStyle w:val="EndNoteBibliography"/>
        <w:spacing w:after="0"/>
        <w:ind w:left="720" w:hanging="720"/>
      </w:pPr>
      <w:r w:rsidRPr="00085CF4">
        <w:t xml:space="preserve">Krieger, N., Waterman, P. D., Spasojevic, J., Li, W., Maduro, G., &amp; Van Wye, G. (2016). Public Health Monitoring of Privilege and Deprivation With the Index of Concentration at the Extremes. </w:t>
      </w:r>
      <w:r w:rsidRPr="00085CF4">
        <w:rPr>
          <w:i/>
        </w:rPr>
        <w:t>Am J Public Health, 106</w:t>
      </w:r>
      <w:r w:rsidRPr="00085CF4">
        <w:t>(2), 256-263. doi:10.2105/AJPH.2015.302955</w:t>
      </w:r>
    </w:p>
    <w:p w14:paraId="2457DB16" w14:textId="77777777" w:rsidR="00085CF4" w:rsidRPr="00085CF4" w:rsidRDefault="00085CF4" w:rsidP="00085CF4">
      <w:pPr>
        <w:pStyle w:val="EndNoteBibliography"/>
        <w:spacing w:after="0"/>
        <w:ind w:left="720" w:hanging="720"/>
      </w:pPr>
      <w:r w:rsidRPr="00085CF4">
        <w:t xml:space="preserve">Lawlor, D. A., Tilling, K., &amp; Davey Smith, G. (2016). Triangulation in aetiological epidemiology. </w:t>
      </w:r>
      <w:r w:rsidRPr="00085CF4">
        <w:rPr>
          <w:i/>
        </w:rPr>
        <w:t>Int J Epidemiol, 45</w:t>
      </w:r>
      <w:r w:rsidRPr="00085CF4">
        <w:t>(6), 1866-1886. doi:10.1093/ije/dyw314</w:t>
      </w:r>
    </w:p>
    <w:p w14:paraId="5FF54B7B" w14:textId="77777777" w:rsidR="00085CF4" w:rsidRPr="00085CF4" w:rsidRDefault="00085CF4" w:rsidP="00085CF4">
      <w:pPr>
        <w:pStyle w:val="EndNoteBibliography"/>
        <w:spacing w:after="0"/>
        <w:ind w:left="720" w:hanging="720"/>
      </w:pPr>
      <w:r w:rsidRPr="00085CF4">
        <w:t xml:space="preserve">Leek, J. T., Johnson, W. E., Parker, H. S., Jaffe, A. E., &amp; Storey, J. D. (2012). The sva package for removing batch effects and other unwanted variation in high-throughput experiments. </w:t>
      </w:r>
      <w:r w:rsidRPr="00085CF4">
        <w:rPr>
          <w:i/>
        </w:rPr>
        <w:t>Bioinformatics, 28</w:t>
      </w:r>
      <w:r w:rsidRPr="00085CF4">
        <w:t>(6), 882-883. doi:10.1093/bioinformatics/bts034</w:t>
      </w:r>
    </w:p>
    <w:p w14:paraId="4545E1EA" w14:textId="77777777" w:rsidR="00085CF4" w:rsidRPr="00085CF4" w:rsidRDefault="00085CF4" w:rsidP="00085CF4">
      <w:pPr>
        <w:pStyle w:val="EndNoteBibliography"/>
        <w:spacing w:after="0"/>
        <w:ind w:left="720" w:hanging="720"/>
      </w:pPr>
      <w:r w:rsidRPr="00085CF4">
        <w:t xml:space="preserve">Liu, Y., Ding, J., Reynolds, L. M., Lohman, K., Register, T. C., De La Fuente, A., . . . Hoeschele, I. (2013). Methylomics of gene expression in human monocytes. </w:t>
      </w:r>
      <w:r w:rsidRPr="00085CF4">
        <w:rPr>
          <w:i/>
        </w:rPr>
        <w:t>Hum Mol Genet, 22</w:t>
      </w:r>
      <w:r w:rsidRPr="00085CF4">
        <w:t>(24), 5065-5074. doi:10.1093/hmg/ddt356</w:t>
      </w:r>
    </w:p>
    <w:p w14:paraId="76AF3C20" w14:textId="77777777" w:rsidR="00085CF4" w:rsidRPr="00085CF4" w:rsidRDefault="00085CF4" w:rsidP="00085CF4">
      <w:pPr>
        <w:pStyle w:val="EndNoteBibliography"/>
        <w:spacing w:after="0"/>
        <w:ind w:left="720" w:hanging="720"/>
      </w:pPr>
      <w:r w:rsidRPr="00085CF4">
        <w:t xml:space="preserve">Mansell, G., Gorrie-Stone, T. J., Bao, Y., Kumari, M., Schalkwyk, L. S., Mill, J., &amp; Hannon, E. (2019). Guidance for DNA methylation studies: statistical insights from the Illumina EPIC array. </w:t>
      </w:r>
      <w:r w:rsidRPr="00085CF4">
        <w:rPr>
          <w:i/>
        </w:rPr>
        <w:t>BMC Genomics, 20</w:t>
      </w:r>
      <w:r w:rsidRPr="00085CF4">
        <w:t>(1), 366. doi:10.1186/s12864-019-5761-7</w:t>
      </w:r>
    </w:p>
    <w:p w14:paraId="6579CADA" w14:textId="77777777" w:rsidR="00085CF4" w:rsidRPr="00085CF4" w:rsidRDefault="00085CF4" w:rsidP="00085CF4">
      <w:pPr>
        <w:pStyle w:val="EndNoteBibliography"/>
        <w:spacing w:after="0"/>
        <w:ind w:left="720" w:hanging="720"/>
      </w:pPr>
      <w:r w:rsidRPr="00085CF4">
        <w:t xml:space="preserve">Min, J. L., Hemani, G., Davey Smith, G., Relton, C., &amp; Suderman, M. (2018). Meffil: efficient normalization and analysis of very large DNA methylation datasets. </w:t>
      </w:r>
      <w:r w:rsidRPr="00085CF4">
        <w:rPr>
          <w:i/>
        </w:rPr>
        <w:t>Bioinformatics, 34</w:t>
      </w:r>
      <w:r w:rsidRPr="00085CF4">
        <w:t>(23), 3983-3989. doi:10.1093/bioinformatics/bty476</w:t>
      </w:r>
    </w:p>
    <w:p w14:paraId="7D11A964" w14:textId="77777777" w:rsidR="00085CF4" w:rsidRPr="00085CF4" w:rsidRDefault="00085CF4" w:rsidP="00085CF4">
      <w:pPr>
        <w:pStyle w:val="EndNoteBibliography"/>
        <w:spacing w:after="0"/>
        <w:ind w:left="720" w:hanging="720"/>
      </w:pPr>
      <w:r w:rsidRPr="00085CF4">
        <w:t xml:space="preserve">Roadmap Epigenomics, C., Kundaje, A., Meuleman, W., Ernst, J., Bilenky, M., Yen, A., . . . Kellis, M. (2015). Integrative analysis of 111 reference human epigenomes. </w:t>
      </w:r>
      <w:r w:rsidRPr="00085CF4">
        <w:rPr>
          <w:i/>
        </w:rPr>
        <w:t>Nature, 518</w:t>
      </w:r>
      <w:r w:rsidRPr="00085CF4">
        <w:t>(7539), 317-330. doi:10.1038/nature14248</w:t>
      </w:r>
    </w:p>
    <w:p w14:paraId="6257A2BD" w14:textId="77777777" w:rsidR="00085CF4" w:rsidRPr="00085CF4" w:rsidRDefault="00085CF4" w:rsidP="00085CF4">
      <w:pPr>
        <w:pStyle w:val="EndNoteBibliography"/>
        <w:spacing w:after="0"/>
        <w:ind w:left="720" w:hanging="720"/>
      </w:pPr>
      <w:r w:rsidRPr="00085CF4">
        <w:lastRenderedPageBreak/>
        <w:t xml:space="preserve">Saffari, A., Silver, M. J., Zavattari, P., Moi, L., Columbano, A., Meaburn, E. L., &amp; Dudbridge, F. (2018). Estimation of a significance threshold for epigenome-wide association studies. </w:t>
      </w:r>
      <w:r w:rsidRPr="00085CF4">
        <w:rPr>
          <w:i/>
        </w:rPr>
        <w:t>Genet Epidemiol, 42</w:t>
      </w:r>
      <w:r w:rsidRPr="00085CF4">
        <w:t>(1), 20-33. doi:10.1002/gepi.22086</w:t>
      </w:r>
    </w:p>
    <w:p w14:paraId="4FE4FD71" w14:textId="77777777" w:rsidR="00085CF4" w:rsidRPr="00085CF4" w:rsidRDefault="00085CF4" w:rsidP="00085CF4">
      <w:pPr>
        <w:pStyle w:val="EndNoteBibliography"/>
        <w:spacing w:after="0"/>
        <w:ind w:left="720" w:hanging="720"/>
      </w:pPr>
      <w:r w:rsidRPr="00085CF4">
        <w:t xml:space="preserve">Sheffield, N. C., &amp; Bock, C. (2016). LOLA: enrichment analysis for genomic region sets and regulatory elements in R and Bioconductor. </w:t>
      </w:r>
      <w:r w:rsidRPr="00085CF4">
        <w:rPr>
          <w:i/>
        </w:rPr>
        <w:t>Bioinformatics, 32</w:t>
      </w:r>
      <w:r w:rsidRPr="00085CF4">
        <w:t>(4), 587-589. doi:10.1093/bioinformatics/btv612</w:t>
      </w:r>
    </w:p>
    <w:p w14:paraId="57D9D629" w14:textId="77777777" w:rsidR="00085CF4" w:rsidRPr="00085CF4" w:rsidRDefault="00085CF4" w:rsidP="00085CF4">
      <w:pPr>
        <w:pStyle w:val="EndNoteBibliography"/>
        <w:spacing w:after="0"/>
        <w:ind w:left="720" w:hanging="720"/>
      </w:pPr>
      <w:r w:rsidRPr="00085CF4">
        <w:t xml:space="preserve">Watkins, S. H., Ho, K., Testa, C., Falk, L., Soule, P., Nguyen, L. V., . . . Relton, C. (2022). The impact of low input DNA on the reliability of DNA methylation as measured by the Illumina Infinium MethylationEPIC BeadChip. </w:t>
      </w:r>
      <w:r w:rsidRPr="00085CF4">
        <w:rPr>
          <w:i/>
        </w:rPr>
        <w:t>Epigenetics, 17</w:t>
      </w:r>
      <w:r w:rsidRPr="00085CF4">
        <w:t>(13), 2366-2376. doi:10.1080/15592294.2022.2123898</w:t>
      </w:r>
    </w:p>
    <w:p w14:paraId="3405E58D" w14:textId="77777777" w:rsidR="00085CF4" w:rsidRPr="00085CF4" w:rsidRDefault="00085CF4" w:rsidP="00085CF4">
      <w:pPr>
        <w:pStyle w:val="EndNoteBibliography"/>
        <w:ind w:left="720" w:hanging="720"/>
      </w:pPr>
      <w:r w:rsidRPr="00085CF4">
        <w:t xml:space="preserve">Zhou, W., Laird, P. W., &amp; Shen, H. (2017). Comprehensive characterization, annotation and innovative use of Infinium DNA methylation BeadChip probes. </w:t>
      </w:r>
      <w:r w:rsidRPr="00085CF4">
        <w:rPr>
          <w:i/>
        </w:rPr>
        <w:t>Nucleic Acids Res, 45</w:t>
      </w:r>
      <w:r w:rsidRPr="00085CF4">
        <w:t>(4), e22. doi:10.1093/nar/gkw967</w:t>
      </w:r>
    </w:p>
    <w:p w14:paraId="7B49517D" w14:textId="40C7747E" w:rsidR="00380781" w:rsidRDefault="00BE1CC9">
      <w:r>
        <w:fldChar w:fldCharType="end"/>
      </w:r>
    </w:p>
    <w:sectPr w:rsidR="003807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8B276" w14:textId="77777777" w:rsidR="008B18BB" w:rsidRDefault="008B18BB" w:rsidP="00504CE5">
      <w:pPr>
        <w:spacing w:after="0" w:line="240" w:lineRule="auto"/>
      </w:pPr>
      <w:r>
        <w:separator/>
      </w:r>
    </w:p>
  </w:endnote>
  <w:endnote w:type="continuationSeparator" w:id="0">
    <w:p w14:paraId="5448353C" w14:textId="77777777" w:rsidR="008B18BB" w:rsidRDefault="008B18BB" w:rsidP="00504C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2836E8" w14:textId="77777777" w:rsidR="008B18BB" w:rsidRDefault="008B18BB" w:rsidP="00504CE5">
      <w:pPr>
        <w:spacing w:after="0" w:line="240" w:lineRule="auto"/>
      </w:pPr>
      <w:r>
        <w:separator/>
      </w:r>
    </w:p>
  </w:footnote>
  <w:footnote w:type="continuationSeparator" w:id="0">
    <w:p w14:paraId="089AB10A" w14:textId="77777777" w:rsidR="008B18BB" w:rsidRDefault="008B18BB" w:rsidP="00504C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f2var5bp5xaiezw9r50a2xs9xw0wfsszvf&quot;&gt;NIH_inequities_library&lt;record-ids&gt;&lt;item&gt;9&lt;/item&gt;&lt;item&gt;10&lt;/item&gt;&lt;item&gt;17&lt;/item&gt;&lt;item&gt;82&lt;/item&gt;&lt;item&gt;83&lt;/item&gt;&lt;item&gt;84&lt;/item&gt;&lt;item&gt;115&lt;/item&gt;&lt;item&gt;116&lt;/item&gt;&lt;item&gt;117&lt;/item&gt;&lt;item&gt;127&lt;/item&gt;&lt;item&gt;128&lt;/item&gt;&lt;item&gt;129&lt;/item&gt;&lt;item&gt;131&lt;/item&gt;&lt;item&gt;132&lt;/item&gt;&lt;item&gt;133&lt;/item&gt;&lt;item&gt;134&lt;/item&gt;&lt;item&gt;135&lt;/item&gt;&lt;item&gt;136&lt;/item&gt;&lt;item&gt;137&lt;/item&gt;&lt;item&gt;139&lt;/item&gt;&lt;item&gt;140&lt;/item&gt;&lt;item&gt;141&lt;/item&gt;&lt;item&gt;142&lt;/item&gt;&lt;item&gt;143&lt;/item&gt;&lt;item&gt;144&lt;/item&gt;&lt;/record-ids&gt;&lt;/item&gt;&lt;/Libraries&gt;"/>
  </w:docVars>
  <w:rsids>
    <w:rsidRoot w:val="00B467C0"/>
    <w:rsid w:val="0002244F"/>
    <w:rsid w:val="00044E22"/>
    <w:rsid w:val="000729C2"/>
    <w:rsid w:val="00085CF4"/>
    <w:rsid w:val="00121CAA"/>
    <w:rsid w:val="001449C6"/>
    <w:rsid w:val="00171D10"/>
    <w:rsid w:val="00173397"/>
    <w:rsid w:val="0018544B"/>
    <w:rsid w:val="00197BB6"/>
    <w:rsid w:val="001D4E08"/>
    <w:rsid w:val="001F31A0"/>
    <w:rsid w:val="001F77A3"/>
    <w:rsid w:val="00210F18"/>
    <w:rsid w:val="00216BD0"/>
    <w:rsid w:val="00236CC2"/>
    <w:rsid w:val="002505E7"/>
    <w:rsid w:val="00287C1F"/>
    <w:rsid w:val="002976A9"/>
    <w:rsid w:val="002C641C"/>
    <w:rsid w:val="002F05DD"/>
    <w:rsid w:val="002F080A"/>
    <w:rsid w:val="002F2706"/>
    <w:rsid w:val="002F4373"/>
    <w:rsid w:val="0034112C"/>
    <w:rsid w:val="00347C69"/>
    <w:rsid w:val="00364771"/>
    <w:rsid w:val="00380781"/>
    <w:rsid w:val="003859B1"/>
    <w:rsid w:val="003937F3"/>
    <w:rsid w:val="003A1A32"/>
    <w:rsid w:val="003A2973"/>
    <w:rsid w:val="003A485D"/>
    <w:rsid w:val="003A50ED"/>
    <w:rsid w:val="003E5495"/>
    <w:rsid w:val="004014AA"/>
    <w:rsid w:val="004040F4"/>
    <w:rsid w:val="00420524"/>
    <w:rsid w:val="00423CB0"/>
    <w:rsid w:val="00424D3F"/>
    <w:rsid w:val="00432063"/>
    <w:rsid w:val="0044595C"/>
    <w:rsid w:val="00452D9A"/>
    <w:rsid w:val="00460F5F"/>
    <w:rsid w:val="004C1094"/>
    <w:rsid w:val="004C57D9"/>
    <w:rsid w:val="004C6E6F"/>
    <w:rsid w:val="004C7850"/>
    <w:rsid w:val="004E2C36"/>
    <w:rsid w:val="004E3B23"/>
    <w:rsid w:val="004E429A"/>
    <w:rsid w:val="00504CE5"/>
    <w:rsid w:val="0050620B"/>
    <w:rsid w:val="00507E79"/>
    <w:rsid w:val="00512677"/>
    <w:rsid w:val="005272CC"/>
    <w:rsid w:val="00530D00"/>
    <w:rsid w:val="00537714"/>
    <w:rsid w:val="005A6FD0"/>
    <w:rsid w:val="005C1AFD"/>
    <w:rsid w:val="005D100F"/>
    <w:rsid w:val="005D4D8C"/>
    <w:rsid w:val="005D6B4A"/>
    <w:rsid w:val="005E239E"/>
    <w:rsid w:val="005E3B3A"/>
    <w:rsid w:val="005F0EEC"/>
    <w:rsid w:val="00615D6C"/>
    <w:rsid w:val="0061637B"/>
    <w:rsid w:val="0062684F"/>
    <w:rsid w:val="00634466"/>
    <w:rsid w:val="006344A0"/>
    <w:rsid w:val="006511E6"/>
    <w:rsid w:val="0066559B"/>
    <w:rsid w:val="006666E1"/>
    <w:rsid w:val="006673BD"/>
    <w:rsid w:val="006678CA"/>
    <w:rsid w:val="0069070D"/>
    <w:rsid w:val="00692EC6"/>
    <w:rsid w:val="006A7F08"/>
    <w:rsid w:val="006B5D96"/>
    <w:rsid w:val="006C6F03"/>
    <w:rsid w:val="006D6F0F"/>
    <w:rsid w:val="00712291"/>
    <w:rsid w:val="00717411"/>
    <w:rsid w:val="0072164F"/>
    <w:rsid w:val="00732B3D"/>
    <w:rsid w:val="0075205B"/>
    <w:rsid w:val="00760DF9"/>
    <w:rsid w:val="00782C3E"/>
    <w:rsid w:val="00792FA9"/>
    <w:rsid w:val="0079578A"/>
    <w:rsid w:val="007B62CD"/>
    <w:rsid w:val="007D153C"/>
    <w:rsid w:val="00826E42"/>
    <w:rsid w:val="00841B3D"/>
    <w:rsid w:val="008425D1"/>
    <w:rsid w:val="00863764"/>
    <w:rsid w:val="00864639"/>
    <w:rsid w:val="008844EC"/>
    <w:rsid w:val="00886751"/>
    <w:rsid w:val="00892C02"/>
    <w:rsid w:val="008A37CC"/>
    <w:rsid w:val="008B18BB"/>
    <w:rsid w:val="008C68D2"/>
    <w:rsid w:val="008D3BCC"/>
    <w:rsid w:val="008E58B3"/>
    <w:rsid w:val="008F5A3F"/>
    <w:rsid w:val="00915574"/>
    <w:rsid w:val="0091745A"/>
    <w:rsid w:val="0092303E"/>
    <w:rsid w:val="0094020F"/>
    <w:rsid w:val="00943CCA"/>
    <w:rsid w:val="00957168"/>
    <w:rsid w:val="00983524"/>
    <w:rsid w:val="009971D8"/>
    <w:rsid w:val="009A36A3"/>
    <w:rsid w:val="009B784C"/>
    <w:rsid w:val="009D1A18"/>
    <w:rsid w:val="009F2B9A"/>
    <w:rsid w:val="009F4525"/>
    <w:rsid w:val="009F64DC"/>
    <w:rsid w:val="009F75CD"/>
    <w:rsid w:val="009F79BF"/>
    <w:rsid w:val="00A0178A"/>
    <w:rsid w:val="00A2123D"/>
    <w:rsid w:val="00A26839"/>
    <w:rsid w:val="00A31166"/>
    <w:rsid w:val="00A430DE"/>
    <w:rsid w:val="00A438E0"/>
    <w:rsid w:val="00AA298D"/>
    <w:rsid w:val="00AA5E88"/>
    <w:rsid w:val="00AC5978"/>
    <w:rsid w:val="00AD1C88"/>
    <w:rsid w:val="00AE13BB"/>
    <w:rsid w:val="00AE2B43"/>
    <w:rsid w:val="00AE45C3"/>
    <w:rsid w:val="00AE4F6A"/>
    <w:rsid w:val="00AE6E10"/>
    <w:rsid w:val="00AF7F2A"/>
    <w:rsid w:val="00B14245"/>
    <w:rsid w:val="00B1712C"/>
    <w:rsid w:val="00B467C0"/>
    <w:rsid w:val="00B65C98"/>
    <w:rsid w:val="00B664AF"/>
    <w:rsid w:val="00B66987"/>
    <w:rsid w:val="00BE0B66"/>
    <w:rsid w:val="00BE1CC9"/>
    <w:rsid w:val="00BF2168"/>
    <w:rsid w:val="00C1472D"/>
    <w:rsid w:val="00C245A3"/>
    <w:rsid w:val="00C3170E"/>
    <w:rsid w:val="00C3724F"/>
    <w:rsid w:val="00C44E68"/>
    <w:rsid w:val="00C66C49"/>
    <w:rsid w:val="00C743E3"/>
    <w:rsid w:val="00C84CF2"/>
    <w:rsid w:val="00C910F6"/>
    <w:rsid w:val="00CB2742"/>
    <w:rsid w:val="00CD1CF2"/>
    <w:rsid w:val="00CE7332"/>
    <w:rsid w:val="00D3555E"/>
    <w:rsid w:val="00D500E5"/>
    <w:rsid w:val="00D5513A"/>
    <w:rsid w:val="00D65209"/>
    <w:rsid w:val="00D85FFF"/>
    <w:rsid w:val="00D951DA"/>
    <w:rsid w:val="00D9554A"/>
    <w:rsid w:val="00D9768A"/>
    <w:rsid w:val="00DB196F"/>
    <w:rsid w:val="00DC49EA"/>
    <w:rsid w:val="00E17FAF"/>
    <w:rsid w:val="00E62283"/>
    <w:rsid w:val="00E85635"/>
    <w:rsid w:val="00E8745C"/>
    <w:rsid w:val="00E92546"/>
    <w:rsid w:val="00EA2A89"/>
    <w:rsid w:val="00EA3F6B"/>
    <w:rsid w:val="00EA5B0A"/>
    <w:rsid w:val="00EB2146"/>
    <w:rsid w:val="00EB47AA"/>
    <w:rsid w:val="00EC7878"/>
    <w:rsid w:val="00EE3811"/>
    <w:rsid w:val="00F03252"/>
    <w:rsid w:val="00F10392"/>
    <w:rsid w:val="00F14115"/>
    <w:rsid w:val="00F2568F"/>
    <w:rsid w:val="00F36494"/>
    <w:rsid w:val="00F84D79"/>
    <w:rsid w:val="00F90371"/>
    <w:rsid w:val="00F935CF"/>
    <w:rsid w:val="00F95813"/>
    <w:rsid w:val="00FB2DAC"/>
    <w:rsid w:val="00FB463E"/>
    <w:rsid w:val="00FB516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C88372"/>
  <w15:chartTrackingRefBased/>
  <w15:docId w15:val="{F303EB9F-513D-4AFF-AB31-865C6069F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7C0"/>
    <w:rPr>
      <w:kern w:val="0"/>
    </w:rPr>
  </w:style>
  <w:style w:type="paragraph" w:styleId="Heading1">
    <w:name w:val="heading 1"/>
    <w:basedOn w:val="Normal"/>
    <w:next w:val="Normal"/>
    <w:link w:val="Heading1Char"/>
    <w:uiPriority w:val="9"/>
    <w:qFormat/>
    <w:rsid w:val="00BE1C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467C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E0B66"/>
    <w:pPr>
      <w:keepNext/>
      <w:keepLines/>
      <w:spacing w:before="40" w:after="0"/>
      <w:outlineLvl w:val="2"/>
    </w:pPr>
    <w:rPr>
      <w:rFonts w:asciiTheme="majorHAnsi" w:eastAsiaTheme="majorEastAsia" w:hAnsiTheme="majorHAnsi" w:cstheme="majorBidi"/>
      <w:color w:val="1F3763" w:themeColor="accent1" w:themeShade="7F"/>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467C0"/>
    <w:rPr>
      <w:rFonts w:asciiTheme="majorHAnsi" w:eastAsiaTheme="majorEastAsia" w:hAnsiTheme="majorHAnsi" w:cstheme="majorBidi"/>
      <w:color w:val="2F5496" w:themeColor="accent1" w:themeShade="BF"/>
      <w:kern w:val="0"/>
      <w:sz w:val="26"/>
      <w:szCs w:val="26"/>
    </w:rPr>
  </w:style>
  <w:style w:type="table" w:styleId="TableGrid">
    <w:name w:val="Table Grid"/>
    <w:basedOn w:val="TableNormal"/>
    <w:uiPriority w:val="39"/>
    <w:rsid w:val="00B467C0"/>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467C0"/>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BE1CC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1CC9"/>
    <w:rPr>
      <w:rFonts w:ascii="Calibri" w:hAnsi="Calibri" w:cs="Calibri"/>
      <w:noProof/>
      <w:kern w:val="0"/>
    </w:rPr>
  </w:style>
  <w:style w:type="paragraph" w:customStyle="1" w:styleId="EndNoteBibliography">
    <w:name w:val="EndNote Bibliography"/>
    <w:basedOn w:val="Normal"/>
    <w:link w:val="EndNoteBibliographyChar"/>
    <w:rsid w:val="00BE1CC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E1CC9"/>
    <w:rPr>
      <w:rFonts w:ascii="Calibri" w:hAnsi="Calibri" w:cs="Calibri"/>
      <w:noProof/>
      <w:kern w:val="0"/>
    </w:rPr>
  </w:style>
  <w:style w:type="character" w:customStyle="1" w:styleId="Heading1Char">
    <w:name w:val="Heading 1 Char"/>
    <w:basedOn w:val="DefaultParagraphFont"/>
    <w:link w:val="Heading1"/>
    <w:uiPriority w:val="9"/>
    <w:rsid w:val="00BE1CC9"/>
    <w:rPr>
      <w:rFonts w:asciiTheme="majorHAnsi" w:eastAsiaTheme="majorEastAsia" w:hAnsiTheme="majorHAnsi" w:cstheme="majorBidi"/>
      <w:color w:val="2F5496" w:themeColor="accent1" w:themeShade="BF"/>
      <w:kern w:val="0"/>
      <w:sz w:val="32"/>
      <w:szCs w:val="32"/>
    </w:rPr>
  </w:style>
  <w:style w:type="character" w:styleId="Hyperlink">
    <w:name w:val="Hyperlink"/>
    <w:basedOn w:val="DefaultParagraphFont"/>
    <w:uiPriority w:val="99"/>
    <w:unhideWhenUsed/>
    <w:rsid w:val="006C6F03"/>
    <w:rPr>
      <w:color w:val="0563C1" w:themeColor="hyperlink"/>
      <w:u w:val="single"/>
    </w:rPr>
  </w:style>
  <w:style w:type="character" w:customStyle="1" w:styleId="Heading3Char">
    <w:name w:val="Heading 3 Char"/>
    <w:basedOn w:val="DefaultParagraphFont"/>
    <w:link w:val="Heading3"/>
    <w:uiPriority w:val="9"/>
    <w:rsid w:val="00BE0B66"/>
    <w:rPr>
      <w:rFonts w:asciiTheme="majorHAnsi" w:eastAsiaTheme="majorEastAsia" w:hAnsiTheme="majorHAnsi" w:cstheme="majorBidi"/>
      <w:color w:val="1F3763" w:themeColor="accent1" w:themeShade="7F"/>
      <w:kern w:val="0"/>
      <w:sz w:val="24"/>
      <w:szCs w:val="24"/>
      <w14:ligatures w14:val="none"/>
    </w:rPr>
  </w:style>
  <w:style w:type="character" w:styleId="CommentReference">
    <w:name w:val="annotation reference"/>
    <w:basedOn w:val="DefaultParagraphFont"/>
    <w:uiPriority w:val="99"/>
    <w:semiHidden/>
    <w:unhideWhenUsed/>
    <w:rsid w:val="00BE0B66"/>
    <w:rPr>
      <w:sz w:val="16"/>
      <w:szCs w:val="16"/>
    </w:rPr>
  </w:style>
  <w:style w:type="paragraph" w:styleId="CommentText">
    <w:name w:val="annotation text"/>
    <w:basedOn w:val="Normal"/>
    <w:link w:val="CommentTextChar"/>
    <w:uiPriority w:val="99"/>
    <w:unhideWhenUsed/>
    <w:rsid w:val="00BE0B66"/>
    <w:pPr>
      <w:spacing w:line="240" w:lineRule="auto"/>
    </w:pPr>
    <w:rPr>
      <w:sz w:val="20"/>
      <w:szCs w:val="20"/>
      <w14:ligatures w14:val="none"/>
    </w:rPr>
  </w:style>
  <w:style w:type="character" w:customStyle="1" w:styleId="CommentTextChar">
    <w:name w:val="Comment Text Char"/>
    <w:basedOn w:val="DefaultParagraphFont"/>
    <w:link w:val="CommentText"/>
    <w:uiPriority w:val="99"/>
    <w:rsid w:val="00BE0B66"/>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351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lolaweb.databio.org" TargetMode="External"/><Relationship Id="rId3" Type="http://schemas.openxmlformats.org/officeDocument/2006/relationships/settings" Target="settings.xml"/><Relationship Id="rId7" Type="http://schemas.openxmlformats.org/officeDocument/2006/relationships/hyperlink" Target="https://datacommon.mapc.org/calendar/2020/july"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5955DF-7DB3-47FF-AED2-B1951B8F1A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7</TotalTime>
  <Pages>11</Pages>
  <Words>6824</Words>
  <Characters>38902</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atkins</dc:creator>
  <cp:keywords/>
  <dc:description/>
  <cp:lastModifiedBy>Sarah Watkins</cp:lastModifiedBy>
  <cp:revision>112</cp:revision>
  <dcterms:created xsi:type="dcterms:W3CDTF">2023-08-16T15:50:00Z</dcterms:created>
  <dcterms:modified xsi:type="dcterms:W3CDTF">2023-11-24T14:16:00Z</dcterms:modified>
</cp:coreProperties>
</file>